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F7971" w14:textId="789BABFF" w:rsidR="00264158" w:rsidRPr="0078381C" w:rsidRDefault="00264158" w:rsidP="00264158">
      <w:pPr>
        <w:rPr>
          <w:rFonts w:ascii="Times New Roman" w:eastAsia="Times" w:hAnsi="Times New Roman"/>
          <w:b/>
          <w:bCs/>
          <w:color w:val="000000" w:themeColor="text1"/>
          <w:lang w:val="en-CA"/>
        </w:rPr>
      </w:pPr>
      <w:r w:rsidRPr="0078381C">
        <w:rPr>
          <w:rFonts w:ascii="Times New Roman" w:eastAsia="Times" w:hAnsi="Times New Roman"/>
          <w:b/>
          <w:bCs/>
          <w:color w:val="000000" w:themeColor="text1"/>
          <w:lang w:val="en-CA"/>
        </w:rPr>
        <w:t xml:space="preserve">Appendix </w:t>
      </w:r>
      <w:r w:rsidR="00063C23">
        <w:rPr>
          <w:rFonts w:ascii="Times New Roman" w:eastAsia="Times" w:hAnsi="Times New Roman"/>
          <w:b/>
          <w:bCs/>
          <w:color w:val="000000" w:themeColor="text1"/>
          <w:lang w:val="en-CA"/>
        </w:rPr>
        <w:t>5</w:t>
      </w:r>
      <w:r w:rsidR="000C58ED" w:rsidRPr="0078381C">
        <w:rPr>
          <w:rFonts w:ascii="Times New Roman" w:eastAsia="Times" w:hAnsi="Times New Roman"/>
          <w:b/>
          <w:bCs/>
          <w:color w:val="000000" w:themeColor="text1"/>
          <w:lang w:val="en-CA"/>
        </w:rPr>
        <w:t xml:space="preserve">. </w:t>
      </w:r>
      <w:r w:rsidRPr="0078381C">
        <w:rPr>
          <w:rFonts w:ascii="Times New Roman" w:eastAsia="Times" w:hAnsi="Times New Roman"/>
          <w:b/>
          <w:bCs/>
          <w:color w:val="000000" w:themeColor="text1"/>
          <w:lang w:val="en-CA"/>
        </w:rPr>
        <w:t>Quality assessment of included studies</w:t>
      </w:r>
      <w:r w:rsidR="00B7642D" w:rsidRPr="0078381C">
        <w:rPr>
          <w:rFonts w:ascii="Times New Roman" w:eastAsia="Times" w:hAnsi="Times New Roman"/>
          <w:b/>
          <w:bCs/>
          <w:color w:val="000000" w:themeColor="text1"/>
          <w:lang w:val="en-CA"/>
        </w:rPr>
        <w:t xml:space="preserve"> (n=33)</w:t>
      </w:r>
      <w:r w:rsidRPr="0078381C">
        <w:rPr>
          <w:rFonts w:ascii="Times New Roman" w:eastAsia="Times" w:hAnsi="Times New Roman"/>
          <w:b/>
          <w:bCs/>
          <w:color w:val="000000" w:themeColor="text1"/>
          <w:lang w:val="en-CA"/>
        </w:rPr>
        <w:t xml:space="preserve"> according to the </w:t>
      </w:r>
      <w:r w:rsidR="00B7642D" w:rsidRPr="0078381C">
        <w:rPr>
          <w:rFonts w:ascii="Times New Roman" w:eastAsia="Times" w:hAnsi="Times New Roman"/>
          <w:b/>
          <w:bCs/>
          <w:color w:val="000000" w:themeColor="text1"/>
          <w:lang w:val="en-CA"/>
        </w:rPr>
        <w:t>c</w:t>
      </w:r>
      <w:r w:rsidRPr="0078381C">
        <w:rPr>
          <w:rFonts w:ascii="Times New Roman" w:eastAsia="Times" w:hAnsi="Times New Roman"/>
          <w:b/>
          <w:bCs/>
          <w:color w:val="000000" w:themeColor="text1"/>
          <w:lang w:val="en-CA"/>
        </w:rPr>
        <w:t>ompiled</w:t>
      </w:r>
      <w:r w:rsidR="00B7642D" w:rsidRPr="0078381C">
        <w:rPr>
          <w:rFonts w:ascii="Times New Roman" w:eastAsia="Times" w:hAnsi="Times New Roman"/>
          <w:b/>
          <w:bCs/>
          <w:color w:val="000000" w:themeColor="text1"/>
          <w:lang w:val="en-CA"/>
        </w:rPr>
        <w:t xml:space="preserve"> set of</w:t>
      </w:r>
      <w:r w:rsidRPr="0078381C">
        <w:rPr>
          <w:rFonts w:ascii="Times New Roman" w:eastAsia="Times" w:hAnsi="Times New Roman"/>
          <w:b/>
          <w:bCs/>
          <w:color w:val="000000" w:themeColor="text1"/>
          <w:lang w:val="en-CA"/>
        </w:rPr>
        <w:t xml:space="preserve"> items.</w:t>
      </w:r>
    </w:p>
    <w:p w14:paraId="0EE2A3E5" w14:textId="77777777" w:rsidR="00264158" w:rsidRPr="0078381C" w:rsidRDefault="00264158" w:rsidP="00264158">
      <w:pPr>
        <w:rPr>
          <w:rFonts w:ascii="Times New Roman" w:eastAsia="Times" w:hAnsi="Times New Roman"/>
          <w:color w:val="000000" w:themeColor="text1"/>
          <w:lang w:val="en-CA"/>
        </w:rPr>
      </w:pPr>
    </w:p>
    <w:p w14:paraId="27B63261" w14:textId="77777777" w:rsidR="00264158" w:rsidRPr="0078381C" w:rsidRDefault="00264158" w:rsidP="00264158">
      <w:pPr>
        <w:rPr>
          <w:rFonts w:ascii="Times New Roman" w:eastAsia="Times" w:hAnsi="Times New Roman"/>
          <w:b/>
          <w:bCs/>
          <w:color w:val="000000" w:themeColor="text1"/>
          <w:lang w:val="en-CA"/>
        </w:rPr>
      </w:pPr>
      <w:r w:rsidRPr="0078381C">
        <w:rPr>
          <w:rFonts w:ascii="Times New Roman" w:eastAsia="Times" w:hAnsi="Times New Roman"/>
          <w:b/>
          <w:bCs/>
          <w:color w:val="000000" w:themeColor="text1"/>
          <w:lang w:val="en-CA"/>
        </w:rPr>
        <w:t xml:space="preserve">Commentary about the table below: </w:t>
      </w:r>
    </w:p>
    <w:p w14:paraId="06CE75A8" w14:textId="77777777" w:rsidR="00832128" w:rsidRPr="0078381C" w:rsidRDefault="00832128" w:rsidP="00264158">
      <w:pPr>
        <w:rPr>
          <w:rFonts w:ascii="Times New Roman" w:eastAsia="Times" w:hAnsi="Times New Roman"/>
          <w:b/>
          <w:bCs/>
          <w:color w:val="000000" w:themeColor="text1"/>
          <w:lang w:val="en-CA"/>
        </w:rPr>
      </w:pPr>
    </w:p>
    <w:p w14:paraId="2CD6C981" w14:textId="150FDB6D" w:rsidR="00DA3FDF" w:rsidRPr="0078381C" w:rsidRDefault="00DA3FDF" w:rsidP="008075C2">
      <w:pPr>
        <w:spacing w:line="360" w:lineRule="auto"/>
        <w:ind w:firstLine="708"/>
        <w:jc w:val="both"/>
        <w:rPr>
          <w:rFonts w:ascii="Times New Roman" w:hAnsi="Times New Roman"/>
          <w:color w:val="000000" w:themeColor="text1"/>
          <w:lang w:val="en-CA" w:eastAsia="fr-BE"/>
        </w:rPr>
      </w:pPr>
      <w:r w:rsidRPr="0078381C">
        <w:rPr>
          <w:rFonts w:ascii="Times New Roman" w:hAnsi="Times New Roman"/>
          <w:color w:val="000000" w:themeColor="text1"/>
          <w:lang w:val="en-CA" w:eastAsia="fr-BE"/>
        </w:rPr>
        <w:t>All the studies were described as randomized</w:t>
      </w:r>
      <w:r w:rsidR="00E333FC">
        <w:rPr>
          <w:rFonts w:ascii="Times New Roman" w:hAnsi="Times New Roman"/>
          <w:color w:val="000000" w:themeColor="text1"/>
          <w:lang w:val="en-CA" w:eastAsia="fr-BE"/>
        </w:rPr>
        <w:t>.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but only </w:t>
      </w:r>
      <w:r w:rsidR="00832128" w:rsidRPr="0078381C">
        <w:rPr>
          <w:rFonts w:ascii="Times New Roman" w:hAnsi="Times New Roman"/>
          <w:color w:val="000000" w:themeColor="text1"/>
          <w:lang w:val="en-CA" w:eastAsia="fr-BE"/>
        </w:rPr>
        <w:t>18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studies (</w:t>
      </w:r>
      <w:r w:rsidR="00832128" w:rsidRPr="0078381C">
        <w:rPr>
          <w:rFonts w:ascii="Times New Roman" w:hAnsi="Times New Roman"/>
          <w:color w:val="000000" w:themeColor="text1"/>
          <w:lang w:val="en-CA" w:eastAsia="fr-BE"/>
        </w:rPr>
        <w:t>5</w:t>
      </w:r>
      <w:r w:rsidR="00612D27" w:rsidRPr="0078381C">
        <w:rPr>
          <w:rFonts w:ascii="Times New Roman" w:hAnsi="Times New Roman"/>
          <w:color w:val="000000" w:themeColor="text1"/>
          <w:lang w:val="en-CA" w:eastAsia="fr-BE"/>
        </w:rPr>
        <w:t>4.5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%) described an appropriate </w:t>
      </w:r>
      <w:r w:rsidR="00A31053" w:rsidRPr="0078381C">
        <w:rPr>
          <w:rFonts w:ascii="Times New Roman" w:hAnsi="Times New Roman"/>
          <w:color w:val="000000" w:themeColor="text1"/>
          <w:lang w:val="en-CA" w:eastAsia="fr-BE"/>
        </w:rPr>
        <w:t>randomization,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and </w:t>
      </w:r>
      <w:r w:rsidR="006B71F3" w:rsidRPr="0078381C">
        <w:rPr>
          <w:rFonts w:ascii="Times New Roman" w:hAnsi="Times New Roman"/>
          <w:color w:val="000000" w:themeColor="text1"/>
          <w:lang w:val="en-CA" w:eastAsia="fr-BE"/>
        </w:rPr>
        <w:t>15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studies (</w:t>
      </w:r>
      <w:r w:rsidR="006B71F3" w:rsidRPr="0078381C">
        <w:rPr>
          <w:rFonts w:ascii="Times New Roman" w:hAnsi="Times New Roman"/>
          <w:color w:val="000000" w:themeColor="text1"/>
          <w:lang w:val="en-CA" w:eastAsia="fr-BE"/>
        </w:rPr>
        <w:t>4</w:t>
      </w:r>
      <w:r w:rsidR="00612D27" w:rsidRPr="0078381C">
        <w:rPr>
          <w:rFonts w:ascii="Times New Roman" w:hAnsi="Times New Roman"/>
          <w:color w:val="000000" w:themeColor="text1"/>
          <w:lang w:val="en-CA" w:eastAsia="fr-BE"/>
        </w:rPr>
        <w:t>5</w:t>
      </w:r>
      <w:r w:rsidR="006B71F3" w:rsidRPr="0078381C">
        <w:rPr>
          <w:rFonts w:ascii="Times New Roman" w:hAnsi="Times New Roman"/>
          <w:color w:val="000000" w:themeColor="text1"/>
          <w:lang w:val="en-CA" w:eastAsia="fr-BE"/>
        </w:rPr>
        <w:t>.</w:t>
      </w:r>
      <w:r w:rsidR="00612D27" w:rsidRPr="0078381C">
        <w:rPr>
          <w:rFonts w:ascii="Times New Roman" w:hAnsi="Times New Roman"/>
          <w:color w:val="000000" w:themeColor="text1"/>
          <w:lang w:val="en-CA" w:eastAsia="fr-BE"/>
        </w:rPr>
        <w:t>5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%) employed a concealed allocation. </w:t>
      </w:r>
      <w:r w:rsidR="006B71F3" w:rsidRPr="0078381C">
        <w:rPr>
          <w:rFonts w:ascii="Times New Roman" w:hAnsi="Times New Roman"/>
          <w:color w:val="000000" w:themeColor="text1"/>
          <w:lang w:val="en-CA" w:eastAsia="fr-BE"/>
        </w:rPr>
        <w:t>Four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studies (</w:t>
      </w:r>
      <w:r w:rsidR="006B71F3" w:rsidRPr="0078381C">
        <w:rPr>
          <w:rFonts w:ascii="Times New Roman" w:hAnsi="Times New Roman"/>
          <w:color w:val="000000" w:themeColor="text1"/>
          <w:lang w:val="en-CA" w:eastAsia="fr-BE"/>
        </w:rPr>
        <w:t>1</w:t>
      </w:r>
      <w:r w:rsidR="00A839C3" w:rsidRPr="0078381C">
        <w:rPr>
          <w:rFonts w:ascii="Times New Roman" w:hAnsi="Times New Roman"/>
          <w:color w:val="000000" w:themeColor="text1"/>
          <w:lang w:val="en-CA" w:eastAsia="fr-BE"/>
        </w:rPr>
        <w:t>2.1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%) used a double-blinded design</w:t>
      </w:r>
      <w:r w:rsidR="00E333FC">
        <w:rPr>
          <w:rFonts w:ascii="Times New Roman" w:hAnsi="Times New Roman"/>
          <w:color w:val="000000" w:themeColor="text1"/>
          <w:lang w:val="en-CA" w:eastAsia="fr-BE"/>
        </w:rPr>
        <w:t>.</w:t>
      </w:r>
      <w:r w:rsidR="006B71F3" w:rsidRPr="0078381C">
        <w:rPr>
          <w:rFonts w:ascii="Times New Roman" w:hAnsi="Times New Roman"/>
          <w:color w:val="000000" w:themeColor="text1"/>
          <w:lang w:val="en-CA" w:eastAsia="fr-BE"/>
        </w:rPr>
        <w:t xml:space="preserve"> and only five (1</w:t>
      </w:r>
      <w:r w:rsidR="00BB6516" w:rsidRPr="0078381C">
        <w:rPr>
          <w:rFonts w:ascii="Times New Roman" w:hAnsi="Times New Roman"/>
          <w:color w:val="000000" w:themeColor="text1"/>
          <w:lang w:val="en-CA" w:eastAsia="fr-BE"/>
        </w:rPr>
        <w:t>5.2</w:t>
      </w:r>
      <w:r w:rsidR="006B71F3" w:rsidRPr="0078381C">
        <w:rPr>
          <w:rFonts w:ascii="Times New Roman" w:hAnsi="Times New Roman"/>
          <w:color w:val="000000" w:themeColor="text1"/>
          <w:lang w:val="en-CA" w:eastAsia="fr-BE"/>
        </w:rPr>
        <w:t xml:space="preserve">%) used 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an appropriate method of blinding. The assessor was blinded in 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seven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studies (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2</w:t>
      </w:r>
      <w:r w:rsidR="005058F0" w:rsidRPr="0078381C">
        <w:rPr>
          <w:rFonts w:ascii="Times New Roman" w:hAnsi="Times New Roman"/>
          <w:color w:val="000000" w:themeColor="text1"/>
          <w:lang w:val="en-CA" w:eastAsia="fr-BE"/>
        </w:rPr>
        <w:t>1.2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%) and none of the studies blinded the therapist. When analyzing issues regarding intervention</w:t>
      </w:r>
      <w:r w:rsidR="00E333FC">
        <w:rPr>
          <w:rFonts w:ascii="Times New Roman" w:hAnsi="Times New Roman"/>
          <w:color w:val="000000" w:themeColor="text1"/>
          <w:lang w:val="en-CA" w:eastAsia="fr-BE"/>
        </w:rPr>
        <w:t>.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</w:t>
      </w:r>
      <w:r w:rsidR="00A31053">
        <w:rPr>
          <w:rFonts w:ascii="Times New Roman" w:hAnsi="Times New Roman"/>
          <w:color w:val="000000" w:themeColor="text1"/>
          <w:lang w:val="en-CA" w:eastAsia="fr-BE"/>
        </w:rPr>
        <w:t>A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ll the studies except 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four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(</w:t>
      </w:r>
      <w:r w:rsidR="000061A8" w:rsidRPr="0078381C">
        <w:rPr>
          <w:rFonts w:ascii="Times New Roman" w:hAnsi="Times New Roman"/>
          <w:color w:val="000000" w:themeColor="text1"/>
          <w:lang w:val="en-CA" w:eastAsia="fr-BE"/>
        </w:rPr>
        <w:t>87.9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%) described 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 xml:space="preserve">the treatment protocol appropriately for the main intervention group and for the control or comparison group. </w:t>
      </w:r>
      <w:r w:rsidR="000061A8" w:rsidRPr="0078381C">
        <w:rPr>
          <w:rFonts w:ascii="Times New Roman" w:hAnsi="Times New Roman"/>
          <w:color w:val="000000" w:themeColor="text1"/>
          <w:lang w:val="en-CA" w:eastAsia="fr-BE"/>
        </w:rPr>
        <w:t>Eight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 xml:space="preserve"> studies (2</w:t>
      </w:r>
      <w:r w:rsidR="000061A8" w:rsidRPr="0078381C">
        <w:rPr>
          <w:rFonts w:ascii="Times New Roman" w:hAnsi="Times New Roman"/>
          <w:color w:val="000000" w:themeColor="text1"/>
          <w:lang w:val="en-CA" w:eastAsia="fr-BE"/>
        </w:rPr>
        <w:t>4.2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 xml:space="preserve">%) used a control </w:t>
      </w:r>
      <w:r w:rsidR="00A31053" w:rsidRPr="0078381C">
        <w:rPr>
          <w:rFonts w:ascii="Times New Roman" w:hAnsi="Times New Roman"/>
          <w:color w:val="000000" w:themeColor="text1"/>
          <w:lang w:val="en-CA" w:eastAsia="fr-BE"/>
        </w:rPr>
        <w:t>group,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 xml:space="preserve"> and two studies (</w:t>
      </w:r>
      <w:r w:rsidR="000061A8" w:rsidRPr="0078381C">
        <w:rPr>
          <w:rFonts w:ascii="Times New Roman" w:hAnsi="Times New Roman"/>
          <w:color w:val="000000" w:themeColor="text1"/>
          <w:lang w:val="en-CA" w:eastAsia="fr-BE"/>
        </w:rPr>
        <w:t>6.1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%)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used a placebo group.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 xml:space="preserve"> 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Testing participants’ compliance and adherence to 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 xml:space="preserve">the 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intervention was only met by f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ive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(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1</w:t>
      </w:r>
      <w:r w:rsidR="00260D5F" w:rsidRPr="0078381C">
        <w:rPr>
          <w:rFonts w:ascii="Times New Roman" w:hAnsi="Times New Roman"/>
          <w:color w:val="000000" w:themeColor="text1"/>
          <w:lang w:val="en-CA" w:eastAsia="fr-BE"/>
        </w:rPr>
        <w:t>5.2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%) studies. The report of adverse effects was another issue that was not met by many studies (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only five studies (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1</w:t>
      </w:r>
      <w:r w:rsidR="00D21EB3" w:rsidRPr="0078381C">
        <w:rPr>
          <w:rFonts w:ascii="Times New Roman" w:hAnsi="Times New Roman"/>
          <w:color w:val="000000" w:themeColor="text1"/>
          <w:lang w:val="en-CA" w:eastAsia="fr-BE"/>
        </w:rPr>
        <w:t>5.2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%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)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reported adverse effects). </w:t>
      </w:r>
      <w:r w:rsidR="00051D2E" w:rsidRPr="0078381C">
        <w:rPr>
          <w:rFonts w:ascii="Times New Roman" w:hAnsi="Times New Roman"/>
          <w:color w:val="000000" w:themeColor="text1"/>
          <w:lang w:val="en-CA" w:eastAsia="fr-BE"/>
        </w:rPr>
        <w:t>15 studies (4</w:t>
      </w:r>
      <w:r w:rsidR="00D21EB3" w:rsidRPr="0078381C">
        <w:rPr>
          <w:rFonts w:ascii="Times New Roman" w:hAnsi="Times New Roman"/>
          <w:color w:val="000000" w:themeColor="text1"/>
          <w:lang w:val="en-CA" w:eastAsia="fr-BE"/>
        </w:rPr>
        <w:t>5.5</w:t>
      </w:r>
      <w:r w:rsidR="00051D2E" w:rsidRPr="0078381C">
        <w:rPr>
          <w:rFonts w:ascii="Times New Roman" w:hAnsi="Times New Roman"/>
          <w:color w:val="000000" w:themeColor="text1"/>
          <w:lang w:val="en-CA" w:eastAsia="fr-BE"/>
        </w:rPr>
        <w:t>%) reported withdrawals and dropouts</w:t>
      </w:r>
      <w:r w:rsidR="00A31053">
        <w:rPr>
          <w:rFonts w:ascii="Times New Roman" w:hAnsi="Times New Roman"/>
          <w:color w:val="000000" w:themeColor="text1"/>
          <w:lang w:val="en-CA" w:eastAsia="fr-BE"/>
        </w:rPr>
        <w:t>,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but only 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seven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studies (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2</w:t>
      </w:r>
      <w:r w:rsidR="00A84F85" w:rsidRPr="0078381C">
        <w:rPr>
          <w:rFonts w:ascii="Times New Roman" w:hAnsi="Times New Roman"/>
          <w:color w:val="000000" w:themeColor="text1"/>
          <w:lang w:val="en-CA" w:eastAsia="fr-BE"/>
        </w:rPr>
        <w:t>1.2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%) explained the reasons. 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14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studies (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4</w:t>
      </w:r>
      <w:r w:rsidR="00B94ECC" w:rsidRPr="0078381C">
        <w:rPr>
          <w:rFonts w:ascii="Times New Roman" w:hAnsi="Times New Roman"/>
          <w:color w:val="000000" w:themeColor="text1"/>
          <w:lang w:val="en-CA" w:eastAsia="fr-BE"/>
        </w:rPr>
        <w:t>2</w:t>
      </w:r>
      <w:r w:rsidR="008075C2" w:rsidRPr="0078381C">
        <w:rPr>
          <w:rFonts w:ascii="Times New Roman" w:hAnsi="Times New Roman"/>
          <w:color w:val="000000" w:themeColor="text1"/>
          <w:lang w:val="en-CA" w:eastAsia="fr-BE"/>
        </w:rPr>
        <w:t>.</w:t>
      </w:r>
      <w:r w:rsidR="00B94ECC" w:rsidRPr="0078381C">
        <w:rPr>
          <w:rFonts w:ascii="Times New Roman" w:hAnsi="Times New Roman"/>
          <w:color w:val="000000" w:themeColor="text1"/>
          <w:lang w:val="en-CA" w:eastAsia="fr-BE"/>
        </w:rPr>
        <w:t>4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%) used intention-to-treat analysis to prevent bias in data analysis. In all studies</w:t>
      </w:r>
      <w:r w:rsidR="00E333FC">
        <w:rPr>
          <w:rFonts w:ascii="Times New Roman" w:hAnsi="Times New Roman"/>
          <w:color w:val="000000" w:themeColor="text1"/>
          <w:lang w:val="en-CA" w:eastAsia="fr-BE"/>
        </w:rPr>
        <w:t>.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the outcomes were relevant and objective. There were a limited number of studies that described the outcome’s validity (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>10 studies (</w:t>
      </w:r>
      <w:r w:rsidR="00B94ECC" w:rsidRPr="0078381C">
        <w:rPr>
          <w:rFonts w:ascii="Times New Roman" w:hAnsi="Times New Roman"/>
          <w:color w:val="000000" w:themeColor="text1"/>
          <w:lang w:val="en-CA" w:eastAsia="fr-BE"/>
        </w:rPr>
        <w:t>30.3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%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>)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)</w:t>
      </w:r>
      <w:r w:rsidR="00A31053">
        <w:rPr>
          <w:rFonts w:ascii="Times New Roman" w:hAnsi="Times New Roman"/>
          <w:color w:val="000000" w:themeColor="text1"/>
          <w:lang w:val="en-CA" w:eastAsia="fr-BE"/>
        </w:rPr>
        <w:t>,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reliability (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>13 studies (</w:t>
      </w:r>
      <w:r w:rsidR="00B94ECC" w:rsidRPr="0078381C">
        <w:rPr>
          <w:rFonts w:ascii="Times New Roman" w:hAnsi="Times New Roman"/>
          <w:color w:val="000000" w:themeColor="text1"/>
          <w:lang w:val="en-CA" w:eastAsia="fr-BE"/>
        </w:rPr>
        <w:t>39.4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%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>)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)</w:t>
      </w:r>
      <w:r w:rsidR="00A31053">
        <w:rPr>
          <w:rFonts w:ascii="Times New Roman" w:hAnsi="Times New Roman"/>
          <w:color w:val="000000" w:themeColor="text1"/>
          <w:lang w:val="en-CA" w:eastAsia="fr-BE"/>
        </w:rPr>
        <w:t>,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and responsiveness (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>four studies (</w:t>
      </w:r>
      <w:r w:rsidR="00B94ECC" w:rsidRPr="0078381C">
        <w:rPr>
          <w:rFonts w:ascii="Times New Roman" w:hAnsi="Times New Roman"/>
          <w:color w:val="000000" w:themeColor="text1"/>
          <w:lang w:val="en-CA" w:eastAsia="fr-BE"/>
        </w:rPr>
        <w:t>12.1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%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>)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).</w:t>
      </w:r>
      <w:r w:rsidR="00254641" w:rsidRPr="0078381C">
        <w:rPr>
          <w:rFonts w:ascii="Times New Roman" w:hAnsi="Times New Roman"/>
          <w:color w:val="000000" w:themeColor="text1"/>
          <w:lang w:val="en-CA" w:eastAsia="fr-BE"/>
        </w:rPr>
        <w:t xml:space="preserve"> 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Concerning statistical issues</w:t>
      </w:r>
      <w:r w:rsidR="00A31053">
        <w:rPr>
          <w:rFonts w:ascii="Times New Roman" w:hAnsi="Times New Roman"/>
          <w:color w:val="000000" w:themeColor="text1"/>
          <w:lang w:val="en-CA" w:eastAsia="fr-BE"/>
        </w:rPr>
        <w:t>,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the sample size was adequate in </w:t>
      </w:r>
      <w:r w:rsidR="00B94ECC" w:rsidRPr="0078381C">
        <w:rPr>
          <w:rFonts w:ascii="Times New Roman" w:hAnsi="Times New Roman"/>
          <w:color w:val="000000" w:themeColor="text1"/>
          <w:lang w:val="en-CA" w:eastAsia="fr-BE"/>
        </w:rPr>
        <w:t>ten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studies (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>3</w:t>
      </w:r>
      <w:r w:rsidR="00B94ECC" w:rsidRPr="0078381C">
        <w:rPr>
          <w:rFonts w:ascii="Times New Roman" w:hAnsi="Times New Roman"/>
          <w:color w:val="000000" w:themeColor="text1"/>
          <w:lang w:val="en-CA" w:eastAsia="fr-BE"/>
        </w:rPr>
        <w:t>0.3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%). The statistical analysis was appropriated in all studies except 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>t</w:t>
      </w:r>
      <w:r w:rsidR="00B94ECC" w:rsidRPr="0078381C">
        <w:rPr>
          <w:rFonts w:ascii="Times New Roman" w:hAnsi="Times New Roman"/>
          <w:color w:val="000000" w:themeColor="text1"/>
          <w:lang w:val="en-CA" w:eastAsia="fr-BE"/>
        </w:rPr>
        <w:t>wo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 xml:space="preserve"> studies (</w:t>
      </w:r>
      <w:r w:rsidR="00B94ECC" w:rsidRPr="0078381C">
        <w:rPr>
          <w:rFonts w:ascii="Times New Roman" w:hAnsi="Times New Roman"/>
          <w:color w:val="000000" w:themeColor="text1"/>
          <w:lang w:val="en-CA" w:eastAsia="fr-BE"/>
        </w:rPr>
        <w:t>6.1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>%)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. </w:t>
      </w:r>
      <w:r w:rsidR="00A31053">
        <w:rPr>
          <w:rFonts w:ascii="Times New Roman" w:hAnsi="Times New Roman"/>
          <w:color w:val="000000" w:themeColor="text1"/>
          <w:lang w:val="en-CA" w:eastAsia="fr-BE"/>
        </w:rPr>
        <w:t>O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>nly four studies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 xml:space="preserve"> (</w:t>
      </w:r>
      <w:r w:rsidR="00C56A06" w:rsidRPr="0078381C">
        <w:rPr>
          <w:rFonts w:ascii="Times New Roman" w:hAnsi="Times New Roman"/>
          <w:color w:val="000000" w:themeColor="text1"/>
          <w:lang w:val="en-CA" w:eastAsia="fr-BE"/>
        </w:rPr>
        <w:t>1</w:t>
      </w:r>
      <w:r w:rsidR="00B94ECC" w:rsidRPr="0078381C">
        <w:rPr>
          <w:rFonts w:ascii="Times New Roman" w:hAnsi="Times New Roman"/>
          <w:color w:val="000000" w:themeColor="text1"/>
          <w:lang w:val="en-CA" w:eastAsia="fr-BE"/>
        </w:rPr>
        <w:t>2.1</w:t>
      </w:r>
      <w:r w:rsidRPr="0078381C">
        <w:rPr>
          <w:rFonts w:ascii="Times New Roman" w:hAnsi="Times New Roman"/>
          <w:color w:val="000000" w:themeColor="text1"/>
          <w:lang w:val="en-CA" w:eastAsia="fr-BE"/>
        </w:rPr>
        <w:t>%) reported an evaluation of the clinical significance of their results.</w:t>
      </w:r>
      <w:r w:rsidR="001637F7" w:rsidRPr="0078381C">
        <w:rPr>
          <w:rFonts w:ascii="Times New Roman" w:hAnsi="Times New Roman"/>
          <w:color w:val="000000" w:themeColor="text1"/>
          <w:lang w:val="en-CA" w:eastAsia="fr-BE"/>
        </w:rPr>
        <w:t xml:space="preserve"> Since 34 studies were included in this review</w:t>
      </w:r>
      <w:r w:rsidR="00A31053">
        <w:rPr>
          <w:rFonts w:ascii="Times New Roman" w:hAnsi="Times New Roman"/>
          <w:color w:val="000000" w:themeColor="text1"/>
          <w:lang w:val="en-CA" w:eastAsia="fr-BE"/>
        </w:rPr>
        <w:t xml:space="preserve">, </w:t>
      </w:r>
      <w:r w:rsidR="001637F7" w:rsidRPr="0078381C">
        <w:rPr>
          <w:rFonts w:ascii="Times New Roman" w:hAnsi="Times New Roman"/>
          <w:color w:val="000000" w:themeColor="text1"/>
          <w:lang w:val="en-CA" w:eastAsia="fr-BE"/>
        </w:rPr>
        <w:t xml:space="preserve">in order to </w:t>
      </w:r>
      <w:r w:rsidR="00112C83" w:rsidRPr="0078381C">
        <w:rPr>
          <w:rFonts w:ascii="Times New Roman" w:hAnsi="Times New Roman"/>
          <w:color w:val="000000" w:themeColor="text1"/>
          <w:lang w:val="en-CA" w:eastAsia="fr-BE"/>
        </w:rPr>
        <w:t>make the data presentation clearer</w:t>
      </w:r>
      <w:r w:rsidR="00A31053">
        <w:rPr>
          <w:rFonts w:ascii="Times New Roman" w:hAnsi="Times New Roman"/>
          <w:color w:val="000000" w:themeColor="text1"/>
          <w:lang w:val="en-CA" w:eastAsia="fr-BE"/>
        </w:rPr>
        <w:t xml:space="preserve">, </w:t>
      </w:r>
      <w:r w:rsidR="001637F7" w:rsidRPr="0078381C">
        <w:rPr>
          <w:rFonts w:ascii="Times New Roman" w:hAnsi="Times New Roman"/>
          <w:color w:val="000000" w:themeColor="text1"/>
          <w:lang w:val="en-CA" w:eastAsia="fr-BE"/>
        </w:rPr>
        <w:t>we divided the quality of assessment results into two tables (Table A3.A and Table A3.B).</w:t>
      </w:r>
    </w:p>
    <w:p w14:paraId="3650A28A" w14:textId="4E7850AA" w:rsidR="000C58ED" w:rsidRPr="0078381C" w:rsidRDefault="000C58ED" w:rsidP="00264158">
      <w:pPr>
        <w:spacing w:line="360" w:lineRule="auto"/>
        <w:ind w:firstLine="708"/>
        <w:jc w:val="both"/>
        <w:rPr>
          <w:rFonts w:ascii="Times New Roman" w:hAnsi="Times New Roman"/>
          <w:color w:val="000000" w:themeColor="text1"/>
          <w:lang w:val="en-CA" w:eastAsia="fr-BE"/>
        </w:rPr>
      </w:pPr>
    </w:p>
    <w:p w14:paraId="78BB5D00" w14:textId="5609D410" w:rsidR="00CF5216" w:rsidRPr="0078381C" w:rsidRDefault="00CF5216">
      <w:pPr>
        <w:spacing w:after="160" w:line="259" w:lineRule="auto"/>
        <w:rPr>
          <w:rFonts w:ascii="Times New Roman" w:hAnsi="Times New Roman"/>
          <w:color w:val="000000" w:themeColor="text1"/>
          <w:lang w:val="en-CA" w:eastAsia="fr-BE"/>
        </w:rPr>
      </w:pPr>
      <w:r w:rsidRPr="0078381C">
        <w:rPr>
          <w:rFonts w:ascii="Times New Roman" w:hAnsi="Times New Roman"/>
          <w:color w:val="000000" w:themeColor="text1"/>
          <w:lang w:val="en-CA" w:eastAsia="fr-BE"/>
        </w:rPr>
        <w:br w:type="page"/>
      </w:r>
    </w:p>
    <w:p w14:paraId="2CFF17D2" w14:textId="1E56AA37" w:rsidR="00264158" w:rsidRPr="0078381C" w:rsidRDefault="00264158" w:rsidP="00264158">
      <w:pPr>
        <w:rPr>
          <w:rFonts w:ascii="Times New Roman" w:eastAsia="Times" w:hAnsi="Times New Roman"/>
          <w:color w:val="000000" w:themeColor="text1"/>
          <w:lang w:val="en-CA"/>
        </w:rPr>
      </w:pPr>
      <w:r w:rsidRPr="0078381C">
        <w:rPr>
          <w:rFonts w:ascii="Times New Roman" w:eastAsia="Times" w:hAnsi="Times New Roman"/>
          <w:color w:val="000000" w:themeColor="text1"/>
          <w:lang w:val="en-CA"/>
        </w:rPr>
        <w:lastRenderedPageBreak/>
        <w:t>Table</w:t>
      </w:r>
      <w:r w:rsidR="004D580B" w:rsidRPr="0078381C">
        <w:rPr>
          <w:rFonts w:ascii="Times New Roman" w:eastAsia="Times" w:hAnsi="Times New Roman"/>
          <w:color w:val="000000" w:themeColor="text1"/>
          <w:lang w:val="en-CA"/>
        </w:rPr>
        <w:t xml:space="preserve"> A</w:t>
      </w:r>
      <w:r w:rsidR="004C6F46">
        <w:rPr>
          <w:rFonts w:ascii="Times New Roman" w:eastAsia="Times" w:hAnsi="Times New Roman"/>
          <w:color w:val="000000" w:themeColor="text1"/>
          <w:lang w:val="en-CA"/>
        </w:rPr>
        <w:t>5</w:t>
      </w:r>
      <w:r w:rsidR="004D580B" w:rsidRPr="0078381C">
        <w:rPr>
          <w:rFonts w:ascii="Times New Roman" w:eastAsia="Times" w:hAnsi="Times New Roman"/>
          <w:color w:val="000000" w:themeColor="text1"/>
          <w:lang w:val="en-CA"/>
        </w:rPr>
        <w:t>.A</w:t>
      </w:r>
      <w:r w:rsidRPr="0078381C">
        <w:rPr>
          <w:rFonts w:ascii="Times New Roman" w:eastAsia="Times" w:hAnsi="Times New Roman"/>
          <w:color w:val="000000" w:themeColor="text1"/>
          <w:lang w:val="en-CA"/>
        </w:rPr>
        <w:t xml:space="preserve"> </w:t>
      </w:r>
      <w:r w:rsidR="004D580B" w:rsidRPr="0078381C">
        <w:rPr>
          <w:rFonts w:ascii="Times New Roman" w:eastAsia="Times" w:hAnsi="Times New Roman"/>
          <w:color w:val="000000" w:themeColor="text1"/>
          <w:lang w:val="en-CA"/>
        </w:rPr>
        <w:t>Q</w:t>
      </w:r>
      <w:r w:rsidRPr="0078381C">
        <w:rPr>
          <w:rFonts w:ascii="Times New Roman" w:eastAsia="Times" w:hAnsi="Times New Roman"/>
          <w:color w:val="000000" w:themeColor="text1"/>
          <w:lang w:val="en-CA"/>
        </w:rPr>
        <w:t>uality assessment of included studies according to the compiled items.</w:t>
      </w:r>
    </w:p>
    <w:p w14:paraId="09D2452C" w14:textId="77777777" w:rsidR="009912F5" w:rsidRPr="0078381C" w:rsidRDefault="009912F5" w:rsidP="00264158">
      <w:pPr>
        <w:rPr>
          <w:rFonts w:ascii="Times New Roman" w:eastAsia="Times" w:hAnsi="Times New Roman"/>
          <w:color w:val="000000" w:themeColor="text1"/>
          <w:lang w:val="en-CA"/>
        </w:rPr>
      </w:pPr>
    </w:p>
    <w:tbl>
      <w:tblPr>
        <w:tblStyle w:val="Grilledutableau1"/>
        <w:tblW w:w="1622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728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78381C" w:rsidRPr="0078381C" w14:paraId="37A25B28" w14:textId="2256AA20" w:rsidTr="000E2AAA">
        <w:trPr>
          <w:cantSplit/>
          <w:trHeight w:val="1133"/>
          <w:tblHeader/>
        </w:trPr>
        <w:tc>
          <w:tcPr>
            <w:tcW w:w="2728" w:type="dxa"/>
            <w:shd w:val="clear" w:color="auto" w:fill="F2F2F2" w:themeFill="background1" w:themeFillShade="F2"/>
            <w:noWrap/>
            <w:hideMark/>
          </w:tcPr>
          <w:p w14:paraId="514194A0" w14:textId="77777777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Items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5298A091" w14:textId="4F7DE442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Lopez-Lopez et al. 2015; and Izquierdo-Perez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14</w:t>
            </w:r>
          </w:p>
          <w:p w14:paraId="5BEFA6F3" w14:textId="2BAA9CFB" w:rsidR="00F3553C" w:rsidRPr="0078381C" w:rsidRDefault="00F3553C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JenF1aWVyZG8gUGVyZXo8L0F1dGhvcj48WWVhcj4yMDE0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JenF1aWVyZG8gUGVyZXo8L0F1dGhvcj48WWVhcj4yMDE0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.DATA 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1</w:t>
            </w:r>
            <w:r w:rsidR="00E333F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2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  <w:hideMark/>
          </w:tcPr>
          <w:p w14:paraId="08566F94" w14:textId="4B551D54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Tachii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15</w:t>
            </w:r>
          </w:p>
          <w:p w14:paraId="13E4968A" w14:textId="28062406" w:rsidR="00F3553C" w:rsidRPr="0078381C" w:rsidRDefault="00F3553C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&lt;EndNote&gt;&lt;Cite&gt;&lt;Author&gt;Tachii&lt;/Author&gt;&lt;Year&gt;2015&lt;/Year&gt;&lt;RecNum&gt;393&lt;/RecNum&gt;&lt;DisplayText&gt;&lt;style face="superscript"&gt;3&lt;/style&gt;&lt;/DisplayText&gt;&lt;record&gt;&lt;rec-number&gt;393&lt;/rec-number&gt;&lt;foreign-keys&gt;&lt;key app="EN" db-id="pxd2pzescrztzgea5twpzfxmeadazfwwrp0z" timestamp="1562938729"&gt;393&lt;/key&gt;&lt;/foreign-keys&gt;&lt;ref-type name="Journal Article"&gt;17&lt;/ref-type&gt;&lt;contributors&gt;&lt;authors&gt;&lt;author&gt;Tachii, Rovi&lt;/author&gt;&lt;author&gt;sen, siddhartha&lt;/author&gt;&lt;author&gt;Arfath, Umer&lt;/author&gt;&lt;/authors&gt;&lt;/contributors&gt;&lt;titles&gt;&lt;title&gt;Short term effect of sustained apohuseal glides on cervical joint position sense, pain, and neck disability in patients with chronic neck pain &lt;/title&gt;&lt;secondary-title&gt;International Journal of Therapies and Rehabilitation Research&lt;/secondary-title&gt;&lt;/titles&gt;&lt;periodical&gt;&lt;full-title&gt;International Journal of Therapies and Rehabilitation Research&lt;/full-title&gt;&lt;/periodical&gt;&lt;pages&gt;244&lt;/pages&gt;&lt;volume&gt;4&lt;/volume&gt;&lt;number&gt;4&lt;/number&gt;&lt;dates&gt;&lt;year&gt;2015&lt;/year&gt;&lt;/dates&gt;&lt;isbn&gt;2278-0343&lt;/isbn&gt;&lt;urls&gt;&lt;/urls&gt;&lt;remote-database-name&gt;/z-wcorg/&lt;/remote-database-name&gt;&lt;remote-database-provider&gt;http://worldcat.org&lt;/remote-database-provider&gt;&lt;language&gt;No Linguistic Content&lt;/language&gt;&lt;/record&gt;&lt;/Cite&gt;&lt;/EndNote&gt;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3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3B9A1201" w14:textId="1B52F8AF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Buyukturan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18</w:t>
            </w:r>
          </w:p>
          <w:p w14:paraId="436FF2F1" w14:textId="76FE619F" w:rsidR="00F3553C" w:rsidRPr="0078381C" w:rsidRDefault="00F3553C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CdXl1a3R1cmFuPC9BdXRob3I+PFllYXI+MjAxODwvWWVh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CdXl1a3R1cmFuPC9BdXRob3I+PFllYXI+MjAxODwvWWVh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.DATA 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4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  <w:hideMark/>
          </w:tcPr>
          <w:p w14:paraId="38C7D3FA" w14:textId="591B0AE5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Kumar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11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&lt;EndNote&gt;&lt;Cite&gt;&lt;Author&gt;Kumar&lt;/Author&gt;&lt;Year&gt;2011&lt;/Year&gt;&lt;RecNum&gt;373&lt;/RecNum&gt;&lt;DisplayText&gt;&lt;style face="superscript"&gt;5&lt;/style&gt;&lt;/DisplayText&gt;&lt;record&gt;&lt;rec-number&gt;373&lt;/rec-number&gt;&lt;foreign-keys&gt;&lt;key app="EN" db-id="pxd2pzescrztzgea5twpzfxmeadazfwwrp0z" timestamp="1562938729"&gt;373&lt;/key&gt;&lt;/foreign-keys&gt;&lt;ref-type name="Journal Article"&gt;17&lt;/ref-type&gt;&lt;contributors&gt;&lt;authors&gt;&lt;author&gt;Kumar, D.&lt;/author&gt;&lt;author&gt;Sandhu, J. S.&lt;/author&gt;&lt;author&gt;Broota, A.&lt;/author&gt;&lt;/authors&gt;&lt;/contributors&gt;&lt;titles&gt;&lt;title&gt;Efficacy of mulligan concept (NAGs) on pain at available end range in cervical spine: A randomised controlled trial&lt;/title&gt;&lt;secondary-title&gt;Indian J. Physiotherap. Occup. Ther. Indian Journal of Physiotherapy and Occupational Therapy&lt;/secondary-title&gt;&lt;/titles&gt;&lt;periodical&gt;&lt;full-title&gt;Indian J. Physiotherap. Occup. Ther. Indian Journal of Physiotherapy and Occupational Therapy&lt;/full-title&gt;&lt;/periodical&gt;&lt;pages&gt;154-158&lt;/pages&gt;&lt;volume&gt;5&lt;/volume&gt;&lt;number&gt;1&lt;/number&gt;&lt;dates&gt;&lt;year&gt;2011&lt;/year&gt;&lt;/dates&gt;&lt;isbn&gt;0973-5666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5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651C0226" w14:textId="7D7DCB4E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Duymaz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18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EdXltYXo8L0F1dGhvcj48WWVhcj4yMDE4PC9ZZWFyPjxS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EdXltYXo8L0F1dGhvcj48WWVhcj4yMDE4PC9ZZWFyPjxS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.DATA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6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  <w:hideMark/>
          </w:tcPr>
          <w:p w14:paraId="7E8B4DF5" w14:textId="5DED608D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Ali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14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&lt;EndNote&gt;&lt;Cite&gt;&lt;Author&gt;Ali&lt;/Author&gt;&lt;Year&gt;2014&lt;/Year&gt;&lt;RecNum&gt;337&lt;/RecNum&gt;&lt;DisplayText&gt;&lt;style face="superscript"&gt;7&lt;/style&gt;&lt;/DisplayText&gt;&lt;record&gt;&lt;rec-number&gt;337&lt;/rec-number&gt;&lt;foreign-keys&gt;&lt;key app="EN" db-id="pxd2pzescrztzgea5twpzfxmeadazfwwrp0z" timestamp="1562938729"&gt;337&lt;/key&gt;&lt;/foreign-keys&gt;&lt;ref-type name="Journal Article"&gt;17&lt;/ref-type&gt;&lt;contributors&gt;&lt;authors&gt;&lt;author&gt;Ali, A.&lt;/author&gt;&lt;author&gt;Shakil-Ur-Rehman, S.&lt;/author&gt;&lt;author&gt;Sibtain, F.&lt;/author&gt;&lt;/authors&gt;&lt;/contributors&gt;&lt;titles&gt;&lt;title&gt;The efficacy of Sustained Natural Apophyseal Glides with and without Isometric Exercise Training in Non-specific Neck Pain&lt;/title&gt;&lt;secondary-title&gt;Pakistan journal of medical sciences&lt;/secondary-title&gt;&lt;/titles&gt;&lt;periodical&gt;&lt;full-title&gt;Pakistan journal of medical sciences&lt;/full-title&gt;&lt;/periodical&gt;&lt;pages&gt;872-4&lt;/pages&gt;&lt;volume&gt;30&lt;/volume&gt;&lt;number&gt;4&lt;/number&gt;&lt;dates&gt;&lt;year&gt;2014&lt;/year&gt;&lt;/dates&gt;&lt;isbn&gt;1682-024X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7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413AAE42" w14:textId="769DECBE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Rezkallah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18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SZXprYWxsYWg8L0F1dGhvcj48WWVhcj4yMDE4PC9ZZWFy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SZXprYWxsYWg8L0F1dGhvcj48WWVhcj4yMDE4PC9ZZWFy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.DATA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8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033BF65E" w14:textId="239027F7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Tank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18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&lt;EndNote&gt;&lt;Cite&gt;&lt;Author&gt;Tank&lt;/Author&gt;&lt;Year&gt;2018&lt;/Year&gt;&lt;RecNum&gt;417&lt;/RecNum&gt;&lt;DisplayText&gt;&lt;style face="superscript"&gt;9&lt;/style&gt;&lt;/DisplayText&gt;&lt;record&gt;&lt;rec-number&gt;417&lt;/rec-number&gt;&lt;foreign-keys&gt;&lt;key app="EN" db-id="pxd2pzescrztzgea5twpzfxmeadazfwwrp0z" timestamp="1563286461"&gt;417&lt;/key&gt;&lt;/foreign-keys&gt;&lt;ref-type name="Journal Article"&gt;17&lt;/ref-type&gt;&lt;contributors&gt;&lt;authors&gt;&lt;author&gt;Tank, K&lt;/author&gt;&lt;author&gt;Choksi, P&lt;/author&gt;&lt;author&gt;Makwana, P&lt;/author&gt;&lt;/authors&gt;&lt;/contributors&gt;&lt;titles&gt;&lt;title&gt;To study the effect of muscle energy technique versus Mulligan SNAGs on pain, range of motion, and functional disability for individuals with mechanical neck pain: A comparative study&lt;/title&gt;&lt;secondary-title&gt;International Journal of Physiotherapy and Research&lt;/secondary-title&gt;&lt;/titles&gt;&lt;periodical&gt;&lt;full-title&gt;International Journal of Physiotherapy and Research&lt;/full-title&gt;&lt;/periodical&gt;&lt;pages&gt;2582-2587&lt;/pages&gt;&lt;volume&gt;6&lt;/volume&gt;&lt;number&gt;1&lt;/number&gt;&lt;dates&gt;&lt;year&gt;2018&lt;/year&gt;&lt;/dates&gt;&lt;urls&gt;&lt;/urls&gt;&lt;/record&gt;&lt;/Cite&gt;&lt;/EndNote&gt;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9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  <w:hideMark/>
          </w:tcPr>
          <w:p w14:paraId="2E672634" w14:textId="6C59FAC8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Ganesh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14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HYW5lc2g8L0F1dGhvcj48WWVhcj4yMDE1PC9ZZWFyPjxS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HYW5lc2g8L0F1dGhvcj48WWVhcj4yMDE1PC9ZZWFyPjxS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.DATA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10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46315942" w14:textId="52F6B282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Manzoor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21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&lt;EndNote&gt;&lt;Cite&gt;&lt;Author&gt;Manzoor&lt;/Author&gt;&lt;Year&gt;2021&lt;/Year&gt;&lt;RecNum&gt;438&lt;/RecNum&gt;&lt;DisplayText&gt;&lt;style face="superscript"&gt;11&lt;/style&gt;&lt;/DisplayText&gt;&lt;record&gt;&lt;rec-number&gt;438&lt;/rec-number&gt;&lt;foreign-keys&gt;&lt;key app="EN" db-id="pxd2pzescrztzgea5twpzfxmeadazfwwrp0z" timestamp="1667232390"&gt;438&lt;/key&gt;&lt;/foreign-keys&gt;&lt;ref-type name="Journal Article"&gt;17&lt;/ref-type&gt;&lt;contributors&gt;&lt;authors&gt;&lt;author&gt;Manzoor, A.&lt;/author&gt;&lt;author&gt;Anwar, N.&lt;/author&gt;&lt;author&gt;Khalid, K.&lt;/author&gt;&lt;author&gt;Haider, R.&lt;/author&gt;&lt;author&gt;Saghir, M.&lt;/author&gt;&lt;author&gt;Javed, M. A.&lt;/author&gt;&lt;/authors&gt;&lt;/contributors&gt;&lt;auth-address&gt;Gulab Devi Chest Hospital, Lahore, Pakistan.&amp;#xD;Riphah International University, Lahore Campus, Pakistan.&amp;#xD;Imperial College of Business Studies, Lahore, Pakistan.&amp;#xD;Department of Physiotherapy, Mayo Hospital, Lahore, Pakistan.&lt;/auth-address&gt;&lt;titles&gt;&lt;title&gt;Comparison of effectiveness of muscle energy technique with Mulligan mobilization in patients with non-specific neck pain&lt;/title&gt;&lt;secondary-title&gt;J Pak Med Assoc&lt;/secondary-title&gt;&lt;/titles&gt;&lt;periodical&gt;&lt;full-title&gt;J Pak Med Assoc&lt;/full-title&gt;&lt;/periodical&gt;&lt;pages&gt;1532-1524&lt;/pages&gt;&lt;volume&gt;71&lt;/volume&gt;&lt;number&gt;6&lt;/number&gt;&lt;edition&gt;2021/06/11&lt;/edition&gt;&lt;keywords&gt;&lt;keyword&gt;Adult&lt;/keyword&gt;&lt;keyword&gt;*Chest Pain&lt;/keyword&gt;&lt;keyword&gt;Humans&lt;/keyword&gt;&lt;keyword&gt;Middle Aged&lt;/keyword&gt;&lt;keyword&gt;Muscles&lt;/keyword&gt;&lt;keyword&gt;*Neck Pain/therapy&lt;/keyword&gt;&lt;keyword&gt;Pakistan&lt;/keyword&gt;&lt;keyword&gt;Range of Motion, Articular&lt;/keyword&gt;&lt;keyword&gt;Cervicalgia, Manual therapies, Muscle energy technique, Physical therapy&lt;/keyword&gt;&lt;keyword&gt;techniques.&lt;/keyword&gt;&lt;/keywords&gt;&lt;dates&gt;&lt;year&gt;2021&lt;/year&gt;&lt;pub-dates&gt;&lt;date&gt;Jun&lt;/date&gt;&lt;/pub-dates&gt;&lt;/dates&gt;&lt;isbn&gt;0030-9982 (Print)&amp;#xD;0030-9982 (Linking)&lt;/isbn&gt;&lt;accession-num&gt;34111066&lt;/accession-num&gt;&lt;urls&gt;&lt;related-urls&gt;&lt;url&gt;https://www.ncbi.nlm.nih.gov/pubmed/34111066&lt;/url&gt;&lt;/related-urls&gt;&lt;/urls&gt;&lt;electronic-resource-num&gt;10.47391/JPMA.981&lt;/electronic-resource-num&gt;&lt;/record&gt;&lt;/Cite&gt;&lt;/EndNote&gt;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11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6E3A0494" w14:textId="5D2AF5C6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Shami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21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&lt;EndNote&gt;&lt;Cite&gt;&lt;Author&gt;Shamsi&lt;/Author&gt;&lt;Year&gt;2021&lt;/Year&gt;&lt;RecNum&gt;440&lt;/RecNum&gt;&lt;DisplayText&gt;&lt;style face="superscript"&gt;12&lt;/style&gt;&lt;/DisplayText&gt;&lt;record&gt;&lt;rec-number&gt;440&lt;/rec-number&gt;&lt;foreign-keys&gt;&lt;key app="EN" db-id="pxd2pzescrztzgea5twpzfxmeadazfwwrp0z" timestamp="1667232432"&gt;440&lt;/key&gt;&lt;/foreign-keys&gt;&lt;ref-type name="Journal Article"&gt;17&lt;/ref-type&gt;&lt;contributors&gt;&lt;authors&gt;&lt;author&gt;Shamsi, Sharick&lt;/author&gt;&lt;author&gt;Alyazedi, FaisalM&lt;/author&gt;&lt;author&gt;Abdelkader, SamihaMohamed&lt;/author&gt;&lt;author&gt;Khan, Shabana&lt;/author&gt;&lt;author&gt;Akhtar, Ali&lt;/author&gt;&lt;/authors&gt;&lt;/contributors&gt;&lt;titles&gt;&lt;title&gt;Efficacy of sustained natural apophyseal glides in the management of mechanical neck pain: A randomized clinical trial&lt;/title&gt;&lt;secondary-title&gt;Indian Journal of Medical Specialities&lt;/secondary-title&gt;&lt;/titles&gt;&lt;periodical&gt;&lt;full-title&gt;Indian Journal of Medical Specialities&lt;/full-title&gt;&lt;/periodical&gt;&lt;volume&gt;12&lt;/volume&gt;&lt;number&gt;4&lt;/number&gt;&lt;section&gt;199&lt;/section&gt;&lt;dates&gt;&lt;year&gt;2021&lt;/year&gt;&lt;/dates&gt;&lt;isbn&gt;0976-2884&lt;/isbn&gt;&lt;urls&gt;&lt;/urls&gt;&lt;electronic-resource-num&gt;10.4103/injms.injms_30_21&lt;/electronic-resource-num&gt;&lt;/record&gt;&lt;/Cite&gt;&lt;/EndNote&gt;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12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42CE862B" w14:textId="542390E2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Alshami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21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&lt;EndNote&gt;&lt;Cite&gt;&lt;Author&gt;Alshami&lt;/Author&gt;&lt;Year&gt;2021&lt;/Year&gt;&lt;RecNum&gt;439&lt;/RecNum&gt;&lt;DisplayText&gt;&lt;style face="superscript"&gt;13&lt;/style&gt;&lt;/DisplayText&gt;&lt;record&gt;&lt;rec-number&gt;439&lt;/rec-number&gt;&lt;foreign-keys&gt;&lt;key app="EN" db-id="pxd2pzescrztzgea5twpzfxmeadazfwwrp0z" timestamp="1667232413"&gt;439&lt;/key&gt;&lt;/foreign-keys&gt;&lt;ref-type name="Journal Article"&gt;17&lt;/ref-type&gt;&lt;contributors&gt;&lt;authors&gt;&lt;author&gt;Alshami, A. M.&lt;/author&gt;&lt;author&gt;AlSadiq, A. I.&lt;/author&gt;&lt;/authors&gt;&lt;/contributors&gt;&lt;auth-address&gt;Department of Physical Therapy, College of Applied Medical Sciences, Imam Abdulrahman Bin Faisal University, Dammam, KSA.&amp;#xD;Rehabilitation Centre (Building 2), Dammam Medical Complex, Dammam, KSA.&lt;/auth-address&gt;&lt;titles&gt;&lt;title&gt;Outcomes of scapulothoracic mobilisation in patients with neck pain and scapular dyskinesis: A randomised clinical trial&lt;/title&gt;&lt;secondary-title&gt;J Taibah Univ Med Sci&lt;/secondary-title&gt;&lt;/titles&gt;&lt;periodical&gt;&lt;full-title&gt;J Taibah Univ Med Sci&lt;/full-title&gt;&lt;/periodical&gt;&lt;pages&gt;540-549&lt;/pages&gt;&lt;volume&gt;16&lt;/volume&gt;&lt;number&gt;4&lt;/number&gt;&lt;edition&gt;2021/08/20&lt;/edition&gt;&lt;keywords&gt;&lt;keyword&gt;Cervical spine&lt;/keyword&gt;&lt;keyword&gt;Mobilization with movement&lt;/keyword&gt;&lt;keyword&gt;Neck disability index&lt;/keyword&gt;&lt;keyword&gt;Scapular dyskinesis&lt;/keyword&gt;&lt;keyword&gt;Scapular range of motion&lt;/keyword&gt;&lt;/keywords&gt;&lt;dates&gt;&lt;year&gt;2021&lt;/year&gt;&lt;pub-dates&gt;&lt;date&gt;Aug&lt;/date&gt;&lt;/pub-dates&gt;&lt;/dates&gt;&lt;isbn&gt;1658-3612 (Electronic)&amp;#xD;1658-3612 (Linking)&lt;/isbn&gt;&lt;accession-num&gt;34408611&lt;/accession-num&gt;&lt;urls&gt;&lt;related-urls&gt;&lt;url&gt;https://www.ncbi.nlm.nih.gov/pubmed/34408611&lt;/url&gt;&lt;/related-urls&gt;&lt;/urls&gt;&lt;custom2&gt;PMC8348581&lt;/custom2&gt;&lt;electronic-resource-num&gt;10.1016/j.jtumed.2021.03.006&lt;/electronic-resource-num&gt;&lt;/record&gt;&lt;/Cite&gt;&lt;/EndNote&gt;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13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07FE08C0" w14:textId="737A13C7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Alansari et al.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21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&lt;EndNote&gt;&lt;Cite&gt;&lt;Author&gt;Alansari&lt;/Author&gt;&lt;Year&gt;2021&lt;/Year&gt;&lt;RecNum&gt;441&lt;/RecNum&gt;&lt;DisplayText&gt;&lt;style face="superscript"&gt;14&lt;/style&gt;&lt;/DisplayText&gt;&lt;record&gt;&lt;rec-number&gt;441&lt;/rec-number&gt;&lt;foreign-keys&gt;&lt;key app="EN" db-id="pxd2pzescrztzgea5twpzfxmeadazfwwrp0z" timestamp="1667232456"&gt;441&lt;/key&gt;&lt;/foreign-keys&gt;&lt;ref-type name="Journal Article"&gt;17&lt;/ref-type&gt;&lt;contributors&gt;&lt;authors&gt;&lt;author&gt;Alansari, S. M.&lt;/author&gt;&lt;author&gt;Youssef, E. F.&lt;/author&gt;&lt;author&gt;Shanb, A. A.&lt;/author&gt;&lt;/authors&gt;&lt;/contributors&gt;&lt;auth-address&gt;Department of Physical Therapy, King Abdulaziz Hospital, Jeddah, Kingdom of Saudi Arabia. E-mail. samar_alansari@hotmail.com.&lt;/auth-address&gt;&lt;titles&gt;&lt;title&gt;Efficacy of manual therapy on psychological status and pain in patients with neck pain. A randomized clinical trial&lt;/title&gt;&lt;secondary-title&gt;Saudi Med J&lt;/secondary-title&gt;&lt;/titles&gt;&lt;periodical&gt;&lt;full-title&gt;Saudi Med J&lt;/full-title&gt;&lt;/periodical&gt;&lt;pages&gt;82-90&lt;/pages&gt;&lt;volume&gt;42&lt;/volume&gt;&lt;number&gt;1&lt;/number&gt;&lt;edition&gt;2021/01/06&lt;/edition&gt;&lt;keywords&gt;&lt;keyword&gt;Adult&lt;/keyword&gt;&lt;keyword&gt;Anxiety&lt;/keyword&gt;&lt;keyword&gt;Catastrophization&lt;/keyword&gt;&lt;keyword&gt;Depression&lt;/keyword&gt;&lt;keyword&gt;Female&lt;/keyword&gt;&lt;keyword&gt;Humans&lt;/keyword&gt;&lt;keyword&gt;Male&lt;/keyword&gt;&lt;keyword&gt;Musculoskeletal Manipulations/*methods&lt;/keyword&gt;&lt;keyword&gt;Neck Pain/*psychology/*therapy&lt;/keyword&gt;&lt;keyword&gt;Pain Measurement/*methods&lt;/keyword&gt;&lt;keyword&gt;Saudi Arabia&lt;/keyword&gt;&lt;keyword&gt;Treatment Outcome&lt;/keyword&gt;&lt;/keywords&gt;&lt;dates&gt;&lt;year&gt;2021&lt;/year&gt;&lt;pub-dates&gt;&lt;date&gt;Jan&lt;/date&gt;&lt;/pub-dates&gt;&lt;/dates&gt;&lt;isbn&gt;0379-5284 (Print)&amp;#xD;0379-5284 (Linking)&lt;/isbn&gt;&lt;accession-num&gt;33399175&lt;/accession-num&gt;&lt;urls&gt;&lt;related-urls&gt;&lt;url&gt;https://www.ncbi.nlm.nih.gov/pubmed/33399175&lt;/url&gt;&lt;/related-urls&gt;&lt;/urls&gt;&lt;custom2&gt;PMC7989325&lt;/custom2&gt;&lt;electronic-resource-num&gt;10.15537/smj.2021.1.25589&lt;/electronic-resource-num&gt;&lt;/record&gt;&lt;/Cite&gt;&lt;/EndNote&gt;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14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6E490C98" w14:textId="2D55A5CA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Vijayan et al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22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WaWpheWFuPC9BdXRob3I+PFllYXI+MjAyMjwvWWVhcj48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WaWpheWFuPC9BdXRob3I+PFllYXI+MjAyMjwvWWVhcj48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.DATA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15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46A5B490" w14:textId="4E802B58" w:rsidR="000E2AAA" w:rsidRPr="0078381C" w:rsidRDefault="00F3553C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Usama </w:t>
            </w:r>
            <w:r w:rsidR="000E2AAA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Jamil et al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="000E2AAA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22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/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&lt;EndNote&gt;&lt;Cite&gt;&lt;Author&gt;Usama&lt;/Author&gt;&lt;Year&gt;2022&lt;/Year&gt;&lt;RecNum&gt;711&lt;/RecNum&gt;&lt;DisplayText&gt;&lt;style face="superscript"&gt;16&lt;/style&gt;&lt;/DisplayText&gt;&lt;record&gt;&lt;rec-number&gt;711&lt;/rec-number&gt;&lt;foreign-keys&gt;&lt;key app="EN" db-id="pxd2pzescrztzgea5twpzfxmeadazfwwrp0z" timestamp="1713196215"&gt;711&lt;/key&gt;&lt;/foreign-keys&gt;&lt;ref-type name="Generic"&gt;13&lt;/ref-type&gt;&lt;contributors&gt;&lt;authors&gt;&lt;author&gt;Usama, Jamil&lt;/author&gt;&lt;author&gt;Iram, Aslam&lt;/author&gt;&lt;author&gt;Sania, Maqbool&lt;/author&gt;&lt;author&gt;Saddiqa, Qamar&lt;/author&gt;&lt;author&gt;Hafiz Muhammad Uzair, Asghar&lt;/author&gt;&lt;author&gt;Aliza, Tauqeer&lt;/author&gt;&lt;author&gt;Arifa, Mobeen&lt;/author&gt;&lt;author&gt;Mudassar, Iqbal&lt;/author&gt;&lt;/authors&gt;&lt;/contributors&gt;&lt;titles&gt;&lt;title&gt;Comparative Effect of Muscle Energy Techniques and Mulligan Mobilization on Pain &amp;amp; Range of Motion in patients with Mechanical Neck Pain&lt;/title&gt;&lt;alt-title&gt;Pakistan BioMedical Journal&lt;/alt-title&gt;&lt;/titles&gt;&lt;pages&gt;195-199&lt;/pages&gt;&lt;dates&gt;&lt;year&gt;2022&lt;/year&gt;&lt;/dates&gt;&lt;publisher&gt;CrossLinks International Publishers&lt;/publisher&gt;&lt;isbn&gt;2709-2798&amp;#xD;2709-278X&lt;/isbn&gt;&lt;urls&gt;&lt;related-urls&gt;&lt;url&gt;http://widgets.ebscohost.com/prod/customerspecific/s1105463/vpn.php?url=https://search.ebscohost.com/login.aspx?direct=true&amp;amp;db=edsair&amp;amp;AN=edsair.doi...........52d80c4d62b4bd20f6783190d5985d1c&amp;amp;amp;lang=de&amp;amp;site=eds-live&lt;/url&gt;&lt;/related-urls&gt;&lt;/urls&gt;&lt;remote-database-name&gt;edsair&lt;/remote-database-name&gt;&lt;remote-database-provider&gt;EBSCOhost&lt;/remote-database-provider&gt;&lt;/record&gt;&lt;/Cite&gt;&lt;/EndNote&gt;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16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012BB756" w14:textId="29159656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El-Azeim et al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23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BYmQgRWwtQXplaW08L0F1dGhvcj48WWVhcj4yMDIzPC9Z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BYmQgRWwtQXplaW08L0F1dGhvcj48WWVhcj4yMDIzPC9Z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.DATA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17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4DADA846" w14:textId="3C35372F" w:rsidR="000E2AAA" w:rsidRPr="0078381C" w:rsidRDefault="000E2AAA" w:rsidP="004D580B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Morsi et al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23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Nb3JzaTwvQXV0aG9yPjxZZWFyPjIwMjM8L1llYXI+PFJl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Nb3JzaTwvQXV0aG9yPjxZZWFyPjIwMjM8L1llYXI+PFJl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.DATA </w:instrTex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="00F3553C"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18</w:t>
            </w:r>
            <w:r w:rsidR="00F3553C"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</w:tr>
      <w:tr w:rsidR="000E2AAA" w:rsidRPr="0078381C" w14:paraId="0C795DEF" w14:textId="528280B8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6A8FEA3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Inclusion and exclusion criteria clearly defined consensus</w:t>
            </w:r>
          </w:p>
        </w:tc>
        <w:tc>
          <w:tcPr>
            <w:tcW w:w="794" w:type="dxa"/>
            <w:shd w:val="clear" w:color="auto" w:fill="auto"/>
          </w:tcPr>
          <w:p w14:paraId="2E193445" w14:textId="5BB0A4DB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7F7115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C5FE02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527644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33EDA7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D50364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93E8E2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FE0DBB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hideMark/>
          </w:tcPr>
          <w:p w14:paraId="2058E7A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DBB96C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09366F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1E11CE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41F367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B958954" w14:textId="52E7C3C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B88439E" w14:textId="7C44F1E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A67AE8A" w14:textId="5B67FBC7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352B1F1" w14:textId="7D57FCDA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4701DBE0" w14:textId="191CCF87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2715401D" w14:textId="77777777" w:rsidR="000E2AAA" w:rsidRPr="0078381C" w:rsidRDefault="000E2AAA" w:rsidP="000E2AAA">
            <w:pPr>
              <w:ind w:left="29"/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Study described as randomized consensus</w:t>
            </w:r>
          </w:p>
        </w:tc>
        <w:tc>
          <w:tcPr>
            <w:tcW w:w="794" w:type="dxa"/>
            <w:shd w:val="clear" w:color="auto" w:fill="auto"/>
          </w:tcPr>
          <w:p w14:paraId="75496B67" w14:textId="0469E2C6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CAA4A9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BFBC27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461347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0277BA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5BF59C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8E43CC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6FC601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hideMark/>
          </w:tcPr>
          <w:p w14:paraId="0AFECB8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BD332A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04B932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E5A031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E351F6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120C33D" w14:textId="204F8EDA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86295A0" w14:textId="7C021BF0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DFA9709" w14:textId="3F32DCC8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EBDF64A" w14:textId="338C432A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4CD100C3" w14:textId="461945C8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2D5D0215" w14:textId="77777777" w:rsidR="000E2AAA" w:rsidRPr="0078381C" w:rsidRDefault="000E2AAA" w:rsidP="000E2AAA">
            <w:pPr>
              <w:ind w:left="30" w:hanging="30"/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Method of randomization described and appropriate consensus</w:t>
            </w:r>
          </w:p>
        </w:tc>
        <w:tc>
          <w:tcPr>
            <w:tcW w:w="794" w:type="dxa"/>
            <w:shd w:val="clear" w:color="auto" w:fill="auto"/>
          </w:tcPr>
          <w:p w14:paraId="6425B412" w14:textId="059CF0B0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57A0B9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61AFBF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4410C5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E836F1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349F7D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7B599D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CDBC9D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66DBE76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D48EBC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18AF6B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B27526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E91DCD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634C0B3E" w14:textId="272812F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16554487" w14:textId="77F6B65A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276B259" w14:textId="1D4CB62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D83B244" w14:textId="26F9616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7E025FD8" w14:textId="035188E1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0917139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Method of randomization concealed Consensus</w:t>
            </w:r>
          </w:p>
        </w:tc>
        <w:tc>
          <w:tcPr>
            <w:tcW w:w="794" w:type="dxa"/>
            <w:shd w:val="clear" w:color="auto" w:fill="auto"/>
          </w:tcPr>
          <w:p w14:paraId="5556ED54" w14:textId="1BC53CF5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2DBA42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F364B6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0F8A92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E7F41F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312B56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FC57F3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6AD47C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00A67F8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E75F07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5D961FE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353BC9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1E78091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0D9BE98B" w14:textId="476B87E9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2DF0AFD" w14:textId="4EBE97C0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414AAA16" w14:textId="22F5CE2A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1EFB421" w14:textId="481B4ACB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4F5412B5" w14:textId="21542CC6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3C23D82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Baseline comparability regarding the most important prognostic indicators consensus</w:t>
            </w:r>
          </w:p>
        </w:tc>
        <w:tc>
          <w:tcPr>
            <w:tcW w:w="794" w:type="dxa"/>
            <w:shd w:val="clear" w:color="auto" w:fill="auto"/>
          </w:tcPr>
          <w:p w14:paraId="46284595" w14:textId="01F3D2FB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 xml:space="preserve">Yes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20230C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9173A3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B20E84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87B002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1C07E6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0BEFB4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9BAD15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4EFE152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047E6BF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01007A5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A61F10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A68BE2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115A6ED" w14:textId="0349BFC1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455A7B7" w14:textId="00D080B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C1A458A" w14:textId="4AF2F7BA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99C4918" w14:textId="5A11306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3967F1DE" w14:textId="66EE394C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675E89C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Study described as double-blind consensus</w:t>
            </w:r>
          </w:p>
        </w:tc>
        <w:tc>
          <w:tcPr>
            <w:tcW w:w="794" w:type="dxa"/>
            <w:shd w:val="clear" w:color="auto" w:fill="auto"/>
          </w:tcPr>
          <w:p w14:paraId="30D9C528" w14:textId="2A20B59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D6D6C2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 xml:space="preserve">No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9DA8E6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095B96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AF719F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4ABAEE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961F17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D7A485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1735014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77FB17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28C777B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749B49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31A2461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50D56AC" w14:textId="3F4DF4E1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2552675C" w14:textId="59E779EC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DFEBC87" w14:textId="6616659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3D7278E6" w14:textId="607BA7E7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064DE2A4" w14:textId="461F602C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63B6A1B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Method of blinding appropriate consensus</w:t>
            </w:r>
          </w:p>
        </w:tc>
        <w:tc>
          <w:tcPr>
            <w:tcW w:w="794" w:type="dxa"/>
            <w:shd w:val="clear" w:color="auto" w:fill="auto"/>
          </w:tcPr>
          <w:p w14:paraId="7067FCE4" w14:textId="7F1CA356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05DB53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5FE82C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FEB1CA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9B6F3C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AB3139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302D90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F4CA73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6AB8330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378BC24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7AA0DD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1E1D35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6F75691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2DFADE4" w14:textId="2CB8243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</w:tcPr>
          <w:p w14:paraId="5F1F5249" w14:textId="203D3378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4346A86" w14:textId="04438B6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4C826593" w14:textId="02E52EC0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56E31C0D" w14:textId="2A853459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74FC591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Blinding investigator consensus</w:t>
            </w:r>
          </w:p>
        </w:tc>
        <w:tc>
          <w:tcPr>
            <w:tcW w:w="794" w:type="dxa"/>
            <w:shd w:val="clear" w:color="auto" w:fill="auto"/>
          </w:tcPr>
          <w:p w14:paraId="0FF37578" w14:textId="58D6C6EC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9EE3E7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3DEDB6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793000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D7462E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502523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519DBB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C0E77A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62115E1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4F5488E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915D8B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5628D96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828F8F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6A1C60F" w14:textId="2F51757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A072621" w14:textId="66EC54A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64DEEA7C" w14:textId="2E4891F7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594A8177" w14:textId="2D3F2975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</w:tr>
      <w:tr w:rsidR="000E2AAA" w:rsidRPr="0078381C" w14:paraId="1F410938" w14:textId="5791E8A1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61B80B2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Blinding of assessors consensus</w:t>
            </w:r>
          </w:p>
        </w:tc>
        <w:tc>
          <w:tcPr>
            <w:tcW w:w="794" w:type="dxa"/>
            <w:shd w:val="clear" w:color="auto" w:fill="auto"/>
          </w:tcPr>
          <w:p w14:paraId="6C905DE9" w14:textId="31664A22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96F9AD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99348C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25BAFB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270ECE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13C2EB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CD8ADB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F8D662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4E93C43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5DC90F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49B0F7D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51FE25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533B268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E67D200" w14:textId="631363B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CA878AF" w14:textId="1377ED7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DE04D2C" w14:textId="31148181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1AE8065" w14:textId="6B263FB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264EB26F" w14:textId="06532400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1D0B617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Blinding of participants consensus</w:t>
            </w:r>
          </w:p>
        </w:tc>
        <w:tc>
          <w:tcPr>
            <w:tcW w:w="794" w:type="dxa"/>
            <w:shd w:val="clear" w:color="auto" w:fill="auto"/>
          </w:tcPr>
          <w:p w14:paraId="58A6EDF1" w14:textId="1B55318F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7031CF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D7B884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727BD0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A8B4FB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D7D223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495E3C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54F4C2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2E29B41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0ED844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2F7A58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19605C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369A0E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1BD0ECD" w14:textId="79E634E1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19DD02C6" w14:textId="7ADD0E65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3C303F51" w14:textId="7AB9045B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57219D6" w14:textId="3566B0D6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</w:tr>
      <w:tr w:rsidR="000E2AAA" w:rsidRPr="0078381C" w14:paraId="7448D314" w14:textId="08FDC468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3420111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Blinding of therapist consensus</w:t>
            </w:r>
          </w:p>
        </w:tc>
        <w:tc>
          <w:tcPr>
            <w:tcW w:w="794" w:type="dxa"/>
            <w:shd w:val="clear" w:color="auto" w:fill="auto"/>
          </w:tcPr>
          <w:p w14:paraId="4D3D2F45" w14:textId="713D3FFC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F4B4A9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 xml:space="preserve">No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678C17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1A1F64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D72B12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403F6F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725757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317F7A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798475B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9A5DD2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1B22070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37338B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65349F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AED8B48" w14:textId="0F87992C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3D981A0E" w14:textId="0D7E2CA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BB86FE3" w14:textId="26E916B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69F1E464" w14:textId="3F9AD07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01914C93" w14:textId="4BAD6414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28D6A45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Blinding of outcomes analysis (statistician) consensus</w:t>
            </w:r>
          </w:p>
        </w:tc>
        <w:tc>
          <w:tcPr>
            <w:tcW w:w="794" w:type="dxa"/>
            <w:shd w:val="clear" w:color="auto" w:fill="auto"/>
          </w:tcPr>
          <w:p w14:paraId="4D6C9EF6" w14:textId="22CD7779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B1B240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B41E02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941408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755B81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E84088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A48B38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21D408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774245A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4475F44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C280F1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7D7EF6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206FFD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60A04557" w14:textId="600BE328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31CA5092" w14:textId="3C84EFF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6F089ED" w14:textId="571A17EA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BD7045E" w14:textId="313D47F1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</w:tr>
      <w:tr w:rsidR="000E2AAA" w:rsidRPr="0078381C" w14:paraId="74E8539C" w14:textId="56E0155F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3E334DB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Treatment protocol adequately described for treatment group consensus</w:t>
            </w:r>
          </w:p>
        </w:tc>
        <w:tc>
          <w:tcPr>
            <w:tcW w:w="794" w:type="dxa"/>
            <w:shd w:val="clear" w:color="auto" w:fill="auto"/>
          </w:tcPr>
          <w:p w14:paraId="513A1730" w14:textId="59553EE1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C98755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FDA497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44169A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C7EABB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28F78D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51B50E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3FC943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hideMark/>
          </w:tcPr>
          <w:p w14:paraId="4BCF3FC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8CE6C7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5222F8E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2B3853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C09896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6914FFF" w14:textId="43165BE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ECD5F66" w14:textId="52F5DD7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5B9E393" w14:textId="1F14623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F576C4D" w14:textId="16FDBE0C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04340BEA" w14:textId="4C756909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0FDC6DC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Treatment protocol adequately described for control or comparision group consensus</w:t>
            </w:r>
          </w:p>
        </w:tc>
        <w:tc>
          <w:tcPr>
            <w:tcW w:w="794" w:type="dxa"/>
            <w:shd w:val="clear" w:color="auto" w:fill="auto"/>
          </w:tcPr>
          <w:p w14:paraId="166D1B21" w14:textId="3A302FF6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2B689A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FCC464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AB1E87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62F032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499C42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A0771E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AA95AF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hideMark/>
          </w:tcPr>
          <w:p w14:paraId="1E12E06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537141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3D09FC2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31A9F6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F61562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79D2A32" w14:textId="4BCFCB96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1D3087B" w14:textId="3D3F2F06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36626FD" w14:textId="6C09D67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04FC6D1" w14:textId="1F708F81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239011B2" w14:textId="1943730D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5BB9C46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Control group adequate consensus</w:t>
            </w:r>
          </w:p>
        </w:tc>
        <w:tc>
          <w:tcPr>
            <w:tcW w:w="794" w:type="dxa"/>
            <w:shd w:val="clear" w:color="auto" w:fill="auto"/>
          </w:tcPr>
          <w:p w14:paraId="00AFBC2C" w14:textId="327CB1EA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0D28BE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 xml:space="preserve">No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84EAF7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DADEEE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4B2CDC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A8C946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E24D4F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60A89A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0D50A76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A3340D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</w:tcPr>
          <w:p w14:paraId="4B4B157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</w:tcPr>
          <w:p w14:paraId="1A83CAF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D0DC01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30A675FE" w14:textId="7DC2153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0DAF2FE" w14:textId="3BFBC38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3FF4DBC" w14:textId="50765DD0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465BD07" w14:textId="3C3E03BB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498E010C" w14:textId="0ED521F0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6903A87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Placebo group adequate consensus</w:t>
            </w:r>
          </w:p>
        </w:tc>
        <w:tc>
          <w:tcPr>
            <w:tcW w:w="794" w:type="dxa"/>
            <w:shd w:val="clear" w:color="auto" w:fill="auto"/>
          </w:tcPr>
          <w:p w14:paraId="4C63A08C" w14:textId="5B07A471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512EC3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1FD775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3D716C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D91742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023092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B226A7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25A4C0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7D22FCB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</w:tcPr>
          <w:p w14:paraId="4245A1F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</w:tcPr>
          <w:p w14:paraId="0464590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8B82D8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CB7283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990950C" w14:textId="19B4525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285A1FAB" w14:textId="4488334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097457E" w14:textId="67F9DDA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E35C823" w14:textId="3221FBCB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1068E977" w14:textId="5502DC90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67CAFF0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Co-interventions avoided or comparable consensus</w:t>
            </w:r>
          </w:p>
        </w:tc>
        <w:tc>
          <w:tcPr>
            <w:tcW w:w="794" w:type="dxa"/>
            <w:shd w:val="clear" w:color="auto" w:fill="auto"/>
          </w:tcPr>
          <w:p w14:paraId="71A59470" w14:textId="5A935F30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83C8D0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5FB985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00F339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23C063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3C779A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693817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3DAA51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35FC750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3121F87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F46ABA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5534E4A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6934247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69E6A64C" w14:textId="35C6D2F4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03D8BCCC" w14:textId="38234D6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0B4BB2E6" w14:textId="77BA7CB4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FC5F735" w14:textId="5CC572E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</w:tr>
      <w:tr w:rsidR="000E2AAA" w:rsidRPr="0078381C" w14:paraId="105F0695" w14:textId="1578FA7A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23D13F1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Co-interventions reported for each group separately consensus</w:t>
            </w:r>
          </w:p>
        </w:tc>
        <w:tc>
          <w:tcPr>
            <w:tcW w:w="794" w:type="dxa"/>
            <w:shd w:val="clear" w:color="auto" w:fill="auto"/>
          </w:tcPr>
          <w:p w14:paraId="2D6E2C6C" w14:textId="384FBAA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6AB079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 xml:space="preserve">No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A50372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261A01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646D3D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63AB2C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4E87E6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6467C5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691D6C5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28D2828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EE53F1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BB33AD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5E514E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585521C5" w14:textId="2797B934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3236577C" w14:textId="3D5E68BA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D344582" w14:textId="484F0871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756DD3F" w14:textId="1DD7330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2C7E908C" w14:textId="42CF4AAD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288C4BD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lastRenderedPageBreak/>
              <w:t>Testing of subject compliance to treatment protocol consensus</w:t>
            </w:r>
          </w:p>
        </w:tc>
        <w:tc>
          <w:tcPr>
            <w:tcW w:w="794" w:type="dxa"/>
            <w:shd w:val="clear" w:color="auto" w:fill="auto"/>
          </w:tcPr>
          <w:p w14:paraId="29470693" w14:textId="70303558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4D3EC1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1156BD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DD74BD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78508B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5AC224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7AB064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71CDCD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5951C28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0A1AB3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4532FAF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4FD3556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97F878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9E82FC3" w14:textId="02A8BC36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17A562B" w14:textId="69E47365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EAD16C9" w14:textId="1B03A50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C125047" w14:textId="63CCBB0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</w:tr>
      <w:tr w:rsidR="000E2AAA" w:rsidRPr="0078381C" w14:paraId="75CD4AF9" w14:textId="6DB97CF8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0E7C0A5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Compliance acceptable in all group consensus</w:t>
            </w:r>
          </w:p>
        </w:tc>
        <w:tc>
          <w:tcPr>
            <w:tcW w:w="794" w:type="dxa"/>
            <w:shd w:val="clear" w:color="auto" w:fill="auto"/>
          </w:tcPr>
          <w:p w14:paraId="47A4E639" w14:textId="0CF6CAA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C20EAE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5E083B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12A27F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94B63A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C3AD75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864B39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A4BB47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055689E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3F4380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B15723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0CB07A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37F2B9C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74FC199" w14:textId="1E491F90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F954AA7" w14:textId="7C2BE2F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31BE7E9D" w14:textId="75DFC0E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33E3D0A" w14:textId="4030CE1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459E75F2" w14:textId="0879E1D8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5FC22A3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Description of withdraws and dropouts consensus</w:t>
            </w:r>
          </w:p>
        </w:tc>
        <w:tc>
          <w:tcPr>
            <w:tcW w:w="794" w:type="dxa"/>
            <w:shd w:val="clear" w:color="auto" w:fill="auto"/>
          </w:tcPr>
          <w:p w14:paraId="36D97DD5" w14:textId="26A2FC20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0BD1AA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1B4ADC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B7B396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1551DC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964161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FB0C49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B72AE9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19A0647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93C11D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508607D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0E720D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DE497B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0B70376" w14:textId="764C96C7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</w:tcPr>
          <w:p w14:paraId="35B030DD" w14:textId="3AB053C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11DD29CF" w14:textId="23F9692B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</w:tcPr>
          <w:p w14:paraId="2052E613" w14:textId="2B5E550B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A</w:t>
            </w:r>
          </w:p>
        </w:tc>
      </w:tr>
      <w:tr w:rsidR="000E2AAA" w:rsidRPr="0078381C" w14:paraId="44DC20CF" w14:textId="2E0FDE23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6B1F8C9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Withdrawal/dropouts rate described and acceptable consensus</w:t>
            </w:r>
          </w:p>
        </w:tc>
        <w:tc>
          <w:tcPr>
            <w:tcW w:w="794" w:type="dxa"/>
            <w:shd w:val="clear" w:color="auto" w:fill="auto"/>
          </w:tcPr>
          <w:p w14:paraId="34628315" w14:textId="3BC78263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24B95D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8C14C4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A98F9F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9BA6A5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F8DB3B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A344AD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32838B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391525D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B5A778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58A7C07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68F9A6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E224C7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B2348B7" w14:textId="73413B5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</w:tcPr>
          <w:p w14:paraId="5491B0E1" w14:textId="198A34E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5C204912" w14:textId="32445018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</w:tcPr>
          <w:p w14:paraId="6F1A19A3" w14:textId="5CF14BE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568745D1" w14:textId="2291EB6B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4BE38C2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Reasons for dropouts consensus</w:t>
            </w:r>
          </w:p>
        </w:tc>
        <w:tc>
          <w:tcPr>
            <w:tcW w:w="794" w:type="dxa"/>
            <w:shd w:val="clear" w:color="auto" w:fill="auto"/>
          </w:tcPr>
          <w:p w14:paraId="73847DAB" w14:textId="48F0143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CD6109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 xml:space="preserve">No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B475A4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B5F456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0F7A60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7A9AB1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314986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8283AA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5A5E12B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6600193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2CD3678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537BA7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5F9ADA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422A6AC" w14:textId="288F4E5B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</w:tcPr>
          <w:p w14:paraId="2AFDAFE5" w14:textId="661BA228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2657549" w14:textId="01C16869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</w:tcPr>
          <w:p w14:paraId="2CBC35DC" w14:textId="2FFAC77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A</w:t>
            </w:r>
          </w:p>
        </w:tc>
      </w:tr>
      <w:tr w:rsidR="000E2AAA" w:rsidRPr="0078381C" w14:paraId="6C50A750" w14:textId="6D017150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1E8E499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Adverse effects described consensus</w:t>
            </w:r>
          </w:p>
        </w:tc>
        <w:tc>
          <w:tcPr>
            <w:tcW w:w="794" w:type="dxa"/>
            <w:shd w:val="clear" w:color="auto" w:fill="auto"/>
          </w:tcPr>
          <w:p w14:paraId="53A986C2" w14:textId="0204DEA8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9A3B21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 xml:space="preserve">No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7F31E1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4D6A2D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930D77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1C691C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9D4275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AF5DB1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54E3F5A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854B74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507F8E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DE5B00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F9E05C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F5F11F4" w14:textId="1CBDBE5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157BA708" w14:textId="4D28D37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1C177B1" w14:textId="73CF46C1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1D061A5" w14:textId="42C42B67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16F42054" w14:textId="1A091556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6D2FAA5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Short term follow measurement performed consensus</w:t>
            </w:r>
          </w:p>
        </w:tc>
        <w:tc>
          <w:tcPr>
            <w:tcW w:w="794" w:type="dxa"/>
            <w:shd w:val="clear" w:color="auto" w:fill="auto"/>
          </w:tcPr>
          <w:p w14:paraId="58A786D4" w14:textId="65374DC8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DEC532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E3EB45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69A52A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96124E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ED1D57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2F7E3E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AEE86C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hideMark/>
          </w:tcPr>
          <w:p w14:paraId="2BB48DA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8AB340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AF7F41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55CFB3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B1F32F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A747243" w14:textId="363CF6AA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443F4526" w14:textId="32463F06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1C2EA68" w14:textId="71DA464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119C9AA5" w14:textId="7AC1E734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73E2D345" w14:textId="14D26C0C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2E88F92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Long term follow measurement performed consensus</w:t>
            </w:r>
          </w:p>
        </w:tc>
        <w:tc>
          <w:tcPr>
            <w:tcW w:w="794" w:type="dxa"/>
            <w:shd w:val="clear" w:color="auto" w:fill="auto"/>
          </w:tcPr>
          <w:p w14:paraId="57CA2CD2" w14:textId="15AE26D6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0226593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439868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DEA799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747FF4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01859A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133100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EFA287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0DEF543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17EACE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3BBFB7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DAB3DD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D6FC4E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4D6C0BE" w14:textId="5BCF9B6B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72542FE" w14:textId="4BEC902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E06382E" w14:textId="5DC840B4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164512F" w14:textId="7BCFBF75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4C1F1D6C" w14:textId="5E96C2E5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5FD00529" w14:textId="245078AB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The timing of the outcome assessment was comparable in all groups consensus</w:t>
            </w:r>
          </w:p>
        </w:tc>
        <w:tc>
          <w:tcPr>
            <w:tcW w:w="794" w:type="dxa"/>
            <w:shd w:val="clear" w:color="auto" w:fill="auto"/>
          </w:tcPr>
          <w:p w14:paraId="4A62E2EA" w14:textId="11B3F945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EA80FD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075577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0AA5E2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2EBE9A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F6F3E1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9AE392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BD3282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hideMark/>
          </w:tcPr>
          <w:p w14:paraId="6EB7D5E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D95DD4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955D47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0CC4A88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F813D7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590E4BF" w14:textId="468A3289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9D0A10E" w14:textId="4D626914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2CA24BE" w14:textId="66672AE8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CA4263D" w14:textId="6BF0D839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5D617E5B" w14:textId="4BBAAF1D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60B89E5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Description of outcome measures consensus</w:t>
            </w:r>
          </w:p>
        </w:tc>
        <w:tc>
          <w:tcPr>
            <w:tcW w:w="794" w:type="dxa"/>
            <w:shd w:val="clear" w:color="auto" w:fill="auto"/>
          </w:tcPr>
          <w:p w14:paraId="25A01F5E" w14:textId="6964F192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AE01AD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2734F3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CB32DB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0EE014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5B2D56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8B2CD6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E7FC12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762237A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9BEFCB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4EF268C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4AA61C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775CDB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65B62FE" w14:textId="3EC1835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19A6FC1" w14:textId="5366005A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5E46476A" w14:textId="1EE5E73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D8583F8" w14:textId="11A3F221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217E90BA" w14:textId="55595EE5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00394E9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Relevant outcomes were used consensus</w:t>
            </w:r>
          </w:p>
        </w:tc>
        <w:tc>
          <w:tcPr>
            <w:tcW w:w="794" w:type="dxa"/>
            <w:shd w:val="clear" w:color="auto" w:fill="auto"/>
          </w:tcPr>
          <w:p w14:paraId="3188AF0E" w14:textId="392AF423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3B0686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1A2281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4E99B3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0F3FC5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B24BB3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B2E575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BD966D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hideMark/>
          </w:tcPr>
          <w:p w14:paraId="2E4B35D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65CB2D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D4513F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5E1B668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C39690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6089E8F" w14:textId="20D97F9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299A848" w14:textId="0B285F9B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C836B0B" w14:textId="74E4EAA5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AB3B6CF" w14:textId="598C935C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32C20887" w14:textId="1B62AEBC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0F82F3F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Validity reported for the main outcome measure consensus</w:t>
            </w:r>
          </w:p>
        </w:tc>
        <w:tc>
          <w:tcPr>
            <w:tcW w:w="794" w:type="dxa"/>
            <w:shd w:val="clear" w:color="auto" w:fill="auto"/>
          </w:tcPr>
          <w:p w14:paraId="2DD6B7CE" w14:textId="42D51FC5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156289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 xml:space="preserve">No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15FD8A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507A0E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0B407F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5A2A2C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B4BF63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C31D68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4F00C40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B6C19A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2D21EE5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9C1806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F67F8D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12EFF0FB" w14:textId="52FFD66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564C8277" w14:textId="26E867CB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534B36FE" w14:textId="0D0AB3D5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A1D6AFE" w14:textId="00FE132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0C4C0BA7" w14:textId="3AA5F538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58CDF44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Responsiveness reported for the main outcome measure consensus</w:t>
            </w:r>
          </w:p>
        </w:tc>
        <w:tc>
          <w:tcPr>
            <w:tcW w:w="794" w:type="dxa"/>
            <w:shd w:val="clear" w:color="auto" w:fill="auto"/>
          </w:tcPr>
          <w:p w14:paraId="7020AAA5" w14:textId="35E1A0CF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03F62E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 xml:space="preserve">No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AC1B4D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443B18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3FDCFC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B18A8F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C16AA8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C98C9B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0C7E848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CAF51B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1CDE9A1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22C96E3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24953CD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6622AC3" w14:textId="3BD05F58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2600500" w14:textId="3CE2B036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3C4405C" w14:textId="6EA19777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53067282" w14:textId="2E328EA0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0EDB3C1C" w14:textId="73F4995A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5C67CFB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Reliability reported for the main outcome measure consensus</w:t>
            </w:r>
          </w:p>
        </w:tc>
        <w:tc>
          <w:tcPr>
            <w:tcW w:w="794" w:type="dxa"/>
            <w:shd w:val="clear" w:color="auto" w:fill="auto"/>
          </w:tcPr>
          <w:p w14:paraId="1597CB30" w14:textId="3B3738A5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B5ABD0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 xml:space="preserve">No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3120E5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6BD930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1BF12F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A47853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4CF6A9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438551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5024CBA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EA5113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D92657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44C459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D15F81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02CCFDFC" w14:textId="43E68278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129E91BB" w14:textId="5F8EDCC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13DC826" w14:textId="483CAD10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44C22889" w14:textId="64964B78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3977C1A7" w14:textId="24F32772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0B9DC90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se of objective outcome measures consensus</w:t>
            </w:r>
          </w:p>
        </w:tc>
        <w:tc>
          <w:tcPr>
            <w:tcW w:w="794" w:type="dxa"/>
            <w:shd w:val="clear" w:color="auto" w:fill="auto"/>
          </w:tcPr>
          <w:p w14:paraId="3F35D6A1" w14:textId="1755FDD2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F77A41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BDF231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A529C5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E44DE9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31B518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A1323E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B55EEF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hideMark/>
          </w:tcPr>
          <w:p w14:paraId="0ABCC56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6EEEF0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75549E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E019CC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EE95BE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4E5AD95" w14:textId="7D2804B7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2832078" w14:textId="06B9DF3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F7A54F1" w14:textId="5AC809F7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573250E" w14:textId="74DA1A89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259E164B" w14:textId="0616A1F0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424CEC8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Descriptive measures identified and reported for the primary outcome consensus</w:t>
            </w:r>
          </w:p>
        </w:tc>
        <w:tc>
          <w:tcPr>
            <w:tcW w:w="794" w:type="dxa"/>
            <w:shd w:val="clear" w:color="auto" w:fill="auto"/>
          </w:tcPr>
          <w:p w14:paraId="1C19B342" w14:textId="1C59F88E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0FEACC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536A11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BCF9B1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67CCA9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C7506F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098A16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A7488F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hideMark/>
          </w:tcPr>
          <w:p w14:paraId="73B74D6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A22962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BE6651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0C16C9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77098A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99B45EF" w14:textId="0349D97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56DFC5B" w14:textId="23B44D85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32C822D" w14:textId="473329B0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8AB7628" w14:textId="6E38FD7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585F8244" w14:textId="4DF6F5DB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3CC9EED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Appropriate statistical analysis used consensus</w:t>
            </w:r>
          </w:p>
        </w:tc>
        <w:tc>
          <w:tcPr>
            <w:tcW w:w="794" w:type="dxa"/>
            <w:shd w:val="clear" w:color="auto" w:fill="auto"/>
          </w:tcPr>
          <w:p w14:paraId="29DDC09F" w14:textId="3B0E5FD6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B3364E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DB30D9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91E517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B28581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5C828A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ACB336E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080CA5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hideMark/>
          </w:tcPr>
          <w:p w14:paraId="07E055F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44E81B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12D3A1B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BF0184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4E09FC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2C996CB" w14:textId="432977BD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6817794" w14:textId="570E9E50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3D923C71" w14:textId="10D3206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81DD616" w14:textId="1B61B134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62C00310" w14:textId="573F031F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163F7CD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Sample size calculation prior to initiation of the study consensus</w:t>
            </w:r>
          </w:p>
        </w:tc>
        <w:tc>
          <w:tcPr>
            <w:tcW w:w="794" w:type="dxa"/>
            <w:shd w:val="clear" w:color="auto" w:fill="auto"/>
          </w:tcPr>
          <w:p w14:paraId="1CA56F52" w14:textId="62064BA4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1AC522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AD7EF2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8FE1D8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7BFC1F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2823A7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908BC9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F38E2B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545FA21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3D9102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94CDDC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44E473F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B4149F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A6F3975" w14:textId="340CC472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3A1DECD5" w14:textId="2BF66620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03A823C4" w14:textId="3CD6BBB7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977E144" w14:textId="2C6212A6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381B79BA" w14:textId="4DCAC009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7B4277B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Adequate sample size consensus</w:t>
            </w:r>
          </w:p>
        </w:tc>
        <w:tc>
          <w:tcPr>
            <w:tcW w:w="794" w:type="dxa"/>
            <w:shd w:val="clear" w:color="auto" w:fill="auto"/>
          </w:tcPr>
          <w:p w14:paraId="3FF6BD4F" w14:textId="1B8BC47F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7C94AD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0496E2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C13A9C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966234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E64EC3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0C67FA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A1CE23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411E638B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5DD9B2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6195B78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47AD9A4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A040AB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6B7D4F22" w14:textId="68D92BA5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A236C1A" w14:textId="26B89319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30D6B61" w14:textId="14EC31F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F4F991C" w14:textId="4972269F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4CCE2546" w14:textId="117C8B29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1119A25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Sample size described for each group consensus</w:t>
            </w:r>
          </w:p>
        </w:tc>
        <w:tc>
          <w:tcPr>
            <w:tcW w:w="794" w:type="dxa"/>
            <w:shd w:val="clear" w:color="auto" w:fill="auto"/>
          </w:tcPr>
          <w:p w14:paraId="1F75F8A4" w14:textId="3A427029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BD069E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57C3B0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9F07F0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A457446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58A87A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E82226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16E870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hideMark/>
          </w:tcPr>
          <w:p w14:paraId="683E3D8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6CC44A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5572B33A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2C529BE0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832B81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763DA378" w14:textId="6E6C37CC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1D5BA5D" w14:textId="11EFE5C6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7625F77B" w14:textId="44450248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5E45FF1A" w14:textId="3B408411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</w:tr>
      <w:tr w:rsidR="000E2AAA" w:rsidRPr="0078381C" w14:paraId="2295DC7D" w14:textId="23487CB3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1B78C84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lastRenderedPageBreak/>
              <w:t>Intention to treat analysis used consensus</w:t>
            </w:r>
          </w:p>
        </w:tc>
        <w:tc>
          <w:tcPr>
            <w:tcW w:w="794" w:type="dxa"/>
            <w:shd w:val="clear" w:color="auto" w:fill="auto"/>
          </w:tcPr>
          <w:p w14:paraId="03A7D0BE" w14:textId="1E3B4CDC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7FFBC0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8DE0CF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9A3920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32608E3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52FA6F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025E61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8F7EFD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  <w:hideMark/>
          </w:tcPr>
          <w:p w14:paraId="7AB8165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033EEE24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2042946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3543E52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8BBAAD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Unclear</w:t>
            </w:r>
          </w:p>
        </w:tc>
        <w:tc>
          <w:tcPr>
            <w:tcW w:w="794" w:type="dxa"/>
            <w:shd w:val="clear" w:color="auto" w:fill="auto"/>
          </w:tcPr>
          <w:p w14:paraId="041FA5CA" w14:textId="48A58BAA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5E6C1BE" w14:textId="3B4E9F8B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30B0C253" w14:textId="2675572E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400CB2D" w14:textId="35176601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196BD6D5" w14:textId="120EADF4" w:rsidTr="00A31053">
        <w:trPr>
          <w:trHeight w:val="287"/>
        </w:trPr>
        <w:tc>
          <w:tcPr>
            <w:tcW w:w="2728" w:type="dxa"/>
            <w:shd w:val="clear" w:color="auto" w:fill="auto"/>
            <w:noWrap/>
            <w:hideMark/>
          </w:tcPr>
          <w:p w14:paraId="6A386DD7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Clinical significance reported consensus</w:t>
            </w:r>
          </w:p>
        </w:tc>
        <w:tc>
          <w:tcPr>
            <w:tcW w:w="794" w:type="dxa"/>
            <w:shd w:val="clear" w:color="auto" w:fill="auto"/>
          </w:tcPr>
          <w:p w14:paraId="11DAC76C" w14:textId="7A35C06C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121267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FCC9D55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7BCAF61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CA0EC7D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49D3F7F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F99949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1E59009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hideMark/>
          </w:tcPr>
          <w:p w14:paraId="0ED391C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58D0192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6D821C4C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33847CC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CB3D128" w14:textId="77777777" w:rsidR="000E2AAA" w:rsidRPr="0078381C" w:rsidRDefault="000E2AAA" w:rsidP="000E2AA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0CDF2A25" w14:textId="694AB1B6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7996FC7D" w14:textId="524B5D54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29917799" w14:textId="7E9E3D13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6AD5EBDF" w14:textId="5ACE9C55" w:rsidR="000E2AAA" w:rsidRPr="0078381C" w:rsidRDefault="000E2AAA" w:rsidP="000E2AAA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</w:tr>
      <w:tr w:rsidR="000E2AAA" w:rsidRPr="0078381C" w14:paraId="43310805" w14:textId="6162242C" w:rsidTr="00A31053">
        <w:trPr>
          <w:trHeight w:val="287"/>
        </w:trPr>
        <w:tc>
          <w:tcPr>
            <w:tcW w:w="2728" w:type="dxa"/>
            <w:shd w:val="clear" w:color="auto" w:fill="F2F2F2" w:themeFill="background1" w:themeFillShade="F2"/>
            <w:noWrap/>
            <w:hideMark/>
          </w:tcPr>
          <w:p w14:paraId="591D610D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bookmarkStart w:id="0" w:name="_Hlk112950778"/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Number of items accomplished/total of applicable items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572107FD" w14:textId="2A41290F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4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293C4DB4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4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097DAF3C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5</w:t>
            </w:r>
          </w:p>
        </w:tc>
        <w:tc>
          <w:tcPr>
            <w:tcW w:w="794" w:type="dxa"/>
            <w:shd w:val="clear" w:color="auto" w:fill="F2F2F2" w:themeFill="background1" w:themeFillShade="F2"/>
            <w:hideMark/>
          </w:tcPr>
          <w:p w14:paraId="35B85728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7BF46282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2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69741248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9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24EE3424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615316B4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2</w:t>
            </w:r>
          </w:p>
        </w:tc>
        <w:tc>
          <w:tcPr>
            <w:tcW w:w="794" w:type="dxa"/>
            <w:shd w:val="clear" w:color="auto" w:fill="F2F2F2" w:themeFill="background1" w:themeFillShade="F2"/>
            <w:hideMark/>
          </w:tcPr>
          <w:p w14:paraId="4B9AD81F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6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0E620A36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7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622E7123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8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2AB73C69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1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529542D0" w14:textId="7777777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9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587DF1B5" w14:textId="7677039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2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1CD1BD22" w14:textId="30484472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9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148A3F82" w14:textId="08F3C748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2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035F9C48" w14:textId="0EF33E20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2</w:t>
            </w:r>
          </w:p>
        </w:tc>
      </w:tr>
      <w:tr w:rsidR="000E2AAA" w:rsidRPr="0078381C" w14:paraId="5A731073" w14:textId="029F8374" w:rsidTr="00A31053">
        <w:trPr>
          <w:trHeight w:val="287"/>
        </w:trPr>
        <w:tc>
          <w:tcPr>
            <w:tcW w:w="2728" w:type="dxa"/>
            <w:shd w:val="clear" w:color="auto" w:fill="F2F2F2" w:themeFill="background1" w:themeFillShade="F2"/>
            <w:noWrap/>
            <w:hideMark/>
          </w:tcPr>
          <w:p w14:paraId="4BA8C3A7" w14:textId="43EFF3F7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% of items accomplished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2466AF0B" w14:textId="6092ED06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8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125601FB" w14:textId="7F9BEF0B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0896AA84" w14:textId="1C2E8078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62.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17184380" w14:textId="3F033EA8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7.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18E24C29" w14:textId="7A877C4F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0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3C907F63" w14:textId="3AB8D544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2.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0E73BF2D" w14:textId="5FDA6133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62.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0979DC65" w14:textId="57CFD704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0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14:paraId="2308C744" w14:textId="5B788719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65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22D13480" w14:textId="39E3B155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7.5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4ED7E033" w14:textId="6F16EF41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45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4AC0EC3A" w14:textId="5DE58799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52.5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663355E5" w14:textId="498FE381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47.5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35593FB4" w14:textId="3017AD6C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0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3A0E2B0F" w14:textId="1764CEBF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2.5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452F8C77" w14:textId="115C25F2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55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6E2E113D" w14:textId="17285D01" w:rsidR="000E2AAA" w:rsidRPr="0078381C" w:rsidRDefault="000E2AAA" w:rsidP="000E2AA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55</w:t>
            </w:r>
          </w:p>
        </w:tc>
      </w:tr>
      <w:bookmarkEnd w:id="0"/>
    </w:tbl>
    <w:p w14:paraId="454C9161" w14:textId="0157A2CD" w:rsidR="007062A4" w:rsidRPr="0078381C" w:rsidRDefault="007062A4" w:rsidP="002E1AA6">
      <w:pPr>
        <w:rPr>
          <w:sz w:val="20"/>
          <w:szCs w:val="20"/>
          <w:lang w:val="en-CA"/>
        </w:rPr>
      </w:pPr>
    </w:p>
    <w:p w14:paraId="0F71E609" w14:textId="77777777" w:rsidR="004D580B" w:rsidRPr="0078381C" w:rsidRDefault="004D580B" w:rsidP="002E1AA6">
      <w:pPr>
        <w:rPr>
          <w:sz w:val="20"/>
          <w:szCs w:val="20"/>
          <w:lang w:val="en-CA"/>
        </w:rPr>
      </w:pPr>
    </w:p>
    <w:p w14:paraId="27818235" w14:textId="34A257EC" w:rsidR="0032112E" w:rsidRPr="0078381C" w:rsidRDefault="0032112E" w:rsidP="0032112E">
      <w:pPr>
        <w:rPr>
          <w:rFonts w:ascii="Times New Roman" w:eastAsia="Times" w:hAnsi="Times New Roman"/>
          <w:color w:val="000000" w:themeColor="text1"/>
          <w:lang w:val="en-CA"/>
        </w:rPr>
      </w:pPr>
      <w:r w:rsidRPr="0078381C">
        <w:rPr>
          <w:rFonts w:ascii="Times New Roman" w:eastAsia="Times" w:hAnsi="Times New Roman"/>
          <w:color w:val="000000" w:themeColor="text1"/>
          <w:lang w:val="en-CA"/>
        </w:rPr>
        <w:t>Table A</w:t>
      </w:r>
      <w:r w:rsidR="004C6F46">
        <w:rPr>
          <w:rFonts w:ascii="Times New Roman" w:eastAsia="Times" w:hAnsi="Times New Roman"/>
          <w:color w:val="000000" w:themeColor="text1"/>
          <w:lang w:val="en-CA"/>
        </w:rPr>
        <w:t>5</w:t>
      </w:r>
      <w:r w:rsidRPr="0078381C">
        <w:rPr>
          <w:rFonts w:ascii="Times New Roman" w:eastAsia="Times" w:hAnsi="Times New Roman"/>
          <w:color w:val="000000" w:themeColor="text1"/>
          <w:lang w:val="en-CA"/>
        </w:rPr>
        <w:t>.B Quality assessment of included studies according to the compiled items</w:t>
      </w:r>
      <w:r w:rsidR="0078381C">
        <w:rPr>
          <w:rFonts w:ascii="Times New Roman" w:eastAsia="Times" w:hAnsi="Times New Roman"/>
          <w:color w:val="000000" w:themeColor="text1"/>
          <w:lang w:val="en-CA"/>
        </w:rPr>
        <w:t xml:space="preserve"> (continuation)</w:t>
      </w:r>
      <w:r w:rsidRPr="0078381C">
        <w:rPr>
          <w:rFonts w:ascii="Times New Roman" w:eastAsia="Times" w:hAnsi="Times New Roman"/>
          <w:color w:val="000000" w:themeColor="text1"/>
          <w:lang w:val="en-CA"/>
        </w:rPr>
        <w:t>.</w:t>
      </w:r>
    </w:p>
    <w:p w14:paraId="552ACFDC" w14:textId="77777777" w:rsidR="004D580B" w:rsidRPr="0078381C" w:rsidRDefault="004D580B" w:rsidP="002E1AA6">
      <w:pPr>
        <w:rPr>
          <w:sz w:val="20"/>
          <w:szCs w:val="20"/>
          <w:lang w:val="en-CA"/>
        </w:rPr>
      </w:pPr>
    </w:p>
    <w:p w14:paraId="530C8EC3" w14:textId="77777777" w:rsidR="0032112E" w:rsidRPr="0078381C" w:rsidRDefault="0032112E" w:rsidP="002E1AA6">
      <w:pPr>
        <w:rPr>
          <w:sz w:val="20"/>
          <w:szCs w:val="20"/>
          <w:lang w:val="en-CA"/>
        </w:rPr>
      </w:pPr>
    </w:p>
    <w:tbl>
      <w:tblPr>
        <w:tblStyle w:val="Grilledutableau1"/>
        <w:tblW w:w="1627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8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A31053" w:rsidRPr="009918CA" w14:paraId="6F1EDCA9" w14:textId="75B5A9E4" w:rsidTr="009918CA">
        <w:trPr>
          <w:cantSplit/>
          <w:trHeight w:val="1133"/>
          <w:tblHeader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62E625B3" w14:textId="77777777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Item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8FDFFA" w14:textId="59A95F0A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Shelke et al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23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TaGVsa2U8L0F1dGhvcj48WWVhcj4yMDIzPC9ZZWFyPjxS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TaGVsa2U8L0F1dGhvcj48WWVhcj4yMDIzPC9ZZWFyPjxS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.DATA 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19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904101" w14:textId="674D0A37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Sun et al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24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TdW48L0F1dGhvcj48WWVhcj4yMDI0PC9ZZWFyPjxSZWNO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TdW48L0F1dGhvcj48WWVhcj4yMDI0PC9ZZWFyPjxSZWNO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.DATA 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20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1A8C45" w14:textId="08B375B6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Ozlu et al</w:t>
            </w:r>
            <w:r w:rsidR="00E33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.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 xml:space="preserve"> 2024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Pemx1PC9BdXRob3I+PFllYXI+MjAyNDwvWWVhcj48UmVj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begin">
                <w:fldData xml:space="preserve">PEVuZE5vdGU+PENpdGU+PEF1dGhvcj5Pemx1PC9BdXRob3I+PFllYXI+MjAyNDwvWWVhcj48UmVj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instrText xml:space="preserve"> ADDIN EN.CITE.DATA </w:instrTex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separate"/>
            </w:r>
            <w:r w:rsidRPr="0078381C">
              <w:rPr>
                <w:rFonts w:ascii="Times New Roman" w:hAnsi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  <w:lang w:val="en-CA"/>
              </w:rPr>
              <w:t>21</w:t>
            </w: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0BF252" w14:textId="5332A22D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Aggarwal et al 2018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Aggarwal&lt;/Author&gt;&lt;Year&gt;2018&lt;/Year&gt;&lt;RecNum&gt;999&lt;/RecNum&gt;&lt;DisplayText&gt;&lt;style face="superscript"&gt;22&lt;/style&gt;&lt;/DisplayText&gt;&lt;record&gt;&lt;rec-number&gt;999&lt;/rec-number&gt;&lt;foreign-keys&gt;&lt;key app="EN" db-id="pxd2pzescrztzgea5twpzfxmeadazfwwrp0z" timestamp="1726843530"&gt;999&lt;/key&gt;&lt;/foreign-keys&gt;&lt;ref-type name="Journal Article"&gt;17&lt;/ref-type&gt;&lt;contributors&gt;&lt;authors&gt;&lt;author&gt;Aggarwal, S.&lt;/author&gt;&lt;author&gt;Verma, M.&lt;/author&gt;&lt;/authors&gt;&lt;/contributors&gt;&lt;titles&gt;&lt;title&gt;Efficacy of Mulligan’s self-sustained natural apophyseal glides in decreasing pain, disability, and improving neck mobility among the nursing professional suffering from work-related neck pain&lt;/title&gt;&lt;secondary-title&gt;Arch Med Health Sci&lt;/secondary-title&gt;&lt;/titles&gt;&lt;periodical&gt;&lt;full-title&gt;Arch Med Health Sci&lt;/full-title&gt;&lt;/periodical&gt;&lt;pages&gt;48-53&lt;/pages&gt;&lt;volume&gt;6&lt;/volume&gt;&lt;number&gt;1&lt;/number&gt;&lt;dates&gt;&lt;year&gt;2018&lt;/year&gt;&lt;/dates&gt;&lt;urls&gt;&lt;/urls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22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5BD821" w14:textId="01F94496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El-Sodany et al 2014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El-Sodany&lt;/Author&gt;&lt;Year&gt;2014&lt;/Year&gt;&lt;RecNum&gt;349&lt;/RecNum&gt;&lt;DisplayText&gt;&lt;style face="superscript"&gt;23&lt;/style&gt;&lt;/DisplayText&gt;&lt;record&gt;&lt;rec-number&gt;349&lt;/rec-number&gt;&lt;foreign-keys&gt;&lt;key app="EN" db-id="pxd2pzescrztzgea5twpzfxmeadazfwwrp0z" timestamp="1562938729"&gt;349&lt;/key&gt;&lt;/foreign-keys&gt;&lt;ref-type name="Journal Article"&gt;17&lt;/ref-type&gt;&lt;contributors&gt;&lt;authors&gt;&lt;author&gt;El-Sodany, Ahmed Mohamed&lt;/author&gt;&lt;author&gt;Alayat, Mohamed Salaheldien Mohamed&lt;/author&gt;&lt;author&gt;Zafer, Ayman Mohammed Ismail&lt;/author&gt;&lt;/authors&gt;&lt;/contributors&gt;&lt;titles&gt;&lt;title&gt;Sustained natural apophyseal glides mobilization versus manipulation in the treatment of cervical spine disorders: a randomized controlled trial&lt;/title&gt;&lt;secondary-title&gt;International Journal&lt;/secondary-title&gt;&lt;/titles&gt;&lt;periodical&gt;&lt;full-title&gt;International Journal&lt;/full-title&gt;&lt;/periodical&gt;&lt;pages&gt;274-280&lt;/pages&gt;&lt;volume&gt;2&lt;/volume&gt;&lt;number&gt;6&lt;/number&gt;&lt;dates&gt;&lt;year&gt;2014&lt;/year&gt;&lt;/dates&gt;&lt;urls&gt;&lt;/urls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23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7F4780" w14:textId="08AA09F3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Gautam et al. 2014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Gautam&lt;/Author&gt;&lt;Year&gt;2014&lt;/Year&gt;&lt;RecNum&gt;1557&lt;/RecNum&gt;&lt;DisplayText&gt;&lt;style face="superscript"&gt;24&lt;/style&gt;&lt;/DisplayText&gt;&lt;record&gt;&lt;rec-number&gt;1557&lt;/rec-number&gt;&lt;foreign-keys&gt;&lt;key app="EN" db-id="pxd2pzescrztzgea5twpzfxmeadazfwwrp0z" timestamp="1726843710"&gt;1557&lt;/key&gt;&lt;/foreign-keys&gt;&lt;ref-type name="Journal Article"&gt;17&lt;/ref-type&gt;&lt;contributors&gt;&lt;authors&gt;&lt;author&gt;Gautam, R.&lt;/author&gt;&lt;author&gt;Dhamija, J. K.&lt;/author&gt;&lt;author&gt;Puri, A.&lt;/author&gt;&lt;author&gt;Trivedi, P.&lt;/author&gt;&lt;author&gt;Sathiyavani, D.&lt;/author&gt;&lt;author&gt;Nambi, G.&lt;/author&gt;&lt;/authors&gt;&lt;/contributors&gt;&lt;titles&gt;&lt;title&gt;Comparison of Maitland and Mulligan mobilization in improving neck pain, ROM and disability&lt;/title&gt;&lt;secondary-title&gt;Int J Physiother Res&lt;/secondary-title&gt;&lt;/titles&gt;&lt;periodical&gt;&lt;full-title&gt;Int J Physiother Res&lt;/full-title&gt;&lt;/periodical&gt;&lt;pages&gt;482-487&lt;/pages&gt;&lt;volume&gt;2&lt;/volume&gt;&lt;number&gt;3&lt;/number&gt;&lt;dates&gt;&lt;year&gt;2014&lt;/year&gt;&lt;/dates&gt;&lt;urls&gt;&lt;/urls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24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E6C759" w14:textId="4ED7FE43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Hussain et al 2016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Hussain&lt;/Author&gt;&lt;Year&gt;2016&lt;/Year&gt;&lt;RecNum&gt;1647&lt;/RecNum&gt;&lt;DisplayText&gt;&lt;style face="superscript"&gt;25&lt;/style&gt;&lt;/DisplayText&gt;&lt;record&gt;&lt;rec-number&gt;1647&lt;/rec-number&gt;&lt;foreign-keys&gt;&lt;key app="EN" db-id="pxd2pzescrztzgea5twpzfxmeadazfwwrp0z" timestamp="1726843749"&gt;1647&lt;/key&gt;&lt;/foreign-keys&gt;&lt;ref-type name="Journal Article"&gt;17&lt;/ref-type&gt;&lt;contributors&gt;&lt;authors&gt;&lt;author&gt;Hussain, S. I.&lt;/author&gt;&lt;author&gt;Ahmad, A.&lt;/author&gt;&lt;author&gt;Amjad, F.&lt;/author&gt;&lt;author&gt;Shafi, T.&lt;/author&gt;&lt;author&gt;Shahid, H. A.&lt;/author&gt;&lt;/authors&gt;&lt;/contributors&gt;&lt;titles&gt;&lt;title&gt;Effectiveness of natural apophyseal glides versus grade I and II Maitland mobilization in Non-specific neck pain&lt;/title&gt;&lt;secondary-title&gt;Annals of King Edward Medical University Lahore Pakistan&lt;/secondary-title&gt;&lt;/titles&gt;&lt;periodical&gt;&lt;full-title&gt;Annals of King Edward Medical University Lahore Pakistan&lt;/full-title&gt;&lt;/periodical&gt;&lt;pages&gt;23-29&lt;/pages&gt;&lt;volume&gt;22&lt;/volume&gt;&lt;dates&gt;&lt;year&gt;2016&lt;/year&gt;&lt;/dates&gt;&lt;urls&gt;&lt;/urls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25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7A96F8" w14:textId="17B48CAF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Mohamed et al 2020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Mohamed&lt;/Author&gt;&lt;Year&gt;2020&lt;/Year&gt;&lt;RecNum&gt;1352&lt;/RecNum&gt;&lt;DisplayText&gt;&lt;style face="superscript"&gt;26&lt;/style&gt;&lt;/DisplayText&gt;&lt;record&gt;&lt;rec-number&gt;1352&lt;/rec-number&gt;&lt;foreign-keys&gt;&lt;key app="EN" db-id="pxd2pzescrztzgea5twpzfxmeadazfwwrp0z" timestamp="1726843657"&gt;1352&lt;/key&gt;&lt;/foreign-keys&gt;&lt;ref-type name="Journal Article"&gt;17&lt;/ref-type&gt;&lt;contributors&gt;&lt;authors&gt;&lt;author&gt;Mohamed, E. E.&lt;/author&gt;&lt;author&gt;Elrazik, R. K. A.&lt;/author&gt;&lt;/authors&gt;&lt;/contributors&gt;&lt;titles&gt;&lt;title&gt;Sustained natural apophyseal glides versus positional release therapy in the treatment of chronic mechanical neck dysfunction&lt;/title&gt;&lt;secondary-title&gt;International Journal of Human Movement and Sports Sciences&lt;/secondary-title&gt;&lt;/titles&gt;&lt;periodical&gt;&lt;full-title&gt;International Journal of Human Movement and Sports Sciences&lt;/full-title&gt;&lt;/periodical&gt;&lt;pages&gt;384-394&lt;/pages&gt;&lt;volume&gt;8&lt;/volume&gt;&lt;number&gt;6&lt;/number&gt;&lt;dates&gt;&lt;year&gt;2020&lt;/year&gt;&lt;/dates&gt;&lt;work-type&gt;Article&lt;/work-type&gt;&lt;urls&gt;&lt;related-urls&gt;&lt;url&gt;https://www.scopus.com/inward/record.uri?eid=2-s2.0-85099049887&amp;amp;doi=10.13189%2fsaj.2020.080610&amp;amp;partnerID=40&amp;amp;md5=b4b17fad900cc74c4a0babdacc54dcfd&lt;/url&gt;&lt;/related-urls&gt;&lt;/urls&gt;&lt;electronic-resource-num&gt;10.13189/saj.2020.080610&lt;/electronic-resource-num&gt;&lt;remote-database-name&gt;Scopus&lt;/remote-database-name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26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FE88AD" w14:textId="5FABE231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Said et al 2017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Said&lt;/Author&gt;&lt;Year&gt;2017&lt;/Year&gt;&lt;RecNum&gt;1153&lt;/RecNum&gt;&lt;DisplayText&gt;&lt;style face="superscript"&gt;27&lt;/style&gt;&lt;/DisplayText&gt;&lt;record&gt;&lt;rec-number&gt;1153&lt;/rec-number&gt;&lt;foreign-keys&gt;&lt;key app="EN" db-id="pxd2pzescrztzgea5twpzfxmeadazfwwrp0z" timestamp="1726843580"&gt;1153&lt;/key&gt;&lt;/foreign-keys&gt;&lt;ref-type name="Journal Article"&gt;17&lt;/ref-type&gt;&lt;contributors&gt;&lt;authors&gt;&lt;author&gt;Said, M. S.&lt;/author&gt;&lt;author&gt;Ali, O. I.&lt;/author&gt;&lt;author&gt;Elazm, S. N. A.&lt;/author&gt;&lt;author&gt;Abdelraoof, N. A.&lt;/author&gt;&lt;/authors&gt;&lt;/contributors&gt;&lt;titles&gt;&lt;title&gt;Mulligan self mobilization versus Mulligan snags on cervical position sense&lt;/title&gt;&lt;secondary-title&gt;International Journal of Physiotherapy&lt;/secondary-title&gt;&lt;/titles&gt;&lt;periodical&gt;&lt;full-title&gt;International Journal of Physiotherapy&lt;/full-title&gt;&lt;/periodical&gt;&lt;pages&gt;93-100&lt;/pages&gt;&lt;volume&gt;4&lt;/volume&gt;&lt;number&gt;2&lt;/number&gt;&lt;dates&gt;&lt;year&gt;2017&lt;/year&gt;&lt;/dates&gt;&lt;urls&gt;&lt;/urls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27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CE33DC" w14:textId="6863D118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Sultan et al 2021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Sultan&lt;/Author&gt;&lt;Year&gt;2021&lt;/Year&gt;&lt;RecNum&gt;1342&lt;/RecNum&gt;&lt;DisplayText&gt;&lt;style face="superscript"&gt;28&lt;/style&gt;&lt;/DisplayText&gt;&lt;record&gt;&lt;rec-number&gt;1342&lt;/rec-number&gt;&lt;foreign-keys&gt;&lt;key app="EN" db-id="pxd2pzescrztzgea5twpzfxmeadazfwwrp0z" timestamp="1726843657"&gt;1342&lt;/key&gt;&lt;/foreign-keys&gt;&lt;ref-type name="Journal Article"&gt;17&lt;/ref-type&gt;&lt;contributors&gt;&lt;authors&gt;&lt;author&gt;Sultan, N.&lt;/author&gt;&lt;author&gt;Khushnood, K.&lt;/author&gt;&lt;author&gt;Altaf, S.&lt;/author&gt;&lt;author&gt;Awan, M. M. A.&lt;/author&gt;&lt;author&gt;Qureshi, S.&lt;/author&gt;&lt;author&gt;Mehmood, R.&lt;/author&gt;&lt;/authors&gt;&lt;/contributors&gt;&lt;titles&gt;&lt;title&gt;Muscle Energy Technique Augmented with Sustained Natural Apophyseal Glides; An Effective Way to Improve Mechanical Neck Pain and Range of Motion: A Randomized Control Trial&lt;/title&gt;&lt;secondary-title&gt;Journal of Islamic International Medical College&lt;/secondary-title&gt;&lt;/titles&gt;&lt;periodical&gt;&lt;full-title&gt;Journal of Islamic International Medical College&lt;/full-title&gt;&lt;/periodical&gt;&lt;pages&gt;96-100&lt;/pages&gt;&lt;volume&gt;16&lt;/volume&gt;&lt;number&gt;2&lt;/number&gt;&lt;dates&gt;&lt;year&gt;2021&lt;/year&gt;&lt;/dates&gt;&lt;work-type&gt;Article&lt;/work-type&gt;&lt;urls&gt;&lt;related-urls&gt;&lt;url&gt;https://www.scopus.com/inward/record.uri?eid=2-s2.0-85150527555&amp;amp;partnerID=40&amp;amp;md5=e40920e5fc54e272b271b3389a9bb3fd&lt;/url&gt;&lt;/related-urls&gt;&lt;/urls&gt;&lt;remote-database-name&gt;Scopus&lt;/remote-database-name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28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A83EAF" w14:textId="4AA76480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Tanveer et al 2017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Tanveer&lt;/Author&gt;&lt;Year&gt;2017&lt;/Year&gt;&lt;RecNum&gt;1648&lt;/RecNum&gt;&lt;DisplayText&gt;&lt;style face="superscript"&gt;29&lt;/style&gt;&lt;/DisplayText&gt;&lt;record&gt;&lt;rec-number&gt;1648&lt;/rec-number&gt;&lt;foreign-keys&gt;&lt;key app="EN" db-id="pxd2pzescrztzgea5twpzfxmeadazfwwrp0z" timestamp="1726843749"&gt;1648&lt;/key&gt;&lt;/foreign-keys&gt;&lt;ref-type name="Journal Article"&gt;17&lt;/ref-type&gt;&lt;contributors&gt;&lt;authors&gt;&lt;author&gt;Tanveer, F.&lt;/author&gt;&lt;author&gt;Afzal, M.&lt;/author&gt;&lt;author&gt;Adeel, S.&lt;/author&gt;&lt;author&gt;Shahid, S.&lt;/author&gt;&lt;author&gt;Masood, M.&lt;/author&gt;&lt;/authors&gt;&lt;/contributors&gt;&lt;titles&gt;&lt;title&gt;Comparison of sustained natural apophyseal glides and maitland manual therapy in non-specific neck pain on numeric pain rating scale and neck disability index&lt;/title&gt;&lt;secondary-title&gt;Annals of King Edward Medical University&lt;/secondary-title&gt;&lt;/titles&gt;&lt;periodical&gt;&lt;full-title&gt;Annals of King Edward Medical University&lt;/full-title&gt;&lt;/periodical&gt;&lt;volume&gt;23&lt;/volume&gt;&lt;dates&gt;&lt;year&gt;2017&lt;/year&gt;&lt;/dates&gt;&lt;urls&gt;&lt;/urls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29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79AF84" w14:textId="14776CAD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Zemadani et al 2018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Zemadanis&lt;/Author&gt;&lt;Year&gt;2018&lt;/Year&gt;&lt;RecNum&gt;998&lt;/RecNum&gt;&lt;DisplayText&gt;&lt;style face="superscript"&gt;30&lt;/style&gt;&lt;/DisplayText&gt;&lt;record&gt;&lt;rec-number&gt;998&lt;/rec-number&gt;&lt;foreign-keys&gt;&lt;key app="EN" db-id="pxd2pzescrztzgea5twpzfxmeadazfwwrp0z" timestamp="1726843530"&gt;998&lt;/key&gt;&lt;/foreign-keys&gt;&lt;ref-type name="Journal Article"&gt;17&lt;/ref-type&gt;&lt;contributors&gt;&lt;authors&gt;&lt;author&gt;Zemadanis, K.&lt;/author&gt;&lt;/authors&gt;&lt;/contributors&gt;&lt;titles&gt;&lt;title&gt;The short and mid-term effects of Mulligan concept in patients with chronic mechanical neck pain&lt;/title&gt;&lt;secondary-title&gt;J Nov Physiother Rehabil&lt;/secondary-title&gt;&lt;/titles&gt;&lt;periodical&gt;&lt;full-title&gt;J Nov Physiother Rehabil&lt;/full-title&gt;&lt;/periodical&gt;&lt;pages&gt;022-021&lt;/pages&gt;&lt;volume&gt;2&lt;/volume&gt;&lt;number&gt;2&lt;/number&gt;&lt;dates&gt;&lt;year&gt;2018&lt;/year&gt;&lt;/dates&gt;&lt;urls&gt;&lt;/urls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30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4F4308" w14:textId="1FCFE10A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Waqas et al 2017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Waqas&lt;/Author&gt;&lt;Year&gt;2017&lt;/Year&gt;&lt;RecNum&gt;1699&lt;/RecNum&gt;&lt;DisplayText&gt;&lt;style face="superscript"&gt;31&lt;/style&gt;&lt;/DisplayText&gt;&lt;record&gt;&lt;rec-number&gt;1699&lt;/rec-number&gt;&lt;foreign-keys&gt;&lt;key app="EN" db-id="pxd2pzescrztzgea5twpzfxmeadazfwwrp0z" timestamp="1727348160"&gt;1699&lt;/key&gt;&lt;/foreign-keys&gt;&lt;ref-type name="Journal Article"&gt;17&lt;/ref-type&gt;&lt;contributors&gt;&lt;authors&gt;&lt;author&gt;Waqas, S.&lt;/author&gt;&lt;author&gt;Shah, S.H.A.&lt;/author&gt;&lt;author&gt;Zafar, U.&lt;/author&gt;&lt;author&gt;Akhtar, M.F.&lt;/author&gt;&lt;/authors&gt;&lt;/contributors&gt;&lt;titles&gt;&lt;title&gt;Comparison of Mulligan Sustained Natural Apophyseal Glides Versus Mulligan Natural Apophyseal Glides in Mechanical Neck Pain. &lt;/title&gt;&lt;secondary-title&gt; Annals of King Edward Medical University&lt;/secondary-title&gt;&lt;/titles&gt;&lt;volume&gt;23&lt;/volume&gt;&lt;num-vols&gt;3&lt;/num-vols&gt;&lt;dates&gt;&lt;year&gt;2017&lt;/year&gt;&lt;/dates&gt;&lt;urls&gt;&lt;/urls&gt;&lt;electronic-resource-num&gt;https://doi.org/10.21649/akemu.v23i3.2007&lt;/electronic-resource-num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31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D1A2F2" w14:textId="5B96133F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Keyur et al 2016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Keyur&lt;/Author&gt;&lt;Year&gt;2016&lt;/Year&gt;&lt;RecNum&gt;1697&lt;/RecNum&gt;&lt;DisplayText&gt;&lt;style face="superscript"&gt;32&lt;/style&gt;&lt;/DisplayText&gt;&lt;record&gt;&lt;rec-number&gt;1697&lt;/rec-number&gt;&lt;foreign-keys&gt;&lt;key app="EN" db-id="pxd2pzescrztzgea5twpzfxmeadazfwwrp0z" timestamp="1727347967"&gt;1697&lt;/key&gt;&lt;/foreign-keys&gt;&lt;ref-type name="Journal Article"&gt;17&lt;/ref-type&gt;&lt;contributors&gt;&lt;authors&gt;&lt;author&gt;Keyur, M.P.&lt;/author&gt;&lt;author&gt;Balaganapathy, M.&lt;/author&gt;&lt;author&gt;Hinal, M.P. &lt;/author&gt;&lt;/authors&gt;&lt;/contributors&gt;&lt;titles&gt;&lt;title&gt;Effect of Maitland mobilization versus mulligan (Snags) mobilization on head repositioning accuracy (Hra), pain and functional disability in patients with chronic neck pain‑A randomized controlled clinical trial&lt;/title&gt;&lt;secondary-title&gt;Int J Curr Res&lt;/secondary-title&gt;&lt;/titles&gt;&lt;periodical&gt;&lt;full-title&gt;Int J Curr Res&lt;/full-title&gt;&lt;/periodical&gt;&lt;pages&gt;31144‑9&lt;/pages&gt;&lt;volume&gt;8&lt;/volume&gt;&lt;dates&gt;&lt;year&gt;2016&lt;/year&gt;&lt;/dates&gt;&lt;urls&gt;&lt;/urls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32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650098" w14:textId="5F366336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Abduhllah Shehri et al 2018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Shehri&lt;/Author&gt;&lt;Year&gt;2018&lt;/Year&gt;&lt;RecNum&gt;1701&lt;/RecNum&gt;&lt;DisplayText&gt;&lt;style face="superscript"&gt;33&lt;/style&gt;&lt;/DisplayText&gt;&lt;record&gt;&lt;rec-number&gt;1701&lt;/rec-number&gt;&lt;foreign-keys&gt;&lt;key app="EN" db-id="pxd2pzescrztzgea5twpzfxmeadazfwwrp0z" timestamp="1729360893"&gt;1701&lt;/key&gt;&lt;/foreign-keys&gt;&lt;ref-type name="Journal Article"&gt;17&lt;/ref-type&gt;&lt;contributors&gt;&lt;authors&gt;&lt;author&gt;Shehri, A.A.&lt;/author&gt;&lt;author&gt;Khan, S.&lt;/author&gt;&lt;author&gt;Shami, S.&lt;/author&gt;&lt;author&gt;Almureef, S.S.&lt;/author&gt;&lt;/authors&gt;&lt;/contributors&gt;&lt;titles&gt;&lt;title&gt;COMPARATIVE STUDY OF MULLIGAN (SNAGS) AND MAITLAND MOBILIZATION IN NECK PAIN&lt;/title&gt;&lt;secondary-title&gt;European Journal of Physical Education and Sport Science&lt;/secondary-title&gt;&lt;/titles&gt;&lt;periodical&gt;&lt;full-title&gt;European Journal of Physical Education and Sport Science&lt;/full-title&gt;&lt;/periodical&gt;&lt;pages&gt;19-29&lt;/pages&gt;&lt;volume&gt;5&lt;/volume&gt;&lt;number&gt;1&lt;/number&gt;&lt;dates&gt;&lt;year&gt;2018&lt;/year&gt;&lt;/dates&gt;&lt;urls&gt;&lt;/urls&gt;&lt;electronic-resource-num&gt;doi: 10.5281/zenodo.1481977&lt;/electronic-resource-num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33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D4A986" w14:textId="1B7EAF0C" w:rsidR="009918CA" w:rsidRPr="0078381C" w:rsidRDefault="009918CA" w:rsidP="009918C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Pal et al 2019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begin"/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instrText xml:space="preserve"> ADDIN EN.CITE &lt;EndNote&gt;&lt;Cite&gt;&lt;Author&gt;Pal&lt;/Author&gt;&lt;Year&gt;2019&lt;/Year&gt;&lt;RecNum&gt;1700&lt;/RecNum&gt;&lt;DisplayText&gt;&lt;style face="superscript"&gt;34&lt;/style&gt;&lt;/DisplayText&gt;&lt;record&gt;&lt;rec-number&gt;1700&lt;/rec-number&gt;&lt;foreign-keys&gt;&lt;key app="EN" db-id="pxd2pzescrztzgea5twpzfxmeadazfwwrp0z" timestamp="1727423361"&gt;1700&lt;/key&gt;&lt;/foreign-keys&gt;&lt;ref-type name="Journal Article"&gt;17&lt;/ref-type&gt;&lt;contributors&gt;&lt;authors&gt;&lt;author&gt;Pal, A.&lt;/author&gt;&lt;author&gt;Misra, A.&lt;/author&gt;&lt;/authors&gt;&lt;/contributors&gt;&lt;titles&gt;&lt;title&gt;EFFECTIVENESS OF SNAG MOBILIZATION ON COMPUTER PROFESSIONALS WITH MECHANICAL NECK PAIN AND MOBILITY DEFICIT&lt;/title&gt;&lt;secondary-title&gt;International Journal of Physiotherapy and Research&lt;/secondary-title&gt;&lt;/titles&gt;&lt;periodical&gt;&lt;full-title&gt;International Journal of Physiotherapy and Research&lt;/full-title&gt;&lt;/periodical&gt;&lt;pages&gt;3022-27&lt;/pages&gt;&lt;volume&gt;7&lt;/volume&gt;&lt;number&gt;2&lt;/number&gt;&lt;dates&gt;&lt;year&gt;2019&lt;/year&gt;&lt;/dates&gt;&lt;urls&gt;&lt;/urls&gt;&lt;electronic-resource-num&gt;https://dx.doi.org/10.16965/ijpr.2019.104&lt;/electronic-resource-num&gt;&lt;/record&gt;&lt;/Cite&gt;&lt;/EndNote&gt;</w:instrTex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separate"/>
            </w:r>
            <w:r w:rsidRPr="00A31053">
              <w:rPr>
                <w:rFonts w:ascii="Times New Roman" w:hAnsi="Times New Roman"/>
                <w:b/>
                <w:bCs/>
                <w:noProof/>
                <w:sz w:val="16"/>
                <w:szCs w:val="16"/>
                <w:vertAlign w:val="superscript"/>
                <w:lang w:val="en-CA"/>
              </w:rPr>
              <w:t>34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8808EA9" w14:textId="59E81552" w:rsidR="009918CA" w:rsidRPr="009918CA" w:rsidRDefault="009918CA" w:rsidP="009918CA">
            <w:pPr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How many studies 'YES'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5439713" w14:textId="3786D257" w:rsidR="009918CA" w:rsidRPr="009918CA" w:rsidRDefault="009918CA" w:rsidP="009918CA">
            <w:pPr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% 'yes'</w:t>
            </w:r>
          </w:p>
        </w:tc>
      </w:tr>
      <w:tr w:rsidR="009918CA" w:rsidRPr="0078381C" w14:paraId="66DF793F" w14:textId="1D078880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043EA0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Inclusion and exclusion criteria clearly defined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BE369" w14:textId="47D09FA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01FCB" w14:textId="298ABEB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070C2" w14:textId="4AC41B0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7D02A" w14:textId="5B356D5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9C2BC" w14:textId="2BB1CDF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07A38" w14:textId="5F388C7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D7A9A" w14:textId="1771D9D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551FE" w14:textId="05BE1B4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75444" w14:textId="2BCE516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88A1F" w14:textId="2514D63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7A3CC" w14:textId="2B6B165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3AF77" w14:textId="46449B9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F205A" w14:textId="51129C9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4D24C" w14:textId="7F17109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47FCE" w14:textId="32E4165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7E5A5" w14:textId="73391AB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D6C5C" w14:textId="4A402E7E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C4CC0" w14:textId="4F16199B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81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8</w:t>
            </w:r>
          </w:p>
        </w:tc>
      </w:tr>
      <w:tr w:rsidR="009918CA" w:rsidRPr="0078381C" w14:paraId="4B55B6C7" w14:textId="03E928B6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3B4AD1" w14:textId="77777777" w:rsidR="009918CA" w:rsidRPr="0078381C" w:rsidRDefault="009918CA" w:rsidP="009918CA">
            <w:pPr>
              <w:ind w:left="29"/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Study described as randomized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8FF6A" w14:textId="604E72A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B7620" w14:textId="3C913B9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F83C3" w14:textId="2AA828A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11FBC" w14:textId="6929C31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B283F" w14:textId="022E481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93AE29" w14:textId="448F473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D3A5B" w14:textId="47AB9B5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47846" w14:textId="1D73365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6C648" w14:textId="520F374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1A27B" w14:textId="2CC8B5D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318DC" w14:textId="2AF526D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D7109" w14:textId="19E0CEB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63A30" w14:textId="60681C6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6C42B" w14:textId="70C37B0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058F2" w14:textId="1654C37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12602" w14:textId="4CDC98E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5205D" w14:textId="2DAD2FDA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B821F" w14:textId="604AFB9D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00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0</w:t>
            </w:r>
          </w:p>
        </w:tc>
      </w:tr>
      <w:tr w:rsidR="009918CA" w:rsidRPr="0078381C" w14:paraId="0647C554" w14:textId="744B94FC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51CC02" w14:textId="77777777" w:rsidR="009918CA" w:rsidRPr="0078381C" w:rsidRDefault="009918CA" w:rsidP="009918CA">
            <w:pPr>
              <w:ind w:left="30" w:hanging="30"/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Method of randomization described and appropriate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44806" w14:textId="102BB6B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BC57B" w14:textId="780CE7C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3B51C" w14:textId="2225066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5B2D5" w14:textId="67F88A5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A9355" w14:textId="44E0D4B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30AC1" w14:textId="004C926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07704" w14:textId="14981AF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29352" w14:textId="2A4EF7A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A737A" w14:textId="15174D6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CDC1F" w14:textId="3A02218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57211" w14:textId="7ECDAE4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5EA17" w14:textId="33A2EED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24E32" w14:textId="0CB2B33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CE0C2" w14:textId="45E2D7D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74C3D" w14:textId="2A7F51F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4B139" w14:textId="717811B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72FF6" w14:textId="050E0DF0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F6A75" w14:textId="1DEC5B56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54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5</w:t>
            </w:r>
          </w:p>
        </w:tc>
      </w:tr>
      <w:tr w:rsidR="009918CA" w:rsidRPr="0078381C" w14:paraId="30ED0E70" w14:textId="08C3B4FE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69D586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Method of randomization concealed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F3E39" w14:textId="017364F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2E8BF" w14:textId="42F5903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7D1A3" w14:textId="61A9FC5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CD24A" w14:textId="3280ABC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C13C3" w14:textId="0D4ACDF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EE022" w14:textId="09CCE41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925FB" w14:textId="1457DC6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2FFC7" w14:textId="09AFAAF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B4DEF" w14:textId="3E91DC0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99F18" w14:textId="7CB4033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92A52" w14:textId="20EB3D2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95404" w14:textId="7B96C12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9218D" w14:textId="617E201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7B0FA" w14:textId="264BD6D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D5C76" w14:textId="467EF09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0D517" w14:textId="0EDFD66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FCADD" w14:textId="40609A8B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32760" w14:textId="23BC4708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45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5</w:t>
            </w:r>
          </w:p>
        </w:tc>
      </w:tr>
      <w:tr w:rsidR="009918CA" w:rsidRPr="0078381C" w14:paraId="3EDA152C" w14:textId="2F0A6312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4FAD11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Baseline comparability regarding the most important prognostic indicators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5AB79" w14:textId="5143B9E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FEE24" w14:textId="2E3EBFC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FA2DD" w14:textId="384F593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BD09A" w14:textId="333ECB7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E5F36" w14:textId="0B10E9E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78E74" w14:textId="22EB047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0F14C" w14:textId="2D16004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5E5CD" w14:textId="4015512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DA03E" w14:textId="3EA2ABB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96243" w14:textId="01A2414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B61DB" w14:textId="48AF2AA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5ED45" w14:textId="0304AED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C3A53" w14:textId="65B4A02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6CDA1" w14:textId="3C31CEB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B71C1" w14:textId="5DD4286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7D1E8" w14:textId="2F1E12A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541AD" w14:textId="36761A4A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7712C" w14:textId="0D0B4EE8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63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6</w:t>
            </w:r>
          </w:p>
        </w:tc>
      </w:tr>
      <w:tr w:rsidR="009918CA" w:rsidRPr="0078381C" w14:paraId="034568B3" w14:textId="330D7156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6B1D2A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Study described as double-blind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668BC" w14:textId="571E170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CDB53" w14:textId="38663A0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6CFA0" w14:textId="44CD6AF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E3074" w14:textId="0CD60E5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5ADB4" w14:textId="0AF1180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5AAE2" w14:textId="5E33275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9676E" w14:textId="6B7854C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1E42B" w14:textId="0258FD8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B0D2E" w14:textId="5D70285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56317" w14:textId="32C9A43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77134" w14:textId="7CACEA4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E9781" w14:textId="10A4970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711DE" w14:textId="1542134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987FC" w14:textId="2FBDEBA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29788" w14:textId="240649D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BECBB" w14:textId="204BDE0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26D11" w14:textId="5A9802AE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1CD9B" w14:textId="518DC5DE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2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</w:t>
            </w:r>
          </w:p>
        </w:tc>
      </w:tr>
      <w:tr w:rsidR="009918CA" w:rsidRPr="0078381C" w14:paraId="18CA5629" w14:textId="16F9733A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CE56BF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Method of blinding appropriate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8BDF9" w14:textId="178CB38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CBF38" w14:textId="0BD05EA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07EF0" w14:textId="53CBAB8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60423" w14:textId="2B04115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97AB9" w14:textId="56193D5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5D40A" w14:textId="21545A6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44C64" w14:textId="3C1CE2A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35A1E" w14:textId="3B310F1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4F6D0" w14:textId="22E94AD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D3FBD" w14:textId="6AE872E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2F5A6" w14:textId="728D7B4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6BFC9" w14:textId="38BF782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88418" w14:textId="2471923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E5FE8" w14:textId="199278D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2527F" w14:textId="2333452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3BEDC" w14:textId="00EF8EC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8693A" w14:textId="1925E489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62938" w14:textId="04D534E4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5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</w:t>
            </w:r>
          </w:p>
        </w:tc>
      </w:tr>
      <w:tr w:rsidR="009918CA" w:rsidRPr="0078381C" w14:paraId="119BF07D" w14:textId="1F284F8B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583338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Blinding investigator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0D136" w14:textId="4780D7E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6B911" w14:textId="34E77BA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6A0B5" w14:textId="2F8095F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8805F" w14:textId="641BE18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18185" w14:textId="1CA8F16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2B051" w14:textId="18410C8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30DEF" w14:textId="128B4FC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A62FD" w14:textId="0580FF0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46398" w14:textId="340403B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D9656" w14:textId="190FE10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D2C19" w14:textId="1139411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1802A" w14:textId="5C83880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EB73A" w14:textId="3D06E2A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4629D" w14:textId="0144497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7DA94" w14:textId="33C2714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94CCA" w14:textId="457FC3F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42A04" w14:textId="38CAF7E3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04742" w14:textId="6F7DF4C3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0</w:t>
            </w:r>
          </w:p>
        </w:tc>
      </w:tr>
      <w:tr w:rsidR="009918CA" w:rsidRPr="0078381C" w14:paraId="30E55F66" w14:textId="1C3A9EEC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659C6A" w14:textId="67B76FE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lastRenderedPageBreak/>
              <w:t>Blinding of assessors’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9A6B4" w14:textId="73069AD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D3218" w14:textId="5F702AF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76901" w14:textId="6D2C0F6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53DB6" w14:textId="40C4990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D5758" w14:textId="51300B3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C97D9" w14:textId="3B2C37F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A213E" w14:textId="2A6BF4E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A3752" w14:textId="0A9EB9D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8F890" w14:textId="4C32775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499DB" w14:textId="4719077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F55FA" w14:textId="263F54C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2357C" w14:textId="66A4A1F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A8B79" w14:textId="54E5B59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BFA74" w14:textId="518D6A6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41194" w14:textId="3938C6A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321A5" w14:textId="522962C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26B56" w14:textId="28571C2F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F8573" w14:textId="50BB997B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1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</w:t>
            </w:r>
          </w:p>
        </w:tc>
      </w:tr>
      <w:tr w:rsidR="009918CA" w:rsidRPr="0078381C" w14:paraId="7330528C" w14:textId="72DF4BB7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89A870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Blinding of participants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87786" w14:textId="4E58CB6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E36A1" w14:textId="3F80CDC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2AE5C" w14:textId="4B62C8B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6EEF4" w14:textId="064BBC2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A07F7" w14:textId="227EF31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07C5B" w14:textId="7B40DD5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F5892" w14:textId="027976C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5A4A4" w14:textId="08CF88E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A0BFC" w14:textId="0B73C17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A854F" w14:textId="72D2A04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8FB78" w14:textId="155B31F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40748" w14:textId="66987B8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82316" w14:textId="02C745E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A33D" w14:textId="18BE9CD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C1755" w14:textId="6394DC2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7C5E3" w14:textId="60CF508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DF315" w14:textId="4136A203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89B7F" w14:textId="25E6BE69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5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</w:t>
            </w:r>
          </w:p>
        </w:tc>
      </w:tr>
      <w:tr w:rsidR="009918CA" w:rsidRPr="0078381C" w14:paraId="518C5F31" w14:textId="77224641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DBC105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Blinding of therapist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0A68D" w14:textId="27BC1A7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25ABF" w14:textId="7650CB6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01DF6" w14:textId="14973B4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7A036" w14:textId="1CC3545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A13DB" w14:textId="0C868ED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88309" w14:textId="2121CBF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7DF3E" w14:textId="289BAC3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C0160" w14:textId="772AD9D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D8E08" w14:textId="31D2802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E7E54" w14:textId="738BE11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149EA" w14:textId="5848112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D50FB" w14:textId="5FC76D5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85ECA" w14:textId="00BBABA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6344F" w14:textId="0C52703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16D94" w14:textId="51A7C7E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5870D" w14:textId="2CAC74D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D7745" w14:textId="518CB5F5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E13D6" w14:textId="10A849C8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0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0</w:t>
            </w:r>
          </w:p>
        </w:tc>
      </w:tr>
      <w:tr w:rsidR="009918CA" w:rsidRPr="0078381C" w14:paraId="03545A95" w14:textId="607BEC0E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2CB5C4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Blinding of outcomes analysis (statistician)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718C3" w14:textId="08C8FF9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DEFD8" w14:textId="2200EDB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706CF" w14:textId="18AC340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7AA00" w14:textId="41F3E81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195D8" w14:textId="451C31B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E631F" w14:textId="65AB43F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D8C6E" w14:textId="765C484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12E93" w14:textId="4D4EBAC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4BCB6" w14:textId="3AB607B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8369C" w14:textId="745267E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3C3C1" w14:textId="1868A9E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9AF17" w14:textId="024A405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EAF17" w14:textId="7591DE2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C08DB" w14:textId="6F0AE4A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CA17C" w14:textId="0FF282E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BF7CC" w14:textId="6594C69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1FDDC" w14:textId="4CFCCDE1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BC3E9" w14:textId="1B9EAECE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0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0</w:t>
            </w:r>
          </w:p>
        </w:tc>
      </w:tr>
      <w:tr w:rsidR="009918CA" w:rsidRPr="0078381C" w14:paraId="0BEA3AFE" w14:textId="7D37678E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23B3D6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Treatment protocol adequately described for treatment group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5EF9C" w14:textId="2154293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61FB8" w14:textId="34BDD97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BACD5" w14:textId="724C130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FF3FF" w14:textId="6060CB4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04C50" w14:textId="7C63FC5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C6844" w14:textId="22D5B99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8ABF5" w14:textId="7C3D405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992C4" w14:textId="54DA918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07551" w14:textId="78056F7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1980A" w14:textId="03930B0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29BE3" w14:textId="3B1A74F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32EA7" w14:textId="0106F44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198AE" w14:textId="02D58CD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01DB9" w14:textId="17934D3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0FF46" w14:textId="090555C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DFBB2" w14:textId="2CB95CC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B0D83" w14:textId="6F358CBE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CAF57" w14:textId="1CFB3054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87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9</w:t>
            </w:r>
          </w:p>
        </w:tc>
      </w:tr>
      <w:tr w:rsidR="009918CA" w:rsidRPr="0078381C" w14:paraId="0809C77C" w14:textId="1D2F8715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E5E410" w14:textId="034BDD6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Treatment protocol adequately described for control or comparison group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2F86E" w14:textId="6B81DB5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17A51" w14:textId="6FC95C1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E2D8C" w14:textId="1ADDFDE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121BE" w14:textId="600D401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83F15" w14:textId="77612CC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8BFEE" w14:textId="65FF36B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7C2E3" w14:textId="0AE1F5E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C457F" w14:textId="19A34AF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31179" w14:textId="5588565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21DDB" w14:textId="6A661FB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03EAA" w14:textId="6ADB664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0CD03" w14:textId="7DEE9CF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5A9FC" w14:textId="4609539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7D9F9" w14:textId="5E285CA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1FACD" w14:textId="4D77A59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F600A" w14:textId="0218AF2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A90ED" w14:textId="6D5E3102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DE860" w14:textId="385CB163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84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8</w:t>
            </w:r>
          </w:p>
        </w:tc>
      </w:tr>
      <w:tr w:rsidR="009918CA" w:rsidRPr="0078381C" w14:paraId="412A13EA" w14:textId="04A88A1D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36A667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Control group adequate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BDA77" w14:textId="5163296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8ECAF" w14:textId="6438A9D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CCD52" w14:textId="6CD7766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28BAE" w14:textId="28802B2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5800D" w14:textId="5804DBF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E7DDE" w14:textId="4D78BB8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F6CF7" w14:textId="2BBDECA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405DE" w14:textId="302B88C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1E0BA" w14:textId="6ED81B1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7198F" w14:textId="7395639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C628F" w14:textId="451B082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DD919" w14:textId="391487B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E630E" w14:textId="63A7AFF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BCBEC" w14:textId="080368F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AD59A" w14:textId="05DDCB3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16FFB" w14:textId="28CA739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460C1" w14:textId="5B6C8AE3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728D7" w14:textId="4B0AA626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4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</w:t>
            </w:r>
          </w:p>
        </w:tc>
      </w:tr>
      <w:tr w:rsidR="009918CA" w:rsidRPr="0078381C" w14:paraId="349E7E72" w14:textId="0376A3B0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4ADD2A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Placebo group adequate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71429" w14:textId="20E5AE6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D5E7E" w14:textId="2660516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EF817" w14:textId="581FA7C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FFABE" w14:textId="112AD4D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32B74" w14:textId="33333B4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7040A" w14:textId="4F76EFF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2DA10" w14:textId="20E074E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456E8" w14:textId="5DF289A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6B382" w14:textId="3316052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16908" w14:textId="6ECF5C2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71379" w14:textId="240F924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2F24F" w14:textId="046C3BC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68303" w14:textId="473D6CA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BCAFF" w14:textId="79C01D6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76B23" w14:textId="5A35C7C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5D0AA" w14:textId="5C3EB7D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67160" w14:textId="50A35CB4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259C5" w14:textId="56C13A55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6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</w:t>
            </w:r>
          </w:p>
        </w:tc>
      </w:tr>
      <w:tr w:rsidR="009918CA" w:rsidRPr="0078381C" w14:paraId="5EF96217" w14:textId="32EADBAB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65A2F9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Co-interventions avoided or comparable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E9149" w14:textId="51750C9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89242" w14:textId="12718BC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FC7AB" w14:textId="290CE3C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2EC97" w14:textId="3C97B88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B1C65" w14:textId="238F5D0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D29BA" w14:textId="4DF18A2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6B902" w14:textId="464E9AA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465E8" w14:textId="508F6B8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64993" w14:textId="1A7D063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17381" w14:textId="4964993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8F34D" w14:textId="3356AB0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AD034" w14:textId="1EEBC91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21EDA" w14:textId="568D5A6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9141C" w14:textId="6D1FD86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56823" w14:textId="79BD8F5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8EB1E" w14:textId="783168D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BCC69" w14:textId="746CE54E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A07C2" w14:textId="4C5FDF95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6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</w:t>
            </w:r>
          </w:p>
        </w:tc>
      </w:tr>
      <w:tr w:rsidR="009918CA" w:rsidRPr="0078381C" w14:paraId="187D2FFA" w14:textId="7108991B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34E945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Co-interventions reported for each group separately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FE932" w14:textId="6E8A4A5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CA46" w14:textId="4A53B72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9D897" w14:textId="08A696F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529A7" w14:textId="291E089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BA2E3" w14:textId="003C792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4D9A5" w14:textId="2B01718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E8075" w14:textId="716D8BD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2E975" w14:textId="129A444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32F5A" w14:textId="07D126D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C87A8" w14:textId="7DCBB34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D0A87" w14:textId="0AA9E5A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9B65B" w14:textId="32DC853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5AEAF" w14:textId="50EEB23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004F2" w14:textId="1A90687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ABAF8" w14:textId="310434A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363BC" w14:textId="0965F1C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AB37F" w14:textId="456B8CA8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695EB" w14:textId="50FA9B78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6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</w:t>
            </w:r>
          </w:p>
        </w:tc>
      </w:tr>
      <w:tr w:rsidR="009918CA" w:rsidRPr="0078381C" w14:paraId="2CB447AB" w14:textId="361254FA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A639B4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Testing of subject compliance to treatment protocol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5BB39" w14:textId="79FA008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C2098" w14:textId="06F33ED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B4B79" w14:textId="3CBEAB6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BEECC" w14:textId="433AC9E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4C45B" w14:textId="415FDEB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D8C08" w14:textId="15F0A0E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1F8DA" w14:textId="4B595FC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4BD41" w14:textId="3EBC7FC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D3C55" w14:textId="7037ED2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05AED" w14:textId="2C90DC3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D0BF7" w14:textId="4C5CD98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0E2B6" w14:textId="211329E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6541C" w14:textId="773B4C6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E95C8" w14:textId="26F9D8E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4F97D" w14:textId="5A020B4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41677" w14:textId="1B7861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F3845" w14:textId="7A44A472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2D75B" w14:textId="49BC69FE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5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</w:t>
            </w:r>
          </w:p>
        </w:tc>
      </w:tr>
      <w:tr w:rsidR="009918CA" w:rsidRPr="0078381C" w14:paraId="77030F4A" w14:textId="1D1CA46A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2E3707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Compliance acceptable in all group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1ABC1" w14:textId="79C34EF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6C183" w14:textId="54B90F7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A937C" w14:textId="5A92B81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3605B" w14:textId="607DF1D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47EB0" w14:textId="5AB4BAE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D1B0D" w14:textId="6273D17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397F7" w14:textId="1036B08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9BB31" w14:textId="1D1DC6D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F2630" w14:textId="38EFAC5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8BBAE" w14:textId="5DB36F0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4DD8C" w14:textId="47B74F3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42DCE" w14:textId="5E65B0A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E320C" w14:textId="7E36530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7454D" w14:textId="743FD98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A7FE6" w14:textId="508A402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98E19" w14:textId="62CC061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537F3" w14:textId="74400EB1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C2EC7" w14:textId="612158CF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0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</w:t>
            </w:r>
          </w:p>
        </w:tc>
      </w:tr>
      <w:tr w:rsidR="009918CA" w:rsidRPr="0078381C" w14:paraId="24E1163D" w14:textId="0FFB71F2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6E8B95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Description of withdraws and dropouts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A2476" w14:textId="49AE551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5785E" w14:textId="4002B59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77C25" w14:textId="42FDF73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E5BD5" w14:textId="1A60E8C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5CC20" w14:textId="12CE5A7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4C7FC" w14:textId="1170F74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8D8A6" w14:textId="35CAF7D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C4ACC" w14:textId="4692006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E3C91" w14:textId="051B158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652F5" w14:textId="7B15662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93108" w14:textId="7EFCFA5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AEA4E" w14:textId="4A1E19C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B897B" w14:textId="7FD0C11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261AC" w14:textId="481265B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9F620" w14:textId="04D5E52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40005" w14:textId="1CC47BF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82F61" w14:textId="594E6F31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F08E3" w14:textId="082CD610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45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5</w:t>
            </w:r>
          </w:p>
        </w:tc>
      </w:tr>
      <w:tr w:rsidR="009918CA" w:rsidRPr="0078381C" w14:paraId="261F301C" w14:textId="3F14BA3E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1ED6E8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Withdrawal/dropouts rate described and acceptable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1C0CC" w14:textId="2402C9A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E0B81" w14:textId="19FE29F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C32F3" w14:textId="469CA19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DA8FF" w14:textId="6A25D2A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9133A" w14:textId="480EE75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39B0B" w14:textId="7ECF02C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FE251" w14:textId="66AA48E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A17CB" w14:textId="2DBBEA8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F7C77" w14:textId="068C4D4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6EA80" w14:textId="4F7C453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F0159" w14:textId="6D7885A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38CCC" w14:textId="43AC51B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D434D" w14:textId="44C8225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C1956" w14:textId="38D5273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4DB99" w14:textId="644E83C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95C57" w14:textId="332273D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08B97" w14:textId="4AE15B60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9A4D5" w14:textId="5F6D21AB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48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5</w:t>
            </w:r>
          </w:p>
        </w:tc>
      </w:tr>
      <w:tr w:rsidR="009918CA" w:rsidRPr="0078381C" w14:paraId="6CD4CE27" w14:textId="53753DB8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8564CA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Reasons for dropouts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F478C" w14:textId="01F0659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8AE50" w14:textId="7E771B9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3EE7A" w14:textId="3A6B3F3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C606B" w14:textId="1D21661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BDD3D" w14:textId="2556051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32403" w14:textId="700D94B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93912" w14:textId="5410645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F20EF" w14:textId="13E6285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F4FEA" w14:textId="4CDB22C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96461" w14:textId="0DD2E43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CA2B3" w14:textId="6E8A18B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A7A9E" w14:textId="42E27B7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EC96E" w14:textId="05A8835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5D109" w14:textId="4BC2ACF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10BBA" w14:textId="0672398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BC705" w14:textId="6714BF0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51AD7" w14:textId="101451A5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D9A7A" w14:textId="5007552B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1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</w:t>
            </w:r>
          </w:p>
        </w:tc>
      </w:tr>
      <w:tr w:rsidR="009918CA" w:rsidRPr="0078381C" w14:paraId="4003B4F5" w14:textId="11AC23F9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F59AAA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Adverse effects described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649A3" w14:textId="3F65D29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3C1CA" w14:textId="404DA78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E3879" w14:textId="7E1FCAD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0CF39" w14:textId="7FA53C3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A7647" w14:textId="0103B17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860F4" w14:textId="05BC17F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C3E56" w14:textId="1BEF601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0774E" w14:textId="4946ABD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DD429" w14:textId="2CC3700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1073A" w14:textId="60ADAB0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F3035" w14:textId="01885B9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95012" w14:textId="672E23A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1B52E" w14:textId="701A337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784FE" w14:textId="21F2A14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5F531" w14:textId="7422F4A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C2861" w14:textId="7C111AF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81C7D" w14:textId="17199039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CBF48" w14:textId="7C23D5BD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5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</w:t>
            </w:r>
          </w:p>
        </w:tc>
      </w:tr>
      <w:tr w:rsidR="009918CA" w:rsidRPr="0078381C" w14:paraId="238CBF29" w14:textId="7C72ECFE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41F42B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Short term follow measurement performed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E3C18" w14:textId="24B679A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44694" w14:textId="076678D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457CA" w14:textId="013713F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F8974" w14:textId="373AD18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8F1FF" w14:textId="6684DA3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888B9" w14:textId="11B5713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1E6D0" w14:textId="78C4112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0AFF4" w14:textId="14D319C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AD6D1" w14:textId="3835C00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FEC17" w14:textId="0114142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0F1DE" w14:textId="7A54CBB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B9E61" w14:textId="22181F3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7A2B8" w14:textId="12738B5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8B89E" w14:textId="37443D4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F841B" w14:textId="4FF0055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BB948" w14:textId="4609C30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F5689" w14:textId="0E0D93F8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AC32F" w14:textId="716146CF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72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7</w:t>
            </w:r>
          </w:p>
        </w:tc>
      </w:tr>
      <w:tr w:rsidR="009918CA" w:rsidRPr="0078381C" w14:paraId="13CDDBC4" w14:textId="321EC61B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8E554B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Long term follow measurement performed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4B218" w14:textId="3905E39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0FA63" w14:textId="31F8F12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2A699" w14:textId="3648F7B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26BA1" w14:textId="018FBC1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8029D" w14:textId="022F499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915EF" w14:textId="6B272F7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B1D95" w14:textId="59561A5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AB9F7" w14:textId="573CC52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D223B" w14:textId="75B4EE6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701AE" w14:textId="3929E96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85EA8" w14:textId="17EC49D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422D5" w14:textId="5ED8CD9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90A03" w14:textId="3E54CF1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94D71" w14:textId="7F8CD1D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CD43F" w14:textId="585C0D0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759D0" w14:textId="5E6DE95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C6234" w14:textId="20AA4AC7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2C017" w14:textId="0EBB9813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9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</w:t>
            </w:r>
          </w:p>
        </w:tc>
      </w:tr>
      <w:tr w:rsidR="009918CA" w:rsidRPr="0078381C" w14:paraId="384F3545" w14:textId="3BB01ABB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74AB7E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lastRenderedPageBreak/>
              <w:t>The timing of the outcome assessment was comparable in all groups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0A5F0" w14:textId="2853A29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A9F2F" w14:textId="2B921BE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9B45A" w14:textId="1F464A7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F242B" w14:textId="5163812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B5E8F" w14:textId="715F23F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78516" w14:textId="69F3904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9A7D5" w14:textId="3FF39E3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8868D" w14:textId="000A297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E7F79" w14:textId="56994AA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D4444" w14:textId="51D26D7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094BB" w14:textId="10BF5FC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6B456" w14:textId="18CA297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0F805" w14:textId="1EA486D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BE6BB" w14:textId="399E8AB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F7351" w14:textId="123CB14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7CD07" w14:textId="3D6AA57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797A8" w14:textId="62344E3F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E52BF" w14:textId="3622B963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93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9</w:t>
            </w:r>
          </w:p>
        </w:tc>
      </w:tr>
      <w:tr w:rsidR="009918CA" w:rsidRPr="0078381C" w14:paraId="0A0CCD19" w14:textId="50B948EB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BB616C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Description of outcome measures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FCF74" w14:textId="66A351E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654D4" w14:textId="2289FE3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131FD" w14:textId="22EB0C2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E4416" w14:textId="20E62AA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6C886" w14:textId="3900044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78FEE" w14:textId="50B08EE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9495E" w14:textId="20660FF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085EC" w14:textId="067FB32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E825C" w14:textId="28D638E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BABCF" w14:textId="3D50E7D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AFA5F" w14:textId="63DB876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3C91C" w14:textId="77E6B29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6EC4B" w14:textId="685E36D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E3F8B" w14:textId="3F5BE0C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8B887" w14:textId="42CA7AB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BBE6E" w14:textId="6CD1E10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7F694" w14:textId="30851BF6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F4FFC" w14:textId="39437912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69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7</w:t>
            </w:r>
          </w:p>
        </w:tc>
      </w:tr>
      <w:tr w:rsidR="009918CA" w:rsidRPr="0078381C" w14:paraId="017E00CE" w14:textId="051C76FA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24E078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Relevant outcomes were used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C079B" w14:textId="2E3F060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CB4BB" w14:textId="42D6C85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E214F" w14:textId="44D0288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5DB55" w14:textId="6C09988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C2F62" w14:textId="472CF19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2A4D6" w14:textId="223E295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A5E3D" w14:textId="45C5D55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E225A" w14:textId="51971EE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8A884" w14:textId="016A331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5B747" w14:textId="6237C00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50B24" w14:textId="0FCF3E0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930BB" w14:textId="1C8BD4F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F48CE" w14:textId="3B7688B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9F01B" w14:textId="4AB34FC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D2E60" w14:textId="5C08EEB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8E84D" w14:textId="5DB9F53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721A4" w14:textId="5E32C2C5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D152F" w14:textId="4C3FB341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90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9</w:t>
            </w:r>
          </w:p>
        </w:tc>
      </w:tr>
      <w:tr w:rsidR="009918CA" w:rsidRPr="0078381C" w14:paraId="2585CCCC" w14:textId="00F2870B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F184C0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Validity reported for the main outcome measure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4ABA2" w14:textId="00B010C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92145" w14:textId="7D8133B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E2F7B" w14:textId="60A9792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CAAF2" w14:textId="2D8AA1F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6AEAD" w14:textId="3A749D8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7F57E" w14:textId="26CD311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1CA07" w14:textId="28E13DC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02DB4" w14:textId="640B25B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65750" w14:textId="4D686F2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07AE5" w14:textId="3A7E449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76D25" w14:textId="1919A7D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308FE" w14:textId="08481D2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CEF56" w14:textId="5192157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9BAC2" w14:textId="4201DF1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E6524" w14:textId="5CD7EBC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AE68C" w14:textId="627C8E7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12481" w14:textId="755B06A7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351BD" w14:textId="3F9F9189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0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</w:t>
            </w:r>
          </w:p>
        </w:tc>
      </w:tr>
      <w:tr w:rsidR="009918CA" w:rsidRPr="0078381C" w14:paraId="625FD811" w14:textId="12D3A7F7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0E75D2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Responsiveness reported for the main outcome measure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98FBC" w14:textId="609A913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BF563" w14:textId="24C2752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1CBDB" w14:textId="53142DA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89821" w14:textId="1AB319C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0EA48" w14:textId="63F0AC8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879C9" w14:textId="23178A9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5059C" w14:textId="592C8AA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5250F" w14:textId="1CCF698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BA629" w14:textId="6C4D481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25A73" w14:textId="6BD3BBD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4A24E" w14:textId="34D9784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34A7A" w14:textId="15E8018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CF061" w14:textId="00905C3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EB721" w14:textId="5F71C03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439B6" w14:textId="29E81A8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6FB51" w14:textId="484DB1D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11909" w14:textId="6AC30F0E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F67C0" w14:textId="5CA700D7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2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</w:t>
            </w:r>
          </w:p>
        </w:tc>
      </w:tr>
      <w:tr w:rsidR="009918CA" w:rsidRPr="0078381C" w14:paraId="7D467FBF" w14:textId="019C135C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F0FF96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Reliability reported for the main outcome measure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DC725" w14:textId="4828687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DB8D3" w14:textId="513D50C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83D28" w14:textId="3852076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12107" w14:textId="5C0F4EF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D0C84" w14:textId="5255DA3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61145" w14:textId="42A11A1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184CA" w14:textId="3972C15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03BFC" w14:textId="0270106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9FD1A" w14:textId="3D2D485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F9E06" w14:textId="0D3E416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DFBE9" w14:textId="2860BA8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5E82C" w14:textId="21E0B54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8A13E" w14:textId="4496E4F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96A68" w14:textId="67AD2D7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3F3F2" w14:textId="79B5572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24E6D" w14:textId="3CDDBD8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A4BFA" w14:textId="315EBD42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F6565" w14:textId="39909068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9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4</w:t>
            </w:r>
          </w:p>
        </w:tc>
      </w:tr>
      <w:tr w:rsidR="009918CA" w:rsidRPr="0078381C" w14:paraId="6E623D0A" w14:textId="0D01BDA5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9FBCBF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Use of objective outcome measures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40E03" w14:textId="3DF25A4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A69C0" w14:textId="157E0C3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7AA5D" w14:textId="1FA688B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56CD6" w14:textId="20322B8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CFA9F" w14:textId="3FBD2B1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79E67" w14:textId="572B200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48A8A" w14:textId="2C7833A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3C805" w14:textId="1A62BE0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D4A46" w14:textId="6BD9D95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72CD4" w14:textId="1F7334F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FB334" w14:textId="21C3020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ACB33" w14:textId="51329A4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2405D" w14:textId="1D5511F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FE1FE" w14:textId="21BD953A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D9EF2" w14:textId="0112A51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7834E" w14:textId="4354471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113D0" w14:textId="0790F252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51BBD" w14:textId="0B8A3401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00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0</w:t>
            </w:r>
          </w:p>
        </w:tc>
      </w:tr>
      <w:tr w:rsidR="009918CA" w:rsidRPr="0078381C" w14:paraId="2FACD43D" w14:textId="0895EF5D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CC9474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Descriptive measures identified and reported for the primary outcome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59CB3" w14:textId="52D6E6C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96395" w14:textId="196089D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E1BD4" w14:textId="2795726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77882" w14:textId="5921C28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6EA85" w14:textId="7F308BA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FBB3F" w14:textId="046AAB5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F2BF1" w14:textId="0B3BCD1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57E09" w14:textId="1037FD2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11607" w14:textId="639F4D2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70701" w14:textId="7160C1B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4599A" w14:textId="27F55C4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E312E" w14:textId="0AE304D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16916" w14:textId="423E54A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90111" w14:textId="1337E7C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AB527" w14:textId="62C3282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47A0E" w14:textId="73E8A48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3544C" w14:textId="2B254262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C841F" w14:textId="3B0BB1BE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90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9</w:t>
            </w:r>
          </w:p>
        </w:tc>
      </w:tr>
      <w:tr w:rsidR="009918CA" w:rsidRPr="0078381C" w14:paraId="0CCB6859" w14:textId="2A358217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56E54E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Appropriate statistical analysis used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434EE" w14:textId="2B53673C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F7BC8" w14:textId="39AC460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C8205" w14:textId="2106931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6B2C1" w14:textId="4EF8203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447F0" w14:textId="1FF9477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8BA60" w14:textId="39372D0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2B5D7" w14:textId="14C7DB2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6BF17" w14:textId="522F776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DA1DC" w14:textId="6C4321C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739DB" w14:textId="66739A3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36498" w14:textId="7BF048C2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6F37C" w14:textId="4C24225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7B4D6" w14:textId="2145C11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4352A" w14:textId="3EFDB87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87DB2" w14:textId="269BC2F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B162A" w14:textId="40936DF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5BB93" w14:textId="299D812A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C6453" w14:textId="28F56A6C" w:rsidR="009918CA" w:rsidRPr="00A31053" w:rsidRDefault="009918C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93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A3105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9</w:t>
            </w:r>
          </w:p>
        </w:tc>
      </w:tr>
      <w:tr w:rsidR="009918CA" w:rsidRPr="0078381C" w14:paraId="58E98D24" w14:textId="1D92989B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7D11DB" w14:textId="7777777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Sample size calculation prior to initiation of the study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F1EBA" w14:textId="2A891CB3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AB84A" w14:textId="691EC11D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CA5E2" w14:textId="5BE3575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C86534" w14:textId="1078DFDB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F5C78" w14:textId="08309394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B6CF8" w14:textId="4A9A560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025DB" w14:textId="1DE32C67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93280" w14:textId="2F2B2770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34093" w14:textId="2594BA1F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12CB4" w14:textId="55B50736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CE568" w14:textId="1CE27531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9B5D2" w14:textId="36B692B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140D7" w14:textId="15278659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58B8C" w14:textId="2859AE38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72E62" w14:textId="137D626E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4C1A" w14:textId="4C35BF65" w:rsidR="009918CA" w:rsidRPr="0078381C" w:rsidRDefault="009918CA" w:rsidP="009918C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81847" w14:textId="185E8F5B" w:rsidR="009918CA" w:rsidRPr="00A31053" w:rsidRDefault="00F7029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5317A" w14:textId="20BEA363" w:rsidR="009918CA" w:rsidRPr="00A31053" w:rsidRDefault="00F7029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45.5</w:t>
            </w:r>
          </w:p>
        </w:tc>
      </w:tr>
      <w:tr w:rsidR="00F7029A" w:rsidRPr="0078381C" w14:paraId="41D0B86C" w14:textId="2877CD85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D8822F" w14:textId="77777777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Adequate sample size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F63F8" w14:textId="3B9999D7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B0C77" w14:textId="0EAF97AA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A164E" w14:textId="0159FDF9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6DE69" w14:textId="44FC70B0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F16F7" w14:textId="237BF877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1041C" w14:textId="65F7AF9D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75BBF" w14:textId="6A1917B0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7835B" w14:textId="5FAEAC3A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71325" w14:textId="4B121F7C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67186" w14:textId="114EBFE7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DD78F" w14:textId="1524AAF5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32D11" w14:textId="3ABF28A9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4ADC7" w14:textId="5287A2F3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AB11F" w14:textId="38833006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9B313" w14:textId="1BD637AA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7BE4F" w14:textId="0422344D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65BA6" w14:textId="1D31ECB2" w:rsidR="00F7029A" w:rsidRPr="00A31053" w:rsidRDefault="00F7029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423A3" w14:textId="2DFF806E" w:rsidR="00F7029A" w:rsidRPr="00A31053" w:rsidRDefault="00F7029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0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3</w:t>
            </w:r>
          </w:p>
        </w:tc>
      </w:tr>
      <w:tr w:rsidR="00F7029A" w:rsidRPr="0078381C" w14:paraId="7B8C7820" w14:textId="7AA7E027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3FD070" w14:textId="77777777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Sample size described for each group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6738E" w14:textId="7470E92F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BCB21" w14:textId="2AAEA4F7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C81D7" w14:textId="08FB6489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47811" w14:textId="2F3D22A6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EEBF5" w14:textId="57670861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EF04A" w14:textId="26B9556B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5425E" w14:textId="2F0EBE18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FD0CF" w14:textId="639F587D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A8C08" w14:textId="73128EF8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B1241" w14:textId="2A03BEF3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8317C" w14:textId="6CC137AE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F5522" w14:textId="4B821262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1F98E" w14:textId="58082353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FE476" w14:textId="4B400C4E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C488E" w14:textId="7324EE6A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82037" w14:textId="6ADB4FCB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F369A" w14:textId="2D47B4A8" w:rsidR="00F7029A" w:rsidRPr="00A31053" w:rsidRDefault="00F7029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F445D" w14:textId="0B231277" w:rsidR="00F7029A" w:rsidRPr="00A31053" w:rsidRDefault="00F7029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87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9</w:t>
            </w:r>
          </w:p>
        </w:tc>
      </w:tr>
      <w:tr w:rsidR="00F7029A" w:rsidRPr="0078381C" w14:paraId="780FBAF6" w14:textId="1CFE5192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E96699" w14:textId="77777777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Intention to treat analysis used consensu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66E72" w14:textId="2F4C9637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7F968" w14:textId="282B8988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7FD7F" w14:textId="2948002C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0C047" w14:textId="7A90FF2D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D663F" w14:textId="279A58DC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83B81" w14:textId="674FBEF8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F9BAE" w14:textId="795E2222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4378E" w14:textId="2B505DBA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41828" w14:textId="45286749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F7AA3" w14:textId="3A0F36A2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0C3B1" w14:textId="74AFB9E4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0162D" w14:textId="147B6641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F6AA7" w14:textId="5D0E79FE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Unclea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72C97" w14:textId="0F6AEFD3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68334" w14:textId="147F305F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466BE" w14:textId="6E6F6142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A31053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AF35E" w14:textId="61EE0E67" w:rsidR="00F7029A" w:rsidRPr="00A31053" w:rsidRDefault="00F7029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C00D7" w14:textId="0C3752F7" w:rsidR="00F7029A" w:rsidRPr="00A31053" w:rsidRDefault="00F7029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42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4</w:t>
            </w:r>
          </w:p>
        </w:tc>
      </w:tr>
      <w:tr w:rsidR="00F7029A" w:rsidRPr="0078381C" w14:paraId="7B23F370" w14:textId="0D0917CB" w:rsidTr="00A31053">
        <w:trPr>
          <w:trHeight w:val="28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8479D7" w14:textId="77777777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  <w:t>Clinical significance reported consensus</w:t>
            </w:r>
          </w:p>
        </w:tc>
        <w:tc>
          <w:tcPr>
            <w:tcW w:w="794" w:type="dxa"/>
            <w:vAlign w:val="center"/>
          </w:tcPr>
          <w:p w14:paraId="1C15A449" w14:textId="4A3B62B0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vAlign w:val="center"/>
          </w:tcPr>
          <w:p w14:paraId="054C57EB" w14:textId="6345D772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vAlign w:val="center"/>
          </w:tcPr>
          <w:p w14:paraId="5CD58C37" w14:textId="096724A2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DCB9B88" w14:textId="5AD15213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71A653C" w14:textId="2B467C25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AAA6472" w14:textId="4A1557BB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5DC455A" w14:textId="2FD374EE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E5D62AA" w14:textId="5E3999B0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F9EECD9" w14:textId="62C9DCDC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EF1198C" w14:textId="752AE1A6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26DEC19" w14:textId="091F9591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E074590" w14:textId="1BB9A3AF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8046DEC" w14:textId="3BC93968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vAlign w:val="center"/>
          </w:tcPr>
          <w:p w14:paraId="1979CED0" w14:textId="31AC138A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vAlign w:val="center"/>
          </w:tcPr>
          <w:p w14:paraId="70FFBC87" w14:textId="317656EC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vAlign w:val="center"/>
          </w:tcPr>
          <w:p w14:paraId="1DF08560" w14:textId="23F161A5" w:rsidR="00F7029A" w:rsidRPr="0078381C" w:rsidRDefault="00F7029A" w:rsidP="00F7029A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794" w:type="dxa"/>
            <w:vAlign w:val="center"/>
          </w:tcPr>
          <w:p w14:paraId="661E9AEE" w14:textId="410CEF23" w:rsidR="00F7029A" w:rsidRPr="00A31053" w:rsidRDefault="00F7029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4</w:t>
            </w:r>
          </w:p>
        </w:tc>
        <w:tc>
          <w:tcPr>
            <w:tcW w:w="794" w:type="dxa"/>
            <w:vAlign w:val="center"/>
          </w:tcPr>
          <w:p w14:paraId="30E27880" w14:textId="7D60FC3A" w:rsidR="00F7029A" w:rsidRPr="00A31053" w:rsidRDefault="00F7029A" w:rsidP="00A3105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</w:pP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2</w:t>
            </w:r>
            <w:r w:rsidR="00E333FC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5B1AA6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1</w:t>
            </w:r>
          </w:p>
        </w:tc>
      </w:tr>
      <w:tr w:rsidR="00A31053" w:rsidRPr="0078381C" w14:paraId="4A6B098E" w14:textId="7B35915A" w:rsidTr="00A31053">
        <w:trPr>
          <w:trHeight w:val="287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2D3F11C4" w14:textId="77777777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Number of items accomplished/total of applicable items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149401F6" w14:textId="54F503C3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5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0D1C0214" w14:textId="569E306C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5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0688663A" w14:textId="0DB47E3F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8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7F0FB227" w14:textId="3AC47282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8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18328020" w14:textId="7F8D995F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9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646A0C23" w14:textId="4E19F7A0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0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5360839D" w14:textId="212B1973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38A60344" w14:textId="0DA2CF92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8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53D80A63" w14:textId="59567875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2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22136B22" w14:textId="2BC36CFC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0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5E01B1CB" w14:textId="5AD82CA6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4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020EACAA" w14:textId="1658A518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9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0802A92A" w14:textId="0F45CD14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1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49AEA8D0" w14:textId="626F856F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4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4C8F168B" w14:textId="45EABBFA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1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2860AA50" w14:textId="1774312D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2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5E143698" w14:textId="77777777" w:rsidR="00F7029A" w:rsidRPr="009918CA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51161524" w14:textId="77777777" w:rsidR="00F7029A" w:rsidRPr="009918CA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A31053" w:rsidRPr="0078381C" w14:paraId="3101158C" w14:textId="5897A4AA" w:rsidTr="00A31053">
        <w:trPr>
          <w:trHeight w:val="287"/>
        </w:trPr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5BF52742" w14:textId="77777777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% of items accomplished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3A28B95D" w14:textId="41F31C62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62.5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475BF6AF" w14:textId="2694BBBD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62.5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2E135F82" w14:textId="32F2F6DC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4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1E89972B" w14:textId="72A6BCBE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4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1F7900B3" w14:textId="4ACD45E7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47.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001C8FB9" w14:textId="54C29F42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62C264A0" w14:textId="37D2B582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7.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569B45B6" w14:textId="1823276A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7.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1DCE3B73" w14:textId="0FEFBFD8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55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0BCB6693" w14:textId="61BE43F6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50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vAlign w:val="center"/>
          </w:tcPr>
          <w:p w14:paraId="152AC6EF" w14:textId="7A7F7163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5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251E74C6" w14:textId="41F92252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72.50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1C72A161" w14:textId="1854C1C3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7.5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3EC77879" w14:textId="19AA2D2F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5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05659D8A" w14:textId="65DF0172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7.5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265979F9" w14:textId="19130C2B" w:rsidR="00F7029A" w:rsidRPr="0078381C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78381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0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740F8FB2" w14:textId="77777777" w:rsidR="00F7029A" w:rsidRPr="009918CA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4C94F096" w14:textId="77777777" w:rsidR="00F7029A" w:rsidRPr="009918CA" w:rsidRDefault="00F7029A" w:rsidP="00F7029A">
            <w:pP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</w:p>
        </w:tc>
      </w:tr>
    </w:tbl>
    <w:p w14:paraId="26B56B38" w14:textId="77777777" w:rsidR="00F3553C" w:rsidRPr="00A31053" w:rsidRDefault="00F3553C" w:rsidP="002E1AA6">
      <w:pPr>
        <w:rPr>
          <w:rFonts w:ascii="Times New Roman" w:hAnsi="Times New Roman"/>
          <w:sz w:val="20"/>
          <w:szCs w:val="20"/>
          <w:lang w:val="en-CA"/>
        </w:rPr>
      </w:pPr>
    </w:p>
    <w:p w14:paraId="3E39763E" w14:textId="7D03FD40" w:rsidR="00F3553C" w:rsidRPr="00A31053" w:rsidRDefault="00941A7F" w:rsidP="00A31053">
      <w:pPr>
        <w:jc w:val="both"/>
        <w:rPr>
          <w:rFonts w:ascii="Times New Roman" w:hAnsi="Times New Roman"/>
          <w:sz w:val="20"/>
          <w:szCs w:val="20"/>
          <w:lang w:val="en-CA"/>
        </w:rPr>
      </w:pPr>
      <w:r w:rsidRPr="00A31053">
        <w:rPr>
          <w:rFonts w:ascii="Times New Roman" w:hAnsi="Times New Roman"/>
          <w:sz w:val="20"/>
          <w:szCs w:val="20"/>
          <w:lang w:val="en-CA"/>
        </w:rPr>
        <w:t>References:</w:t>
      </w:r>
    </w:p>
    <w:p w14:paraId="74134921" w14:textId="202391F3" w:rsidR="000D064C" w:rsidRPr="00A31053" w:rsidRDefault="00F3553C" w:rsidP="000D064C">
      <w:pPr>
        <w:pStyle w:val="EndNoteBibliography"/>
        <w:rPr>
          <w:lang w:val="en-CA"/>
        </w:rPr>
      </w:pPr>
      <w:r w:rsidRPr="00A31053">
        <w:rPr>
          <w:rFonts w:ascii="Times New Roman" w:hAnsi="Times New Roman"/>
          <w:sz w:val="20"/>
          <w:szCs w:val="20"/>
          <w:lang w:val="en-CA"/>
        </w:rPr>
        <w:lastRenderedPageBreak/>
        <w:fldChar w:fldCharType="begin"/>
      </w:r>
      <w:r w:rsidRPr="00A31053">
        <w:rPr>
          <w:rFonts w:ascii="Times New Roman" w:hAnsi="Times New Roman"/>
          <w:sz w:val="20"/>
          <w:szCs w:val="20"/>
          <w:lang w:val="pt-BR"/>
        </w:rPr>
        <w:instrText xml:space="preserve"> ADDIN EN.REFLIST </w:instrText>
      </w:r>
      <w:r w:rsidRPr="00A31053">
        <w:rPr>
          <w:rFonts w:ascii="Times New Roman" w:hAnsi="Times New Roman"/>
          <w:sz w:val="20"/>
          <w:szCs w:val="20"/>
          <w:lang w:val="en-CA"/>
        </w:rPr>
        <w:fldChar w:fldCharType="separate"/>
      </w:r>
      <w:r w:rsidR="000D064C" w:rsidRPr="00A31053">
        <w:rPr>
          <w:lang w:val="pt-BR"/>
        </w:rPr>
        <w:t>1.</w:t>
      </w:r>
      <w:r w:rsidR="000D064C" w:rsidRPr="00A31053">
        <w:rPr>
          <w:lang w:val="pt-BR"/>
        </w:rPr>
        <w:tab/>
        <w:t>Izquierdo Perez H</w:t>
      </w:r>
      <w:r w:rsidR="00E333FC" w:rsidRPr="00A31053">
        <w:rPr>
          <w:lang w:val="pt-BR"/>
        </w:rPr>
        <w:t>.</w:t>
      </w:r>
      <w:r w:rsidR="000D064C" w:rsidRPr="00A31053">
        <w:rPr>
          <w:lang w:val="pt-BR"/>
        </w:rPr>
        <w:t xml:space="preserve"> Alonso Perez JL</w:t>
      </w:r>
      <w:r w:rsidR="00E333FC" w:rsidRPr="00A31053">
        <w:rPr>
          <w:lang w:val="pt-BR"/>
        </w:rPr>
        <w:t>.</w:t>
      </w:r>
      <w:r w:rsidR="000D064C" w:rsidRPr="00A31053">
        <w:rPr>
          <w:lang w:val="pt-BR"/>
        </w:rPr>
        <w:t xml:space="preserve"> </w:t>
      </w:r>
      <w:r w:rsidR="000D064C" w:rsidRPr="00A31053">
        <w:rPr>
          <w:lang w:val="en-US"/>
        </w:rPr>
        <w:t>Gil Martinez A</w:t>
      </w:r>
      <w:r w:rsidR="00E333FC" w:rsidRPr="00A31053">
        <w:rPr>
          <w:lang w:val="en-US"/>
        </w:rPr>
        <w:t>.</w:t>
      </w:r>
      <w:r w:rsidR="000D064C" w:rsidRPr="00A31053">
        <w:rPr>
          <w:lang w:val="en-US"/>
        </w:rPr>
        <w:t xml:space="preserve"> et al. </w:t>
      </w:r>
      <w:r w:rsidR="000D064C" w:rsidRPr="00A31053">
        <w:rPr>
          <w:lang w:val="en-CA"/>
        </w:rPr>
        <w:t xml:space="preserve">Is one better than another?: A randomized clinical trial of manual therapy for patients with chronic neck pain. </w:t>
      </w:r>
      <w:r w:rsidR="000D064C" w:rsidRPr="00A31053">
        <w:rPr>
          <w:i/>
          <w:lang w:val="en-CA"/>
        </w:rPr>
        <w:t>Man Ther</w:t>
      </w:r>
      <w:r w:rsidR="000D064C" w:rsidRPr="00A31053">
        <w:rPr>
          <w:lang w:val="en-CA"/>
        </w:rPr>
        <w:t>. Jun 2014;19(3):215-21. doi:10.1016/j.math.2013.12.002</w:t>
      </w:r>
    </w:p>
    <w:p w14:paraId="2BAE71EC" w14:textId="5AC5AC37" w:rsidR="000D064C" w:rsidRPr="00A31053" w:rsidRDefault="000D064C" w:rsidP="000D064C">
      <w:pPr>
        <w:pStyle w:val="EndNoteBibliography"/>
        <w:rPr>
          <w:lang w:val="en-CA"/>
        </w:rPr>
      </w:pPr>
      <w:r w:rsidRPr="004C6F46">
        <w:rPr>
          <w:lang w:val="en-US"/>
        </w:rPr>
        <w:t>2.</w:t>
      </w:r>
      <w:r w:rsidRPr="004C6F46">
        <w:rPr>
          <w:lang w:val="en-US"/>
        </w:rPr>
        <w:tab/>
        <w:t>Lopez-Lopez A</w:t>
      </w:r>
      <w:r w:rsidR="00E333FC" w:rsidRPr="004C6F46">
        <w:rPr>
          <w:lang w:val="en-US"/>
        </w:rPr>
        <w:t>.</w:t>
      </w:r>
      <w:r w:rsidRPr="004C6F46">
        <w:rPr>
          <w:lang w:val="en-US"/>
        </w:rPr>
        <w:t xml:space="preserve"> Alonso Perez JL</w:t>
      </w:r>
      <w:r w:rsidR="00E333FC" w:rsidRPr="004C6F46">
        <w:rPr>
          <w:lang w:val="en-US"/>
        </w:rPr>
        <w:t>.</w:t>
      </w:r>
      <w:r w:rsidRPr="004C6F46">
        <w:rPr>
          <w:lang w:val="en-US"/>
        </w:rPr>
        <w:t xml:space="preserve"> </w:t>
      </w:r>
      <w:r w:rsidRPr="00A31053">
        <w:rPr>
          <w:lang w:val="de-DE"/>
        </w:rPr>
        <w:t>Gonzalez Gutierez JL</w:t>
      </w:r>
      <w:r w:rsidR="00E333FC" w:rsidRPr="00A31053">
        <w:rPr>
          <w:lang w:val="de-DE"/>
        </w:rPr>
        <w:t>.</w:t>
      </w:r>
      <w:r w:rsidRPr="00A31053">
        <w:rPr>
          <w:lang w:val="de-DE"/>
        </w:rPr>
        <w:t xml:space="preserve"> et al. </w:t>
      </w:r>
      <w:r w:rsidRPr="00A31053">
        <w:rPr>
          <w:lang w:val="en-CA"/>
        </w:rPr>
        <w:t xml:space="preserve">Mobilization versus manipulations versus sustain apophyseal natural glide techniques and interaction with psychological factors for patients with chronic neck pain: randomized controlled trial. Randomized Controlled Trial. </w:t>
      </w:r>
      <w:r w:rsidRPr="00A31053">
        <w:rPr>
          <w:i/>
          <w:lang w:val="en-CA"/>
        </w:rPr>
        <w:t>Eur J Phys Rehabil Med</w:t>
      </w:r>
      <w:r w:rsidRPr="00A31053">
        <w:rPr>
          <w:lang w:val="en-CA"/>
        </w:rPr>
        <w:t xml:space="preserve">. Apr 2015;51(2):121-32. </w:t>
      </w:r>
    </w:p>
    <w:p w14:paraId="45B3C296" w14:textId="7864CE12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3.</w:t>
      </w:r>
      <w:r w:rsidRPr="00A31053">
        <w:rPr>
          <w:lang w:val="en-CA"/>
        </w:rPr>
        <w:tab/>
        <w:t>Tachii R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en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rfath U. Short term effect of sustained apohuseal glides on cervical joint position sense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pain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nd neck disability in patients with chronic neck pain </w:t>
      </w:r>
      <w:r w:rsidRPr="00A31053">
        <w:rPr>
          <w:i/>
          <w:lang w:val="en-CA"/>
        </w:rPr>
        <w:t>International Journal of Therapies and Rehabilitation Research</w:t>
      </w:r>
      <w:r w:rsidRPr="00A31053">
        <w:rPr>
          <w:lang w:val="en-CA"/>
        </w:rPr>
        <w:t xml:space="preserve">. 2015;4(4):244. </w:t>
      </w:r>
    </w:p>
    <w:p w14:paraId="359E2E0C" w14:textId="5F20C477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4.</w:t>
      </w:r>
      <w:r w:rsidRPr="00A31053">
        <w:rPr>
          <w:lang w:val="en-CA"/>
        </w:rPr>
        <w:tab/>
        <w:t>Buyukturan O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Buyukturan B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as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Kararti C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Ceylan I. The Effect of Mulligan Mobilization Technique in Older Adults with Neck Pain: A Randomized Controlled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Double-Blind Study. Randomized Controlled Trial. </w:t>
      </w:r>
      <w:r w:rsidRPr="00A31053">
        <w:rPr>
          <w:i/>
          <w:lang w:val="en-CA"/>
        </w:rPr>
        <w:t>Pain Res Manag</w:t>
      </w:r>
      <w:r w:rsidRPr="00A31053">
        <w:rPr>
          <w:lang w:val="en-CA"/>
        </w:rPr>
        <w:t>. 2018;2018:2856375. doi:</w:t>
      </w:r>
      <w:hyperlink r:id="rId5" w:history="1">
        <w:r w:rsidRPr="00A31053">
          <w:rPr>
            <w:rStyle w:val="Hyperlink"/>
            <w:lang w:val="en-CA"/>
          </w:rPr>
          <w:t>https://dx.doi.org/10.1155/2018/2856375</w:t>
        </w:r>
      </w:hyperlink>
    </w:p>
    <w:p w14:paraId="40C9A00F" w14:textId="24968D6E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5.</w:t>
      </w:r>
      <w:r w:rsidRPr="00A31053">
        <w:rPr>
          <w:lang w:val="en-CA"/>
        </w:rPr>
        <w:tab/>
        <w:t>Kumar D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andhu J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Broota A. Efficacy of mulligan concept (NAGs) on pain at available end range in cervical spine: A randomised controlled trial. </w:t>
      </w:r>
      <w:r w:rsidRPr="00A31053">
        <w:rPr>
          <w:i/>
          <w:lang w:val="en-CA"/>
        </w:rPr>
        <w:t>Indian J Physiotherap Occup Ther Indian Journal of Physiotherapy and Occupational Therapy</w:t>
      </w:r>
      <w:r w:rsidRPr="00A31053">
        <w:rPr>
          <w:lang w:val="en-CA"/>
        </w:rPr>
        <w:t xml:space="preserve">. 2011;5(1):154-158. </w:t>
      </w:r>
    </w:p>
    <w:p w14:paraId="0C4035A2" w14:textId="3EBC8D4D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6.</w:t>
      </w:r>
      <w:r w:rsidRPr="00A31053">
        <w:rPr>
          <w:lang w:val="en-CA"/>
        </w:rPr>
        <w:tab/>
        <w:t>Duymaz T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Yagci N. Effectiveness of the mulligan mobilization technique in mechanical neck pain. </w:t>
      </w:r>
      <w:r w:rsidRPr="00A31053">
        <w:rPr>
          <w:i/>
          <w:lang w:val="en-CA"/>
        </w:rPr>
        <w:t>Journal of Clinical and Analytical Medicine</w:t>
      </w:r>
      <w:r w:rsidRPr="00A31053">
        <w:rPr>
          <w:lang w:val="en-CA"/>
        </w:rPr>
        <w:t>. July 2018;9(4):304-309. doi:</w:t>
      </w:r>
      <w:hyperlink r:id="rId6" w:history="1">
        <w:r w:rsidRPr="00A31053">
          <w:rPr>
            <w:rStyle w:val="Hyperlink"/>
            <w:lang w:val="en-CA"/>
          </w:rPr>
          <w:t>http://dx.doi.org/10.4328/JCAM.5715</w:t>
        </w:r>
      </w:hyperlink>
    </w:p>
    <w:p w14:paraId="74EF0B0F" w14:textId="3BC0BF05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7.</w:t>
      </w:r>
      <w:r w:rsidRPr="00A31053">
        <w:rPr>
          <w:lang w:val="en-CA"/>
        </w:rPr>
        <w:tab/>
        <w:t>Ali A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hakil-Ur-Rehman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ibtain F. The efficacy of Sustained Natural Apophyseal Glides with and without Isometric Exercise Training in Non-specific Neck Pain. </w:t>
      </w:r>
      <w:r w:rsidRPr="00A31053">
        <w:rPr>
          <w:i/>
          <w:lang w:val="en-CA"/>
        </w:rPr>
        <w:t>Pakistan journal of medical sciences</w:t>
      </w:r>
      <w:r w:rsidRPr="00A31053">
        <w:rPr>
          <w:lang w:val="en-CA"/>
        </w:rPr>
        <w:t xml:space="preserve">. 2014;30(4):872-4. </w:t>
      </w:r>
    </w:p>
    <w:p w14:paraId="00A945FD" w14:textId="6C6CE98C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8.</w:t>
      </w:r>
      <w:r w:rsidRPr="00A31053">
        <w:rPr>
          <w:lang w:val="en-CA"/>
        </w:rPr>
        <w:tab/>
        <w:t>Rezkallah S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bdullah GA. Comparison between sustained natural apophyseal glides (SNAG’s) and myofascial release techniques combined with exercises in non specific neck pain. </w:t>
      </w:r>
      <w:r w:rsidRPr="00A31053">
        <w:rPr>
          <w:i/>
          <w:lang w:val="en-CA"/>
        </w:rPr>
        <w:t>Physiotherapy Practice &amp; Research</w:t>
      </w:r>
      <w:r w:rsidRPr="00A31053">
        <w:rPr>
          <w:lang w:val="en-CA"/>
        </w:rPr>
        <w:t>. 2018;39(2):135-145. doi:10.3233/PPR-180116</w:t>
      </w:r>
    </w:p>
    <w:p w14:paraId="39B41FBF" w14:textId="7C060EA6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9.</w:t>
      </w:r>
      <w:r w:rsidRPr="00A31053">
        <w:rPr>
          <w:lang w:val="en-CA"/>
        </w:rPr>
        <w:tab/>
        <w:t>Tank K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Choksi P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Makwana P. To study the effect of muscle energy technique versus Mulligan SNAGs on pain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range of motion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nd functional disability for individuals with mechanical neck pain: A comparative study. </w:t>
      </w:r>
      <w:r w:rsidRPr="00A31053">
        <w:rPr>
          <w:i/>
          <w:lang w:val="en-CA"/>
        </w:rPr>
        <w:t>International Journal of Physiotherapy and Research</w:t>
      </w:r>
      <w:r w:rsidRPr="00A31053">
        <w:rPr>
          <w:lang w:val="en-CA"/>
        </w:rPr>
        <w:t xml:space="preserve">. 2018;6(1):2582-2587. </w:t>
      </w:r>
    </w:p>
    <w:p w14:paraId="0A0D1E86" w14:textId="0EEB0C78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10.</w:t>
      </w:r>
      <w:r w:rsidRPr="00A31053">
        <w:rPr>
          <w:lang w:val="en-CA"/>
        </w:rPr>
        <w:tab/>
        <w:t>Ganesh G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Mohanty P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Pattnaik M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Mishra C. Effectiveness of mobilization therapy and exercises in mechanical neck pain. Comparative Study</w:t>
      </w:r>
    </w:p>
    <w:p w14:paraId="4D14AD08" w14:textId="717449AA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 xml:space="preserve">Randomized Controlled Trial. </w:t>
      </w:r>
      <w:r w:rsidRPr="00A31053">
        <w:rPr>
          <w:i/>
          <w:lang w:val="en-CA"/>
        </w:rPr>
        <w:t>Physiother</w:t>
      </w:r>
      <w:r w:rsidRPr="00A31053">
        <w:rPr>
          <w:lang w:val="en-CA"/>
        </w:rPr>
        <w:t>. Feb 2015;31(2):99-106. doi:</w:t>
      </w:r>
      <w:hyperlink r:id="rId7" w:history="1">
        <w:r w:rsidRPr="00A31053">
          <w:rPr>
            <w:rStyle w:val="Hyperlink"/>
            <w:lang w:val="en-CA"/>
          </w:rPr>
          <w:t>https://dx.doi.org/10.3109/09593985.2014.963904</w:t>
        </w:r>
      </w:hyperlink>
    </w:p>
    <w:p w14:paraId="0DB71B8C" w14:textId="3DE78573" w:rsidR="000D064C" w:rsidRPr="00A31053" w:rsidRDefault="000D064C" w:rsidP="000D064C">
      <w:pPr>
        <w:pStyle w:val="EndNoteBibliography"/>
        <w:rPr>
          <w:lang w:val="en-CA"/>
        </w:rPr>
      </w:pPr>
      <w:r w:rsidRPr="004C6F46">
        <w:rPr>
          <w:lang w:val="en-US"/>
        </w:rPr>
        <w:t>11.</w:t>
      </w:r>
      <w:r w:rsidRPr="004C6F46">
        <w:rPr>
          <w:lang w:val="en-US"/>
        </w:rPr>
        <w:tab/>
        <w:t>Manzoor A</w:t>
      </w:r>
      <w:r w:rsidR="00E333FC" w:rsidRPr="004C6F46">
        <w:rPr>
          <w:lang w:val="en-US"/>
        </w:rPr>
        <w:t>.</w:t>
      </w:r>
      <w:r w:rsidRPr="004C6F46">
        <w:rPr>
          <w:lang w:val="en-US"/>
        </w:rPr>
        <w:t xml:space="preserve"> Anwar N</w:t>
      </w:r>
      <w:r w:rsidR="00E333FC" w:rsidRPr="004C6F46">
        <w:rPr>
          <w:lang w:val="en-US"/>
        </w:rPr>
        <w:t>.</w:t>
      </w:r>
      <w:r w:rsidRPr="004C6F46">
        <w:rPr>
          <w:lang w:val="en-US"/>
        </w:rPr>
        <w:t xml:space="preserve"> Khalid K</w:t>
      </w:r>
      <w:r w:rsidR="00E333FC" w:rsidRPr="004C6F46">
        <w:rPr>
          <w:lang w:val="en-US"/>
        </w:rPr>
        <w:t>.</w:t>
      </w:r>
      <w:r w:rsidRPr="004C6F46">
        <w:rPr>
          <w:lang w:val="en-US"/>
        </w:rPr>
        <w:t xml:space="preserve"> Haider R</w:t>
      </w:r>
      <w:r w:rsidR="00E333FC" w:rsidRPr="004C6F46">
        <w:rPr>
          <w:lang w:val="en-US"/>
        </w:rPr>
        <w:t>.</w:t>
      </w:r>
      <w:r w:rsidRPr="004C6F46">
        <w:rPr>
          <w:lang w:val="en-US"/>
        </w:rPr>
        <w:t xml:space="preserve"> Saghir M</w:t>
      </w:r>
      <w:r w:rsidR="00E333FC" w:rsidRPr="004C6F46">
        <w:rPr>
          <w:lang w:val="en-US"/>
        </w:rPr>
        <w:t>.</w:t>
      </w:r>
      <w:r w:rsidRPr="004C6F46">
        <w:rPr>
          <w:lang w:val="en-US"/>
        </w:rPr>
        <w:t xml:space="preserve"> Javed MA. </w:t>
      </w:r>
      <w:r w:rsidRPr="00A31053">
        <w:rPr>
          <w:lang w:val="en-CA"/>
        </w:rPr>
        <w:t xml:space="preserve">Comparison of effectiveness of muscle energy technique with Mulligan mobilization in patients with non-specific neck pain. </w:t>
      </w:r>
      <w:r w:rsidRPr="00A31053">
        <w:rPr>
          <w:i/>
          <w:lang w:val="en-CA"/>
        </w:rPr>
        <w:t>J Pak Med Assoc</w:t>
      </w:r>
      <w:r w:rsidRPr="00A31053">
        <w:rPr>
          <w:lang w:val="en-CA"/>
        </w:rPr>
        <w:t>. Jun 2021;71(6):1532-1524. doi:10.47391/JPMA.981</w:t>
      </w:r>
    </w:p>
    <w:p w14:paraId="221521E1" w14:textId="0AA8FE46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12.</w:t>
      </w:r>
      <w:r w:rsidRPr="00A31053">
        <w:rPr>
          <w:lang w:val="en-CA"/>
        </w:rPr>
        <w:tab/>
        <w:t>Shamsi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lyazedi F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bdelkader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Khan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khtar A. Efficacy of sustained natural apophyseal glides in the management of mechanical neck pain: A randomized clinical trial. </w:t>
      </w:r>
      <w:r w:rsidRPr="00A31053">
        <w:rPr>
          <w:i/>
          <w:lang w:val="en-CA"/>
        </w:rPr>
        <w:t>Indian Journal of Medical Specialities</w:t>
      </w:r>
      <w:r w:rsidRPr="00A31053">
        <w:rPr>
          <w:lang w:val="en-CA"/>
        </w:rPr>
        <w:t>. 2021;12(4)doi:10.4103/injms.injms_30_21</w:t>
      </w:r>
    </w:p>
    <w:p w14:paraId="0BB1B65D" w14:textId="102F83F2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13.</w:t>
      </w:r>
      <w:r w:rsidRPr="00A31053">
        <w:rPr>
          <w:lang w:val="en-CA"/>
        </w:rPr>
        <w:tab/>
        <w:t>Alshami AM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lSadiq AI. Outcomes of scapulothoracic mobilisation in patients with neck pain and scapular dyskinesis: A randomised clinical trial. </w:t>
      </w:r>
      <w:r w:rsidRPr="00A31053">
        <w:rPr>
          <w:i/>
          <w:lang w:val="en-CA"/>
        </w:rPr>
        <w:t>J Taibah Univ Med Sci</w:t>
      </w:r>
      <w:r w:rsidRPr="00A31053">
        <w:rPr>
          <w:lang w:val="en-CA"/>
        </w:rPr>
        <w:t>. Aug 2021;16(4):540-549. doi:10.1016/j.jtumed.2021.03.006</w:t>
      </w:r>
    </w:p>
    <w:p w14:paraId="74A284EC" w14:textId="48D62A01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14.</w:t>
      </w:r>
      <w:r w:rsidRPr="00A31053">
        <w:rPr>
          <w:lang w:val="en-CA"/>
        </w:rPr>
        <w:tab/>
        <w:t>Alansari SM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Youssef EF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hanb AA. Efficacy of manual therapy on psychological status and pain in patients with neck pain. A randomized clinical trial. </w:t>
      </w:r>
      <w:r w:rsidRPr="00A31053">
        <w:rPr>
          <w:i/>
          <w:lang w:val="en-CA"/>
        </w:rPr>
        <w:t>Saudi Med J</w:t>
      </w:r>
      <w:r w:rsidRPr="00A31053">
        <w:rPr>
          <w:lang w:val="en-CA"/>
        </w:rPr>
        <w:t>. Jan 2021;42(1):82-90. doi:10.15537/smj.2021.1.25589</w:t>
      </w:r>
    </w:p>
    <w:p w14:paraId="40C83671" w14:textId="1FB4BFC8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US"/>
        </w:rPr>
        <w:lastRenderedPageBreak/>
        <w:t>15.</w:t>
      </w:r>
      <w:r w:rsidRPr="00A31053">
        <w:rPr>
          <w:lang w:val="en-US"/>
        </w:rPr>
        <w:tab/>
        <w:t>Vijayan K</w:t>
      </w:r>
      <w:r w:rsidR="00E333FC" w:rsidRPr="00A31053">
        <w:rPr>
          <w:lang w:val="en-US"/>
        </w:rPr>
        <w:t>.</w:t>
      </w:r>
      <w:r w:rsidRPr="00A31053">
        <w:rPr>
          <w:lang w:val="en-US"/>
        </w:rPr>
        <w:t xml:space="preserve"> Sivaraman A</w:t>
      </w:r>
      <w:r w:rsidR="00E333FC" w:rsidRPr="00A31053">
        <w:rPr>
          <w:lang w:val="en-US"/>
        </w:rPr>
        <w:t>.</w:t>
      </w:r>
      <w:r w:rsidRPr="00A31053">
        <w:rPr>
          <w:lang w:val="en-US"/>
        </w:rPr>
        <w:t xml:space="preserve"> Kumaresan P</w:t>
      </w:r>
      <w:r w:rsidR="00E333FC" w:rsidRPr="00A31053">
        <w:rPr>
          <w:lang w:val="en-US"/>
        </w:rPr>
        <w:t>.</w:t>
      </w:r>
      <w:r w:rsidRPr="00A31053">
        <w:rPr>
          <w:lang w:val="en-US"/>
        </w:rPr>
        <w:t xml:space="preserve"> </w:t>
      </w:r>
      <w:r w:rsidRPr="00A31053">
        <w:rPr>
          <w:lang w:val="en-CA"/>
        </w:rPr>
        <w:t>Palani J. Short-term Effect of Mulligan SNAGs on Pain Intensity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Cervical Range of Motion and Craniovertebral Angle in Patients with Non Specific Neck Pain: A Quasi-experimental Study. </w:t>
      </w:r>
      <w:r w:rsidRPr="00A31053">
        <w:rPr>
          <w:i/>
          <w:lang w:val="en-CA"/>
        </w:rPr>
        <w:t>Journal of Clinical and Diagnostic Research</w:t>
      </w:r>
      <w:r w:rsidRPr="00A31053">
        <w:rPr>
          <w:lang w:val="en-CA"/>
        </w:rPr>
        <w:t>. July 2022;16(7):YC05-YC08. doi:</w:t>
      </w:r>
      <w:hyperlink r:id="rId8" w:history="1">
        <w:r w:rsidRPr="00A31053">
          <w:rPr>
            <w:rStyle w:val="Hyperlink"/>
            <w:lang w:val="en-CA"/>
          </w:rPr>
          <w:t>https://dx.doi.org/10.7860/JCDR/2022/55962.16547</w:t>
        </w:r>
      </w:hyperlink>
    </w:p>
    <w:p w14:paraId="42E5998E" w14:textId="53B31B1C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pt-BR"/>
        </w:rPr>
        <w:t>16.</w:t>
      </w:r>
      <w:r w:rsidRPr="00A31053">
        <w:rPr>
          <w:lang w:val="pt-BR"/>
        </w:rPr>
        <w:tab/>
        <w:t>Usama J</w:t>
      </w:r>
      <w:r w:rsidR="00E333FC" w:rsidRPr="00A31053">
        <w:rPr>
          <w:lang w:val="pt-BR"/>
        </w:rPr>
        <w:t>.</w:t>
      </w:r>
      <w:r w:rsidRPr="00A31053">
        <w:rPr>
          <w:lang w:val="pt-BR"/>
        </w:rPr>
        <w:t xml:space="preserve"> Iram A</w:t>
      </w:r>
      <w:r w:rsidR="00E333FC" w:rsidRPr="00A31053">
        <w:rPr>
          <w:lang w:val="pt-BR"/>
        </w:rPr>
        <w:t>.</w:t>
      </w:r>
      <w:r w:rsidRPr="00A31053">
        <w:rPr>
          <w:lang w:val="pt-BR"/>
        </w:rPr>
        <w:t xml:space="preserve"> Sania M</w:t>
      </w:r>
      <w:r w:rsidR="00E333FC" w:rsidRPr="00A31053">
        <w:rPr>
          <w:lang w:val="pt-BR"/>
        </w:rPr>
        <w:t>.</w:t>
      </w:r>
      <w:r w:rsidRPr="00A31053">
        <w:rPr>
          <w:lang w:val="pt-BR"/>
        </w:rPr>
        <w:t xml:space="preserve"> et al. </w:t>
      </w:r>
      <w:r w:rsidRPr="00A31053">
        <w:rPr>
          <w:lang w:val="en-CA"/>
        </w:rPr>
        <w:t>Comparative Effect of Muscle Energy Techniques and Mulligan Mobilization on Pain &amp; Range of Motion in patients with Mechanical Neck Pain. CrossLinks International Publishers; 2022. p. 195-199.</w:t>
      </w:r>
    </w:p>
    <w:p w14:paraId="6E2842C1" w14:textId="1923F550" w:rsidR="000D064C" w:rsidRPr="00A31053" w:rsidRDefault="000D064C" w:rsidP="000D064C">
      <w:pPr>
        <w:pStyle w:val="EndNoteBibliography"/>
        <w:rPr>
          <w:lang w:val="en-CA"/>
        </w:rPr>
      </w:pPr>
      <w:r w:rsidRPr="004C6F46">
        <w:rPr>
          <w:lang w:val="en-US"/>
        </w:rPr>
        <w:t>17.</w:t>
      </w:r>
      <w:r w:rsidRPr="004C6F46">
        <w:rPr>
          <w:lang w:val="en-US"/>
        </w:rPr>
        <w:tab/>
        <w:t>Abd El-Azeim AS</w:t>
      </w:r>
      <w:r w:rsidR="00E333FC" w:rsidRPr="004C6F46">
        <w:rPr>
          <w:lang w:val="en-US"/>
        </w:rPr>
        <w:t>.</w:t>
      </w:r>
      <w:r w:rsidRPr="004C6F46">
        <w:rPr>
          <w:lang w:val="en-US"/>
        </w:rPr>
        <w:t xml:space="preserve"> Grase MO. </w:t>
      </w:r>
      <w:r w:rsidRPr="00A31053">
        <w:rPr>
          <w:lang w:val="en-CA"/>
        </w:rPr>
        <w:t xml:space="preserve">Efficacy of Mulligan on electromyography activation of cervical muscles in mechanical neck pain: randomized experimental trial. </w:t>
      </w:r>
      <w:r w:rsidRPr="00A31053">
        <w:rPr>
          <w:i/>
          <w:lang w:val="en-CA"/>
        </w:rPr>
        <w:t>Physiotherapy Quarterly</w:t>
      </w:r>
      <w:r w:rsidRPr="00A31053">
        <w:rPr>
          <w:lang w:val="en-CA"/>
        </w:rPr>
        <w:t>. 2023;31(4)doi:</w:t>
      </w:r>
      <w:hyperlink r:id="rId9" w:history="1">
        <w:r w:rsidRPr="00A31053">
          <w:rPr>
            <w:rStyle w:val="Hyperlink"/>
            <w:lang w:val="en-CA"/>
          </w:rPr>
          <w:t>https://dx.doi.org/10.5114/pq.2023.117224</w:t>
        </w:r>
      </w:hyperlink>
    </w:p>
    <w:p w14:paraId="1B28206B" w14:textId="541F9BAA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18.</w:t>
      </w:r>
      <w:r w:rsidRPr="00A31053">
        <w:rPr>
          <w:lang w:val="en-CA"/>
        </w:rPr>
        <w:tab/>
        <w:t>Morsi AA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l-Kabalawy MA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neis YM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Hamza M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tta HK. Effect of Sustained Natural Apophyseal Glides and Myofascial Release on Chronic Nonspecific Neck Pain: Randomized Controlled Trial. </w:t>
      </w:r>
      <w:r w:rsidRPr="00A31053">
        <w:rPr>
          <w:i/>
          <w:lang w:val="en-CA"/>
        </w:rPr>
        <w:t>Journal of Population Therapeutics and Clinical Pharmacology</w:t>
      </w:r>
      <w:r w:rsidRPr="00A31053">
        <w:rPr>
          <w:lang w:val="en-CA"/>
        </w:rPr>
        <w:t>. 18 Apr 2023;30(8):e390-e404. doi:</w:t>
      </w:r>
      <w:hyperlink r:id="rId10" w:history="1">
        <w:r w:rsidRPr="00A31053">
          <w:rPr>
            <w:rStyle w:val="Hyperlink"/>
            <w:lang w:val="en-CA"/>
          </w:rPr>
          <w:t>https://dx.doi.org/10.47750/jptcp.2023.30.08.042</w:t>
        </w:r>
      </w:hyperlink>
    </w:p>
    <w:p w14:paraId="3547B379" w14:textId="66CC1C59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19.</w:t>
      </w:r>
      <w:r w:rsidRPr="00A31053">
        <w:rPr>
          <w:lang w:val="en-CA"/>
        </w:rPr>
        <w:tab/>
        <w:t>Shelke A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Prabhu BA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Balthillaya MG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Kumaran SD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Raja GP. Immediate effect of craniocervical flexion exercise and Mulligan mobilisation in patients with mechanical neck pain - A randomised clinical trial. </w:t>
      </w:r>
      <w:r w:rsidRPr="00A31053">
        <w:rPr>
          <w:i/>
          <w:lang w:val="en-CA"/>
        </w:rPr>
        <w:t>Hong Kong Physiotherapy Journal</w:t>
      </w:r>
      <w:r w:rsidRPr="00A31053">
        <w:rPr>
          <w:lang w:val="en-CA"/>
        </w:rPr>
        <w:t>. 01 Dec 2023;43(2):137-147. doi:</w:t>
      </w:r>
      <w:hyperlink r:id="rId11" w:history="1">
        <w:r w:rsidRPr="00A31053">
          <w:rPr>
            <w:rStyle w:val="Hyperlink"/>
            <w:lang w:val="en-CA"/>
          </w:rPr>
          <w:t>https://dx.doi.org/10.1142/S1013702523500154</w:t>
        </w:r>
      </w:hyperlink>
    </w:p>
    <w:p w14:paraId="721BEC94" w14:textId="2C96E880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20.</w:t>
      </w:r>
      <w:r w:rsidRPr="00A31053">
        <w:rPr>
          <w:lang w:val="en-CA"/>
        </w:rPr>
        <w:tab/>
        <w:t>Sun X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Chai L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Huang Q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Zhou H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Liu H. Effects of exercise combined with cervicothoracic spine self-mobilization on chronic non-specific neck pain. </w:t>
      </w:r>
      <w:r w:rsidRPr="00A31053">
        <w:rPr>
          <w:i/>
          <w:lang w:val="en-CA"/>
        </w:rPr>
        <w:t>Scientific reports</w:t>
      </w:r>
      <w:r w:rsidRPr="00A31053">
        <w:rPr>
          <w:lang w:val="en-CA"/>
        </w:rPr>
        <w:t>. 04 Mar 2024;14(1):5298. doi:</w:t>
      </w:r>
      <w:hyperlink r:id="rId12" w:history="1">
        <w:r w:rsidRPr="00A31053">
          <w:rPr>
            <w:rStyle w:val="Hyperlink"/>
            <w:lang w:val="en-CA"/>
          </w:rPr>
          <w:t>https://dx.doi.org/10.1038/s41598-024-55181-8</w:t>
        </w:r>
      </w:hyperlink>
    </w:p>
    <w:p w14:paraId="353D4B24" w14:textId="34622EEC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21.</w:t>
      </w:r>
      <w:r w:rsidRPr="00A31053">
        <w:rPr>
          <w:lang w:val="en-CA"/>
        </w:rPr>
        <w:tab/>
        <w:t>Ozlu O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ahin M. The effect of mulligan mobilization technique application in addition to conventional physiotherapy on pain and joint range of motion in people with neck pain. </w:t>
      </w:r>
      <w:r w:rsidRPr="00A31053">
        <w:rPr>
          <w:i/>
          <w:lang w:val="en-CA"/>
        </w:rPr>
        <w:t>Journal of Bodywork and Movement Therapies</w:t>
      </w:r>
      <w:r w:rsidRPr="00A31053">
        <w:rPr>
          <w:lang w:val="en-CA"/>
        </w:rPr>
        <w:t>. July 2024;39:225-230. doi:</w:t>
      </w:r>
      <w:hyperlink r:id="rId13" w:history="1">
        <w:r w:rsidRPr="00A31053">
          <w:rPr>
            <w:rStyle w:val="Hyperlink"/>
            <w:lang w:val="en-CA"/>
          </w:rPr>
          <w:t>https://dx.doi.org/10.1016/j.jbmt.2024.02.009</w:t>
        </w:r>
      </w:hyperlink>
    </w:p>
    <w:p w14:paraId="5B6F9593" w14:textId="379E0ADE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22.</w:t>
      </w:r>
      <w:r w:rsidRPr="00A31053">
        <w:rPr>
          <w:lang w:val="en-CA"/>
        </w:rPr>
        <w:tab/>
        <w:t>Aggarwal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Verma M. Efficacy of Mulligan’s self-sustained natural apophyseal glides in decreasing pain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disability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nd improving neck mobility among the nursing professional suffering from work-related neck pain. </w:t>
      </w:r>
      <w:r w:rsidRPr="00A31053">
        <w:rPr>
          <w:i/>
          <w:lang w:val="en-CA"/>
        </w:rPr>
        <w:t>Arch Med Health Sci</w:t>
      </w:r>
      <w:r w:rsidRPr="00A31053">
        <w:rPr>
          <w:lang w:val="en-CA"/>
        </w:rPr>
        <w:t xml:space="preserve">. 2018;6(1):48-53. </w:t>
      </w:r>
    </w:p>
    <w:p w14:paraId="443F5575" w14:textId="1F59A947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23.</w:t>
      </w:r>
      <w:r w:rsidRPr="00A31053">
        <w:rPr>
          <w:lang w:val="en-CA"/>
        </w:rPr>
        <w:tab/>
        <w:t>El-Sodany AM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layat MSM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Zafer AMI. Sustained natural apophyseal glides mobilization versus manipulation in the treatment of cervical spine disorders: a randomized controlled trial. </w:t>
      </w:r>
      <w:r w:rsidRPr="00A31053">
        <w:rPr>
          <w:i/>
          <w:lang w:val="en-CA"/>
        </w:rPr>
        <w:t>International Journal</w:t>
      </w:r>
      <w:r w:rsidRPr="00A31053">
        <w:rPr>
          <w:lang w:val="en-CA"/>
        </w:rPr>
        <w:t xml:space="preserve">. 2014;2(6):274-280. </w:t>
      </w:r>
    </w:p>
    <w:p w14:paraId="2E81032A" w14:textId="751C496C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24.</w:t>
      </w:r>
      <w:r w:rsidRPr="00A31053">
        <w:rPr>
          <w:lang w:val="en-CA"/>
        </w:rPr>
        <w:tab/>
        <w:t>Gautam R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Dhamija JK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Puri A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Trivedi P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athiyavani D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Nambi G. Comparison of Maitland and Mulligan mobilization in improving neck pain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ROM and disability. </w:t>
      </w:r>
      <w:r w:rsidRPr="00A31053">
        <w:rPr>
          <w:i/>
          <w:lang w:val="en-CA"/>
        </w:rPr>
        <w:t>Int J Physiother Res</w:t>
      </w:r>
      <w:r w:rsidRPr="00A31053">
        <w:rPr>
          <w:lang w:val="en-CA"/>
        </w:rPr>
        <w:t xml:space="preserve">. 2014;2(3):482-487. </w:t>
      </w:r>
    </w:p>
    <w:p w14:paraId="7F0A9B64" w14:textId="3519C725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25.</w:t>
      </w:r>
      <w:r w:rsidRPr="00A31053">
        <w:rPr>
          <w:lang w:val="en-CA"/>
        </w:rPr>
        <w:tab/>
        <w:t>Hussain SI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hmad A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mjad F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hafi T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hahid HA. Effectiveness of natural apophyseal glides versus grade I and II Maitland mobilization in Non-specific neck pain. </w:t>
      </w:r>
      <w:r w:rsidRPr="00A31053">
        <w:rPr>
          <w:i/>
          <w:lang w:val="en-CA"/>
        </w:rPr>
        <w:t>Annals of King Edward Medical University Lahore Pakistan</w:t>
      </w:r>
      <w:r w:rsidRPr="00A31053">
        <w:rPr>
          <w:lang w:val="en-CA"/>
        </w:rPr>
        <w:t xml:space="preserve">. 2016;22:23-29. </w:t>
      </w:r>
    </w:p>
    <w:p w14:paraId="41C416ED" w14:textId="38F9A39E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26.</w:t>
      </w:r>
      <w:r w:rsidRPr="00A31053">
        <w:rPr>
          <w:lang w:val="en-CA"/>
        </w:rPr>
        <w:tab/>
        <w:t>Mohamed EE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Elrazik RKA. Sustained natural apophyseal glides versus positional release therapy in the treatment of chronic mechanical neck dysfunction. Article. </w:t>
      </w:r>
      <w:r w:rsidRPr="00A31053">
        <w:rPr>
          <w:i/>
          <w:lang w:val="en-CA"/>
        </w:rPr>
        <w:t>International Journal of Human Movement and Sports Sciences</w:t>
      </w:r>
      <w:r w:rsidRPr="00A31053">
        <w:rPr>
          <w:lang w:val="en-CA"/>
        </w:rPr>
        <w:t>. 2020;8(6):384-394. doi:10.13189/saj.2020.080610</w:t>
      </w:r>
    </w:p>
    <w:p w14:paraId="57D76550" w14:textId="02BCFABE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pt-BR"/>
        </w:rPr>
        <w:t>27.</w:t>
      </w:r>
      <w:r w:rsidRPr="00A31053">
        <w:rPr>
          <w:lang w:val="pt-BR"/>
        </w:rPr>
        <w:tab/>
        <w:t>Said MS</w:t>
      </w:r>
      <w:r w:rsidR="00E333FC" w:rsidRPr="00A31053">
        <w:rPr>
          <w:lang w:val="pt-BR"/>
        </w:rPr>
        <w:t>.</w:t>
      </w:r>
      <w:r w:rsidRPr="00A31053">
        <w:rPr>
          <w:lang w:val="pt-BR"/>
        </w:rPr>
        <w:t xml:space="preserve"> Ali OI</w:t>
      </w:r>
      <w:r w:rsidR="00E333FC" w:rsidRPr="00A31053">
        <w:rPr>
          <w:lang w:val="pt-BR"/>
        </w:rPr>
        <w:t>.</w:t>
      </w:r>
      <w:r w:rsidRPr="00A31053">
        <w:rPr>
          <w:lang w:val="pt-BR"/>
        </w:rPr>
        <w:t xml:space="preserve"> Elazm SNA</w:t>
      </w:r>
      <w:r w:rsidR="00E333FC" w:rsidRPr="00A31053">
        <w:rPr>
          <w:lang w:val="pt-BR"/>
        </w:rPr>
        <w:t>.</w:t>
      </w:r>
      <w:r w:rsidRPr="00A31053">
        <w:rPr>
          <w:lang w:val="pt-BR"/>
        </w:rPr>
        <w:t xml:space="preserve"> </w:t>
      </w:r>
      <w:r w:rsidRPr="00A31053">
        <w:rPr>
          <w:lang w:val="en-CA"/>
        </w:rPr>
        <w:t xml:space="preserve">Abdelraoof NA. Mulligan self mobilization versus Mulligan snags on cervical position sense. </w:t>
      </w:r>
      <w:r w:rsidRPr="00A31053">
        <w:rPr>
          <w:i/>
          <w:lang w:val="en-CA"/>
        </w:rPr>
        <w:t>International Journal of Physiotherapy</w:t>
      </w:r>
      <w:r w:rsidRPr="00A31053">
        <w:rPr>
          <w:lang w:val="en-CA"/>
        </w:rPr>
        <w:t xml:space="preserve">. 2017;4(2):93-100. </w:t>
      </w:r>
    </w:p>
    <w:p w14:paraId="0B1C7619" w14:textId="19F4AA4F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28.</w:t>
      </w:r>
      <w:r w:rsidRPr="00A31053">
        <w:rPr>
          <w:lang w:val="en-CA"/>
        </w:rPr>
        <w:tab/>
        <w:t>Sultan N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Khushnood K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ltaf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wan MMA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Qureshi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Mehmood R. Muscle Energy Technique Augmented with Sustained Natural Apophyseal Glides; An Effective Way to Improve Mechanical Neck Pain and Range of Motion: A Randomized Control Trial. Article. </w:t>
      </w:r>
      <w:r w:rsidRPr="00A31053">
        <w:rPr>
          <w:i/>
          <w:lang w:val="en-CA"/>
        </w:rPr>
        <w:t>Journal of Islamic International Medical College</w:t>
      </w:r>
      <w:r w:rsidRPr="00A31053">
        <w:rPr>
          <w:lang w:val="en-CA"/>
        </w:rPr>
        <w:t xml:space="preserve">. 2021;16(2):96-100. </w:t>
      </w:r>
    </w:p>
    <w:p w14:paraId="58DD3638" w14:textId="3ECB9554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lastRenderedPageBreak/>
        <w:t>29.</w:t>
      </w:r>
      <w:r w:rsidRPr="00A31053">
        <w:rPr>
          <w:lang w:val="en-CA"/>
        </w:rPr>
        <w:tab/>
        <w:t>Tanveer F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fzal M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deel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hahid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Masood M. Comparison of sustained natural apophyseal glides and maitland manual therapy in non-specific neck pain on numeric pain rating scale and neck disability index. </w:t>
      </w:r>
      <w:r w:rsidRPr="00A31053">
        <w:rPr>
          <w:i/>
          <w:lang w:val="en-CA"/>
        </w:rPr>
        <w:t>Annals of King Edward Medical University</w:t>
      </w:r>
      <w:r w:rsidRPr="00A31053">
        <w:rPr>
          <w:lang w:val="en-CA"/>
        </w:rPr>
        <w:t>. 2017;23</w:t>
      </w:r>
    </w:p>
    <w:p w14:paraId="11136A0D" w14:textId="77777777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30.</w:t>
      </w:r>
      <w:r w:rsidRPr="00A31053">
        <w:rPr>
          <w:lang w:val="en-CA"/>
        </w:rPr>
        <w:tab/>
        <w:t xml:space="preserve">Zemadanis K. The short and mid-term effects of Mulligan concept in patients with chronic mechanical neck pain. </w:t>
      </w:r>
      <w:r w:rsidRPr="00A31053">
        <w:rPr>
          <w:i/>
          <w:lang w:val="en-CA"/>
        </w:rPr>
        <w:t>J Nov Physiother Rehabil</w:t>
      </w:r>
      <w:r w:rsidRPr="00A31053">
        <w:rPr>
          <w:lang w:val="en-CA"/>
        </w:rPr>
        <w:t xml:space="preserve">. 2018;2(2):022-021. </w:t>
      </w:r>
    </w:p>
    <w:p w14:paraId="55C820FB" w14:textId="02F0EEE6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31.</w:t>
      </w:r>
      <w:r w:rsidRPr="00A31053">
        <w:rPr>
          <w:lang w:val="en-CA"/>
        </w:rPr>
        <w:tab/>
        <w:t>Waqas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hah SHA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Zafar U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khtar MF. Comparison of Mulligan Sustained Natural Apophyseal Glides Versus Mulligan Natural Apophyseal Glides in Mechanical Neck Pain. .</w:t>
      </w:r>
      <w:r w:rsidRPr="00A31053">
        <w:rPr>
          <w:i/>
          <w:lang w:val="en-CA"/>
        </w:rPr>
        <w:t xml:space="preserve"> Annals of King Edward Medical University</w:t>
      </w:r>
      <w:r w:rsidRPr="00A31053">
        <w:rPr>
          <w:lang w:val="en-CA"/>
        </w:rPr>
        <w:t>. 2017;23(3)doi:</w:t>
      </w:r>
      <w:hyperlink r:id="rId14" w:history="1">
        <w:r w:rsidRPr="00A31053">
          <w:rPr>
            <w:rStyle w:val="Hyperlink"/>
            <w:lang w:val="en-CA"/>
          </w:rPr>
          <w:t>https://doi.org/10.21649/akemu.v23i3.2007</w:t>
        </w:r>
      </w:hyperlink>
    </w:p>
    <w:p w14:paraId="4EE12CC1" w14:textId="00F4DE5C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32.</w:t>
      </w:r>
      <w:r w:rsidRPr="00A31053">
        <w:rPr>
          <w:lang w:val="en-CA"/>
        </w:rPr>
        <w:tab/>
        <w:t>Keyur MP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Balaganapathy M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Hinal MP. Effect of Maitland mobilization versus mulligan (Snags) mobilization on head repositioning accuracy (Hra)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pain and functional disability in patients with chronic neck pain‑A randomized controlled clinical trial. </w:t>
      </w:r>
      <w:r w:rsidRPr="00A31053">
        <w:rPr>
          <w:i/>
          <w:lang w:val="en-CA"/>
        </w:rPr>
        <w:t>Int J Curr Res</w:t>
      </w:r>
      <w:r w:rsidRPr="00A31053">
        <w:rPr>
          <w:lang w:val="en-CA"/>
        </w:rPr>
        <w:t xml:space="preserve">. 2016;8:31144‑9. </w:t>
      </w:r>
    </w:p>
    <w:p w14:paraId="69988514" w14:textId="6CEC7CAE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33.</w:t>
      </w:r>
      <w:r w:rsidRPr="00A31053">
        <w:rPr>
          <w:lang w:val="en-CA"/>
        </w:rPr>
        <w:tab/>
        <w:t>Shehri AA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Khan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Shami S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Almureef SS. COMPARATIVE STUDY OF MULLIGAN (SNAGS) AND MAITLAND MOBILIZATION IN NECK PAIN. </w:t>
      </w:r>
      <w:r w:rsidRPr="00A31053">
        <w:rPr>
          <w:i/>
          <w:lang w:val="en-CA"/>
        </w:rPr>
        <w:t>European Journal of Physical Education and Sport Science</w:t>
      </w:r>
      <w:r w:rsidRPr="00A31053">
        <w:rPr>
          <w:lang w:val="en-CA"/>
        </w:rPr>
        <w:t>. 2018;5(1):19-29. doi:doi: 10.5281/zenodo.1481977</w:t>
      </w:r>
    </w:p>
    <w:p w14:paraId="03F72828" w14:textId="47780DF4" w:rsidR="000D064C" w:rsidRPr="00A31053" w:rsidRDefault="000D064C" w:rsidP="000D064C">
      <w:pPr>
        <w:pStyle w:val="EndNoteBibliography"/>
        <w:rPr>
          <w:lang w:val="en-CA"/>
        </w:rPr>
      </w:pPr>
      <w:r w:rsidRPr="00A31053">
        <w:rPr>
          <w:lang w:val="en-CA"/>
        </w:rPr>
        <w:t>34.</w:t>
      </w:r>
      <w:r w:rsidRPr="00A31053">
        <w:rPr>
          <w:lang w:val="en-CA"/>
        </w:rPr>
        <w:tab/>
        <w:t>Pal A</w:t>
      </w:r>
      <w:r w:rsidR="00E333FC">
        <w:rPr>
          <w:lang w:val="en-CA"/>
        </w:rPr>
        <w:t>.</w:t>
      </w:r>
      <w:r w:rsidRPr="00A31053">
        <w:rPr>
          <w:lang w:val="en-CA"/>
        </w:rPr>
        <w:t xml:space="preserve"> Misra A. EFFECTIVENESS OF SNAG MOBILIZATION ON COMPUTER PROFESSIONALS WITH MECHANICAL NECK PAIN AND MOBILITY DEFICIT. </w:t>
      </w:r>
      <w:r w:rsidRPr="00A31053">
        <w:rPr>
          <w:i/>
          <w:lang w:val="en-CA"/>
        </w:rPr>
        <w:t>International Journal of Physiotherapy and Research</w:t>
      </w:r>
      <w:r w:rsidRPr="00A31053">
        <w:rPr>
          <w:lang w:val="en-CA"/>
        </w:rPr>
        <w:t>. 2019;7(2):3022-27. doi:</w:t>
      </w:r>
      <w:hyperlink r:id="rId15" w:history="1">
        <w:r w:rsidRPr="00A31053">
          <w:rPr>
            <w:rStyle w:val="Hyperlink"/>
            <w:lang w:val="en-CA"/>
          </w:rPr>
          <w:t>https://dx.doi.org/10.16965/ijpr.2019.104</w:t>
        </w:r>
      </w:hyperlink>
    </w:p>
    <w:p w14:paraId="6EFF9C17" w14:textId="087B79AA" w:rsidR="004D580B" w:rsidRPr="00A31053" w:rsidRDefault="00F3553C" w:rsidP="00A31053">
      <w:pPr>
        <w:jc w:val="both"/>
        <w:rPr>
          <w:rFonts w:ascii="Times New Roman" w:hAnsi="Times New Roman"/>
          <w:sz w:val="20"/>
          <w:szCs w:val="20"/>
          <w:lang w:val="en-CA"/>
        </w:rPr>
      </w:pPr>
      <w:r w:rsidRPr="00A31053">
        <w:rPr>
          <w:rFonts w:ascii="Times New Roman" w:hAnsi="Times New Roman"/>
          <w:sz w:val="20"/>
          <w:szCs w:val="20"/>
          <w:lang w:val="en-CA"/>
        </w:rPr>
        <w:fldChar w:fldCharType="end"/>
      </w:r>
    </w:p>
    <w:sectPr w:rsidR="004D580B" w:rsidRPr="00A31053" w:rsidSect="00264158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062A4"/>
    <w:rsid w:val="000061A8"/>
    <w:rsid w:val="00014E14"/>
    <w:rsid w:val="00027CF2"/>
    <w:rsid w:val="00031A46"/>
    <w:rsid w:val="00036FBE"/>
    <w:rsid w:val="00047069"/>
    <w:rsid w:val="00051D2E"/>
    <w:rsid w:val="00063C23"/>
    <w:rsid w:val="000C58ED"/>
    <w:rsid w:val="000C75B5"/>
    <w:rsid w:val="000D064C"/>
    <w:rsid w:val="000E2AAA"/>
    <w:rsid w:val="000E750E"/>
    <w:rsid w:val="00112C83"/>
    <w:rsid w:val="001637F7"/>
    <w:rsid w:val="001B2199"/>
    <w:rsid w:val="001C6C2F"/>
    <w:rsid w:val="001C7990"/>
    <w:rsid w:val="001D63F0"/>
    <w:rsid w:val="00226FB8"/>
    <w:rsid w:val="00254641"/>
    <w:rsid w:val="00260D5F"/>
    <w:rsid w:val="00264158"/>
    <w:rsid w:val="0028635D"/>
    <w:rsid w:val="002E1AA6"/>
    <w:rsid w:val="002E4F59"/>
    <w:rsid w:val="0032112E"/>
    <w:rsid w:val="00365B90"/>
    <w:rsid w:val="00381F0C"/>
    <w:rsid w:val="003C68A4"/>
    <w:rsid w:val="00427947"/>
    <w:rsid w:val="00470C8C"/>
    <w:rsid w:val="004A7329"/>
    <w:rsid w:val="004C6F46"/>
    <w:rsid w:val="004D580B"/>
    <w:rsid w:val="005040FD"/>
    <w:rsid w:val="005058F0"/>
    <w:rsid w:val="005338C5"/>
    <w:rsid w:val="00553CA1"/>
    <w:rsid w:val="00592852"/>
    <w:rsid w:val="005C4B83"/>
    <w:rsid w:val="005D2C63"/>
    <w:rsid w:val="005E0E3A"/>
    <w:rsid w:val="005F06F8"/>
    <w:rsid w:val="00612D27"/>
    <w:rsid w:val="006B71F3"/>
    <w:rsid w:val="007062A4"/>
    <w:rsid w:val="0078381C"/>
    <w:rsid w:val="008075C2"/>
    <w:rsid w:val="00832128"/>
    <w:rsid w:val="00836017"/>
    <w:rsid w:val="008E7BB4"/>
    <w:rsid w:val="00941A7F"/>
    <w:rsid w:val="00962180"/>
    <w:rsid w:val="009912F5"/>
    <w:rsid w:val="009918CA"/>
    <w:rsid w:val="00A31053"/>
    <w:rsid w:val="00A839C3"/>
    <w:rsid w:val="00A84F85"/>
    <w:rsid w:val="00AA67C8"/>
    <w:rsid w:val="00AF000D"/>
    <w:rsid w:val="00B11328"/>
    <w:rsid w:val="00B460E8"/>
    <w:rsid w:val="00B66687"/>
    <w:rsid w:val="00B7642D"/>
    <w:rsid w:val="00B94ECC"/>
    <w:rsid w:val="00BB6516"/>
    <w:rsid w:val="00BD5AD0"/>
    <w:rsid w:val="00BE67E9"/>
    <w:rsid w:val="00BE7C6C"/>
    <w:rsid w:val="00C27D57"/>
    <w:rsid w:val="00C37081"/>
    <w:rsid w:val="00C56A06"/>
    <w:rsid w:val="00C736EF"/>
    <w:rsid w:val="00C76D50"/>
    <w:rsid w:val="00C809F7"/>
    <w:rsid w:val="00CF5216"/>
    <w:rsid w:val="00CF5498"/>
    <w:rsid w:val="00D21EB3"/>
    <w:rsid w:val="00DA292D"/>
    <w:rsid w:val="00DA3FDF"/>
    <w:rsid w:val="00E333FC"/>
    <w:rsid w:val="00E50E34"/>
    <w:rsid w:val="00E5204C"/>
    <w:rsid w:val="00E73612"/>
    <w:rsid w:val="00F21CBC"/>
    <w:rsid w:val="00F3553C"/>
    <w:rsid w:val="00F7029A"/>
    <w:rsid w:val="00F7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5744FE"/>
  <w15:chartTrackingRefBased/>
  <w15:docId w15:val="{BA81732C-3B88-44F4-B9D2-771769AF3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2A4"/>
    <w:pPr>
      <w:spacing w:after="0" w:line="240" w:lineRule="auto"/>
    </w:pPr>
    <w:rPr>
      <w:rFonts w:ascii="Cambria" w:eastAsia="MS Mincho" w:hAnsi="Cambria" w:cs="Times New Roman"/>
      <w:sz w:val="24"/>
      <w:szCs w:val="24"/>
      <w:lang w:val="fr-BE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4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158"/>
    <w:rPr>
      <w:rFonts w:ascii="Times New Roman" w:eastAsia="Times New Roman" w:hAnsi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158"/>
    <w:rPr>
      <w:rFonts w:ascii="Times New Roman" w:eastAsia="Times New Roman" w:hAnsi="Times New Roman" w:cs="Times New Roman"/>
      <w:sz w:val="20"/>
      <w:szCs w:val="20"/>
      <w:lang w:val="fr-BE" w:eastAsia="zh-CN"/>
    </w:rPr>
  </w:style>
  <w:style w:type="table" w:customStyle="1" w:styleId="Grilledutableau1">
    <w:name w:val="Grille du tableau1"/>
    <w:basedOn w:val="TableNormal"/>
    <w:next w:val="TableGrid"/>
    <w:uiPriority w:val="39"/>
    <w:rsid w:val="00264158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64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64158"/>
    <w:pPr>
      <w:jc w:val="center"/>
    </w:pPr>
    <w:rPr>
      <w:noProof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4158"/>
    <w:rPr>
      <w:rFonts w:ascii="Cambria" w:eastAsia="MS Mincho" w:hAnsi="Cambria" w:cs="Times New Roman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264158"/>
    <w:rPr>
      <w:noProof/>
      <w:lang w:val="fr-FR"/>
    </w:rPr>
  </w:style>
  <w:style w:type="character" w:customStyle="1" w:styleId="EndNoteBibliographyChar">
    <w:name w:val="EndNote Bibliography Char"/>
    <w:basedOn w:val="DefaultParagraphFont"/>
    <w:link w:val="EndNoteBibliography"/>
    <w:rsid w:val="00264158"/>
    <w:rPr>
      <w:rFonts w:ascii="Cambria" w:eastAsia="MS Mincho" w:hAnsi="Cambria" w:cs="Times New Roman"/>
      <w:noProof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E50E34"/>
    <w:pPr>
      <w:spacing w:after="0" w:line="240" w:lineRule="auto"/>
    </w:pPr>
    <w:rPr>
      <w:rFonts w:ascii="Cambria" w:eastAsia="MS Mincho" w:hAnsi="Cambria" w:cs="Times New Roman"/>
      <w:sz w:val="24"/>
      <w:szCs w:val="24"/>
      <w:lang w:val="fr-BE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50E"/>
    <w:rPr>
      <w:rFonts w:ascii="Cambria" w:eastAsia="MS Mincho" w:hAnsi="Cambria"/>
      <w:b/>
      <w:bCs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50E"/>
    <w:rPr>
      <w:rFonts w:ascii="Cambria" w:eastAsia="MS Mincho" w:hAnsi="Cambria" w:cs="Times New Roman"/>
      <w:b/>
      <w:bCs/>
      <w:sz w:val="20"/>
      <w:szCs w:val="20"/>
      <w:lang w:val="fr-BE" w:eastAsia="fr-FR"/>
    </w:rPr>
  </w:style>
  <w:style w:type="character" w:styleId="Hyperlink">
    <w:name w:val="Hyperlink"/>
    <w:basedOn w:val="DefaultParagraphFont"/>
    <w:uiPriority w:val="99"/>
    <w:unhideWhenUsed/>
    <w:rsid w:val="00F355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5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2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7860/JCDR/2022/55962.16547" TargetMode="External"/><Relationship Id="rId13" Type="http://schemas.openxmlformats.org/officeDocument/2006/relationships/hyperlink" Target="https://dx.doi.org/10.1016/j.jbmt.2024.02.00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x.doi.org/10.3109/09593985.2014.963904" TargetMode="External"/><Relationship Id="rId12" Type="http://schemas.openxmlformats.org/officeDocument/2006/relationships/hyperlink" Target="https://dx.doi.org/10.1038/s41598-024-55181-8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4328/JCAM.5715" TargetMode="External"/><Relationship Id="rId11" Type="http://schemas.openxmlformats.org/officeDocument/2006/relationships/hyperlink" Target="https://dx.doi.org/10.1142/S1013702523500154" TargetMode="External"/><Relationship Id="rId5" Type="http://schemas.openxmlformats.org/officeDocument/2006/relationships/hyperlink" Target="https://dx.doi.org/10.1155/2018/2856375" TargetMode="External"/><Relationship Id="rId15" Type="http://schemas.openxmlformats.org/officeDocument/2006/relationships/hyperlink" Target="https://dx.doi.org/10.16965/ijpr.2019.104" TargetMode="External"/><Relationship Id="rId10" Type="http://schemas.openxmlformats.org/officeDocument/2006/relationships/hyperlink" Target="https://dx.doi.org/10.47750/jptcp.2023.30.08.04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5114/pq.2023.117224" TargetMode="External"/><Relationship Id="rId14" Type="http://schemas.openxmlformats.org/officeDocument/2006/relationships/hyperlink" Target="https://doi.org/10.21649/akemu.v23i3.2007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EAE752-2123-44F4-970A-049AABAC7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7345</Words>
  <Characters>41871</Characters>
  <Application>Microsoft Office Word</Application>
  <DocSecurity>0</DocSecurity>
  <Lines>348</Lines>
  <Paragraphs>9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Barbosa</dc:creator>
  <cp:keywords/>
  <dc:description/>
  <cp:lastModifiedBy>Barbosa da Silva, Jordana</cp:lastModifiedBy>
  <cp:revision>26</cp:revision>
  <dcterms:created xsi:type="dcterms:W3CDTF">2024-10-23T12:47:00Z</dcterms:created>
  <dcterms:modified xsi:type="dcterms:W3CDTF">2025-05-0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32ca67f1ccb286694b3f31f1dbf3e23bf39a92dfd42996a7907d7f7f7036cb</vt:lpwstr>
  </property>
</Properties>
</file>